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1352" w14:textId="5152649A" w:rsidR="006F3EE4" w:rsidRPr="002445E8" w:rsidRDefault="006F3EE4" w:rsidP="006F3EE4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</w:t>
      </w:r>
      <w:r>
        <w:rPr>
          <w:b/>
          <w:sz w:val="24"/>
          <w:szCs w:val="24"/>
          <w:lang w:val="en-GB"/>
        </w:rPr>
        <w:t>1</w:t>
      </w:r>
      <w:r w:rsidRPr="002445E8">
        <w:rPr>
          <w:b/>
          <w:sz w:val="24"/>
          <w:szCs w:val="24"/>
          <w:lang w:val="en-GB"/>
        </w:rPr>
        <w:t xml:space="preserve">: Number of subjects treated </w:t>
      </w:r>
      <w:r>
        <w:rPr>
          <w:b/>
          <w:sz w:val="24"/>
          <w:szCs w:val="24"/>
          <w:lang w:val="en-GB"/>
        </w:rPr>
        <w:t>for</w:t>
      </w:r>
      <w:r w:rsidRPr="002445E8">
        <w:rPr>
          <w:b/>
          <w:sz w:val="24"/>
          <w:szCs w:val="24"/>
          <w:lang w:val="en-GB"/>
        </w:rPr>
        <w:t xml:space="preserve"> RBD and LBD and range of dose. </w:t>
      </w:r>
    </w:p>
    <w:tbl>
      <w:tblPr>
        <w:tblpPr w:leftFromText="141" w:rightFromText="141" w:vertAnchor="text" w:horzAnchor="margin" w:tblpXSpec="center" w:tblpY="673"/>
        <w:tblW w:w="127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6F3EE4" w:rsidRPr="000C03E4" w14:paraId="3A079494" w14:textId="77777777" w:rsidTr="006F3EE4">
        <w:trPr>
          <w:trHeight w:val="699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F0C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2C88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RBD treatment</w:t>
            </w:r>
          </w:p>
        </w:tc>
        <w:tc>
          <w:tcPr>
            <w:tcW w:w="58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29E9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LBD</w:t>
            </w:r>
            <w:r w:rsidRPr="000C03E4"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 xml:space="preserve"> treatment</w:t>
            </w:r>
          </w:p>
        </w:tc>
      </w:tr>
      <w:tr w:rsidR="006F3EE4" w:rsidRPr="000C03E4" w14:paraId="4A15EA43" w14:textId="77777777" w:rsidTr="006F3EE4">
        <w:trPr>
          <w:trHeight w:val="412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FCD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C3B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Clonazepam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0273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Melatonin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D8F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L-DOPA</w:t>
            </w: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C001E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Cholinesterase inhibitors</w:t>
            </w:r>
          </w:p>
        </w:tc>
      </w:tr>
      <w:tr w:rsidR="006F3EE4" w:rsidRPr="000C03E4" w14:paraId="2888445F" w14:textId="77777777" w:rsidTr="006F3EE4">
        <w:trPr>
          <w:trHeight w:val="337"/>
        </w:trPr>
        <w:tc>
          <w:tcPr>
            <w:tcW w:w="29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32F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C0498E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D2B15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B2264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93157F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C6156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1EF390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vAlign w:val="bottom"/>
          </w:tcPr>
          <w:p w14:paraId="5072B48D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Rivastigmine</w:t>
            </w:r>
          </w:p>
        </w:tc>
        <w:tc>
          <w:tcPr>
            <w:tcW w:w="1956" w:type="dxa"/>
            <w:gridSpan w:val="2"/>
            <w:vAlign w:val="bottom"/>
          </w:tcPr>
          <w:p w14:paraId="5B856BE0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Donepezil</w:t>
            </w:r>
          </w:p>
        </w:tc>
      </w:tr>
      <w:tr w:rsidR="006F3EE4" w:rsidRPr="000C03E4" w14:paraId="0CA46F7F" w14:textId="77777777" w:rsidTr="006F3EE4">
        <w:trPr>
          <w:trHeight w:val="803"/>
        </w:trPr>
        <w:tc>
          <w:tcPr>
            <w:tcW w:w="2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BBBE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62997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Treated Nr. (%)</w:t>
            </w:r>
          </w:p>
        </w:tc>
        <w:tc>
          <w:tcPr>
            <w:tcW w:w="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36DB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D</w:t>
            </w:r>
            <w:r w:rsidRPr="000C03E4"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ose (mg)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367D2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Treated Nr. (%)</w:t>
            </w:r>
          </w:p>
        </w:tc>
        <w:tc>
          <w:tcPr>
            <w:tcW w:w="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2AB38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D</w:t>
            </w:r>
            <w:r w:rsidRPr="000C03E4"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ose (mg)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F6B92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Treated Nr. (%)</w:t>
            </w:r>
          </w:p>
        </w:tc>
        <w:tc>
          <w:tcPr>
            <w:tcW w:w="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E8CEA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LEDD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30D4C8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Treated Nr. (%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105FEC74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Dose (mg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AFED1EA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Treated Nr. (%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2CC7EB8E" w14:textId="77777777" w:rsidR="006F3E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ES"/>
              </w:rPr>
              <w:t>Dose (mg)</w:t>
            </w:r>
          </w:p>
        </w:tc>
      </w:tr>
      <w:tr w:rsidR="006F3EE4" w:rsidRPr="000C03E4" w14:paraId="02703F7E" w14:textId="77777777" w:rsidTr="006F3EE4">
        <w:trPr>
          <w:trHeight w:val="397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480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DaT(-)</w:t>
            </w: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 xml:space="preserve"> IRBD 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baseline </w:t>
            </w: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(n=17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602A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2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70.6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17E8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14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5.9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D50F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7FF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B0CE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0829E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85F883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33F99540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right w:val="nil"/>
            </w:tcBorders>
            <w:vAlign w:val="center"/>
          </w:tcPr>
          <w:p w14:paraId="08DF87FA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6F3EE4" w:rsidRPr="000C03E4" w14:paraId="74C2E88A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4B2" w14:textId="77777777" w:rsidR="006F3EE4" w:rsidRPr="000C03E4" w:rsidRDefault="006F3EE4" w:rsidP="005E0889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Timepoint 2 (n=16)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2A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5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93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58AA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484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6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3F2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9D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74AA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vAlign w:val="center"/>
          </w:tcPr>
          <w:p w14:paraId="299D9160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vAlign w:val="center"/>
          </w:tcPr>
          <w:p w14:paraId="1CDECDC5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vAlign w:val="center"/>
          </w:tcPr>
          <w:p w14:paraId="2A88B364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right w:val="nil"/>
            </w:tcBorders>
            <w:vAlign w:val="center"/>
          </w:tcPr>
          <w:p w14:paraId="5956DF5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6F3EE4" w:rsidRPr="000C03E4" w14:paraId="5B0908A5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176" w14:textId="77777777" w:rsidR="006F3EE4" w:rsidRPr="000C03E4" w:rsidRDefault="006F3EE4" w:rsidP="005E0889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Timepoint 3 (n=14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B79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3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92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5153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91C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0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6039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CA6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89C9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vAlign w:val="center"/>
          </w:tcPr>
          <w:p w14:paraId="2368C7A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vAlign w:val="center"/>
          </w:tcPr>
          <w:p w14:paraId="05C101A8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vAlign w:val="center"/>
          </w:tcPr>
          <w:p w14:paraId="58693A49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right w:val="nil"/>
            </w:tcBorders>
            <w:vAlign w:val="center"/>
          </w:tcPr>
          <w:p w14:paraId="57EDDB75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6F3EE4" w:rsidRPr="000C03E4" w14:paraId="46A7AA4F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866D" w14:textId="77777777" w:rsidR="006F3EE4" w:rsidRPr="000C03E4" w:rsidRDefault="006F3EE4" w:rsidP="005E0889">
            <w:pPr>
              <w:spacing w:after="0" w:line="240" w:lineRule="auto"/>
              <w:ind w:right="-70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DaT(+)</w:t>
            </w: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 xml:space="preserve"> IRBD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baseline </w:t>
            </w: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 xml:space="preserve"> (n=2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6F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6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76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2162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634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3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14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4B6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2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9E0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34B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vAlign w:val="center"/>
          </w:tcPr>
          <w:p w14:paraId="62BFF7E4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vAlign w:val="center"/>
          </w:tcPr>
          <w:p w14:paraId="7995D47E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978" w:type="dxa"/>
            <w:vAlign w:val="center"/>
          </w:tcPr>
          <w:p w14:paraId="0405F0D8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right w:val="nil"/>
            </w:tcBorders>
            <w:vAlign w:val="center"/>
          </w:tcPr>
          <w:p w14:paraId="72F546B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6F3EE4" w:rsidRPr="000C03E4" w14:paraId="119BCE14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709" w14:textId="77777777" w:rsidR="006F3EE4" w:rsidRPr="000C03E4" w:rsidRDefault="006F3EE4" w:rsidP="005E0889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Timepoint 2 (n=19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20C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2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63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2EA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1476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7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D18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2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527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5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60F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 w:rsidRPr="000C03E4">
              <w:rPr>
                <w:rFonts w:eastAsia="Times New Roman" w:cs="Times New Roman"/>
                <w:lang w:val="en-GB" w:eastAsia="es-ES"/>
              </w:rPr>
              <w:t>1</w:t>
            </w:r>
            <w:r w:rsidRPr="00580658">
              <w:rPr>
                <w:rFonts w:eastAsia="Times New Roman" w:cs="Times New Roman"/>
                <w:lang w:val="en-GB" w:eastAsia="es-ES"/>
              </w:rPr>
              <w:t>00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vAlign w:val="center"/>
          </w:tcPr>
          <w:p w14:paraId="28FFB01D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0</w:t>
            </w:r>
          </w:p>
        </w:tc>
        <w:tc>
          <w:tcPr>
            <w:tcW w:w="978" w:type="dxa"/>
            <w:vAlign w:val="center"/>
          </w:tcPr>
          <w:p w14:paraId="74141915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-</w:t>
            </w:r>
          </w:p>
        </w:tc>
        <w:tc>
          <w:tcPr>
            <w:tcW w:w="978" w:type="dxa"/>
            <w:vAlign w:val="center"/>
          </w:tcPr>
          <w:p w14:paraId="42131E95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right w:val="nil"/>
            </w:tcBorders>
            <w:vAlign w:val="center"/>
          </w:tcPr>
          <w:p w14:paraId="72891FF4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-</w:t>
            </w:r>
          </w:p>
        </w:tc>
      </w:tr>
      <w:tr w:rsidR="006F3EE4" w:rsidRPr="000C03E4" w14:paraId="07890D17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140" w14:textId="77777777" w:rsidR="006F3EE4" w:rsidRPr="000C03E4" w:rsidRDefault="006F3EE4" w:rsidP="005E0889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Timepoint 3 (n=19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FA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1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57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D2FE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25-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0308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7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36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42E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5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242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5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B35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 w:rsidRPr="00580658">
              <w:rPr>
                <w:rFonts w:eastAsia="Times New Roman" w:cs="Times New Roman"/>
                <w:lang w:val="en-GB" w:eastAsia="es-ES"/>
              </w:rPr>
              <w:t>450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vAlign w:val="center"/>
          </w:tcPr>
          <w:p w14:paraId="0C0F7AAF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0</w:t>
            </w:r>
          </w:p>
        </w:tc>
        <w:tc>
          <w:tcPr>
            <w:tcW w:w="978" w:type="dxa"/>
            <w:vAlign w:val="center"/>
          </w:tcPr>
          <w:p w14:paraId="48E25022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-</w:t>
            </w:r>
          </w:p>
        </w:tc>
        <w:tc>
          <w:tcPr>
            <w:tcW w:w="978" w:type="dxa"/>
            <w:vAlign w:val="center"/>
          </w:tcPr>
          <w:p w14:paraId="2D2909E9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0</w:t>
            </w:r>
          </w:p>
        </w:tc>
        <w:tc>
          <w:tcPr>
            <w:tcW w:w="978" w:type="dxa"/>
            <w:tcBorders>
              <w:right w:val="nil"/>
            </w:tcBorders>
            <w:vAlign w:val="center"/>
          </w:tcPr>
          <w:p w14:paraId="1A6DF628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-</w:t>
            </w:r>
          </w:p>
        </w:tc>
      </w:tr>
      <w:tr w:rsidR="006F3EE4" w:rsidRPr="000C03E4" w14:paraId="7027166D" w14:textId="77777777" w:rsidTr="006F3EE4">
        <w:trPr>
          <w:trHeight w:val="397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D372" w14:textId="77777777" w:rsidR="006F3EE4" w:rsidRPr="000C03E4" w:rsidRDefault="006F3EE4" w:rsidP="005E088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LBD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PD and DLB)</w:t>
            </w: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 xml:space="preserve"> (n=13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76B6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9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69.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E3BB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0.5-2.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5EF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2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15.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0D81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2-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F26A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C03E4">
              <w:rPr>
                <w:rFonts w:eastAsia="Times New Roman" w:cs="Times New Roman"/>
                <w:color w:val="000000"/>
                <w:lang w:val="en-GB" w:eastAsia="es-ES"/>
              </w:rPr>
              <w:t>5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 xml:space="preserve"> (38.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C392" w14:textId="77777777" w:rsidR="006F3EE4" w:rsidRPr="000C03E4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 w:rsidRPr="00580658">
              <w:rPr>
                <w:rFonts w:eastAsia="Times New Roman" w:cs="Times New Roman"/>
                <w:lang w:val="en-GB" w:eastAsia="es-ES"/>
              </w:rPr>
              <w:t>300</w:t>
            </w:r>
            <w:r>
              <w:rPr>
                <w:rFonts w:eastAsia="Times New Roman" w:cs="Times New Roman"/>
                <w:lang w:val="en-GB" w:eastAsia="es-ES"/>
              </w:rPr>
              <w:t>-450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4A83A4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2 (15.4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AA90EFB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4.6-1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72B09C4E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1 (7.7)</w:t>
            </w:r>
          </w:p>
        </w:tc>
        <w:tc>
          <w:tcPr>
            <w:tcW w:w="978" w:type="dxa"/>
            <w:tcBorders>
              <w:bottom w:val="single" w:sz="4" w:space="0" w:color="auto"/>
              <w:right w:val="nil"/>
            </w:tcBorders>
            <w:vAlign w:val="center"/>
          </w:tcPr>
          <w:p w14:paraId="7C695677" w14:textId="77777777" w:rsidR="006F3EE4" w:rsidRPr="00580658" w:rsidRDefault="006F3EE4" w:rsidP="005E0889">
            <w:pPr>
              <w:spacing w:after="0" w:line="240" w:lineRule="auto"/>
              <w:jc w:val="center"/>
              <w:rPr>
                <w:rFonts w:eastAsia="Times New Roman" w:cs="Times New Roman"/>
                <w:lang w:val="en-GB" w:eastAsia="es-ES"/>
              </w:rPr>
            </w:pPr>
            <w:r>
              <w:rPr>
                <w:rFonts w:eastAsia="Times New Roman" w:cs="Times New Roman"/>
                <w:lang w:val="en-GB" w:eastAsia="es-ES"/>
              </w:rPr>
              <w:t>10</w:t>
            </w:r>
          </w:p>
        </w:tc>
      </w:tr>
    </w:tbl>
    <w:p w14:paraId="269455E6" w14:textId="77777777" w:rsidR="006F3EE4" w:rsidRPr="002445E8" w:rsidRDefault="006F3EE4" w:rsidP="006F3EE4">
      <w:pPr>
        <w:rPr>
          <w:b/>
          <w:lang w:val="en-GB"/>
        </w:rPr>
      </w:pPr>
      <w:r w:rsidRPr="00F5003A">
        <w:rPr>
          <w:sz w:val="24"/>
          <w:szCs w:val="24"/>
          <w:lang w:val="en-GB"/>
        </w:rPr>
        <w:t>IRBD = isolated rapid eye movement sleep behaviour disorder; DaT = DaT-SPECT imaging</w:t>
      </w:r>
      <w:r>
        <w:rPr>
          <w:sz w:val="24"/>
          <w:szCs w:val="24"/>
          <w:lang w:val="en-GB"/>
        </w:rPr>
        <w:t>; LBD = Lewy body disease (PD and LBD)</w:t>
      </w:r>
    </w:p>
    <w:p w14:paraId="23B02D9A" w14:textId="77777777" w:rsidR="006F3EE4" w:rsidRDefault="006F3EE4" w:rsidP="006F3EE4">
      <w:pPr>
        <w:rPr>
          <w:lang w:val="en-GB"/>
        </w:rPr>
      </w:pPr>
    </w:p>
    <w:p w14:paraId="0A50FB07" w14:textId="38D226A4" w:rsidR="006F3EE4" w:rsidRDefault="006F3EE4" w:rsidP="006F3EE4">
      <w:pPr>
        <w:tabs>
          <w:tab w:val="left" w:pos="1285"/>
        </w:tabs>
        <w:spacing w:after="0" w:line="480" w:lineRule="auto"/>
        <w:jc w:val="both"/>
        <w:rPr>
          <w:b/>
          <w:bCs/>
          <w:caps/>
          <w:sz w:val="24"/>
          <w:szCs w:val="24"/>
          <w:lang w:val="en-GB"/>
        </w:rPr>
      </w:pPr>
    </w:p>
    <w:p w14:paraId="485A4FB6" w14:textId="58C5E4B8" w:rsidR="006F3EE4" w:rsidRPr="006F3EE4" w:rsidRDefault="006F3EE4" w:rsidP="006F3EE4">
      <w:pPr>
        <w:tabs>
          <w:tab w:val="left" w:pos="1285"/>
        </w:tabs>
        <w:rPr>
          <w:sz w:val="24"/>
          <w:szCs w:val="24"/>
          <w:lang w:val="en-GB"/>
        </w:rPr>
        <w:sectPr w:rsidR="006F3EE4" w:rsidRPr="006F3EE4" w:rsidSect="00485FDE">
          <w:footerReference w:type="default" r:id="rId7"/>
          <w:pgSz w:w="15840" w:h="12240" w:orient="landscape" w:code="1"/>
          <w:pgMar w:top="1440" w:right="1080" w:bottom="1440" w:left="1080" w:header="708" w:footer="708" w:gutter="0"/>
          <w:cols w:space="708"/>
          <w:docGrid w:linePitch="360"/>
        </w:sectPr>
      </w:pPr>
      <w:r>
        <w:rPr>
          <w:sz w:val="24"/>
          <w:szCs w:val="24"/>
          <w:lang w:val="en-GB"/>
        </w:rPr>
        <w:tab/>
      </w:r>
    </w:p>
    <w:p w14:paraId="5753EAAF" w14:textId="16EA622F" w:rsidR="00F26804" w:rsidRPr="00F5003A" w:rsidRDefault="00FA3BCC" w:rsidP="002B66E8">
      <w:pPr>
        <w:spacing w:after="0" w:line="480" w:lineRule="auto"/>
        <w:jc w:val="both"/>
        <w:rPr>
          <w:sz w:val="24"/>
          <w:szCs w:val="24"/>
          <w:lang w:val="en-GB"/>
        </w:rPr>
      </w:pPr>
      <w:r w:rsidRPr="00F5003A">
        <w:rPr>
          <w:b/>
          <w:bCs/>
          <w:caps/>
          <w:sz w:val="24"/>
          <w:szCs w:val="24"/>
          <w:lang w:val="en-GB"/>
        </w:rPr>
        <w:lastRenderedPageBreak/>
        <w:t>SUPPL</w:t>
      </w:r>
      <w:r w:rsidR="00140E82" w:rsidRPr="00F5003A">
        <w:rPr>
          <w:b/>
          <w:bCs/>
          <w:caps/>
          <w:sz w:val="24"/>
          <w:szCs w:val="24"/>
          <w:lang w:val="en-GB"/>
        </w:rPr>
        <w:t>EMENTARY TABLE</w:t>
      </w:r>
      <w:r w:rsidR="00500049" w:rsidRPr="00F5003A">
        <w:rPr>
          <w:b/>
          <w:bCs/>
          <w:caps/>
          <w:sz w:val="24"/>
          <w:szCs w:val="24"/>
          <w:lang w:val="en-GB"/>
        </w:rPr>
        <w:t xml:space="preserve"> </w:t>
      </w:r>
      <w:r w:rsidR="006F3EE4">
        <w:rPr>
          <w:b/>
          <w:bCs/>
          <w:caps/>
          <w:sz w:val="24"/>
          <w:szCs w:val="24"/>
          <w:lang w:val="en-GB"/>
        </w:rPr>
        <w:t>2</w:t>
      </w:r>
      <w:r w:rsidR="00472F86" w:rsidRPr="00F5003A">
        <w:rPr>
          <w:b/>
          <w:bCs/>
          <w:sz w:val="24"/>
          <w:szCs w:val="24"/>
          <w:lang w:val="en-GB"/>
        </w:rPr>
        <w:t>:</w:t>
      </w:r>
      <w:r w:rsidR="00500049" w:rsidRPr="00F5003A">
        <w:rPr>
          <w:b/>
          <w:bCs/>
          <w:sz w:val="24"/>
          <w:szCs w:val="24"/>
          <w:lang w:val="en-GB"/>
        </w:rPr>
        <w:t xml:space="preserve"> </w:t>
      </w:r>
      <w:r w:rsidR="005F0188" w:rsidRPr="00F5003A">
        <w:rPr>
          <w:b/>
          <w:bCs/>
          <w:sz w:val="24"/>
          <w:szCs w:val="24"/>
          <w:lang w:val="en-GB"/>
        </w:rPr>
        <w:t>Time</w:t>
      </w:r>
      <w:r w:rsidR="007D3E8C" w:rsidRPr="00F5003A">
        <w:rPr>
          <w:b/>
          <w:bCs/>
          <w:sz w:val="24"/>
          <w:szCs w:val="24"/>
          <w:lang w:val="en-GB"/>
        </w:rPr>
        <w:t>point</w:t>
      </w:r>
      <w:r w:rsidR="005F0188" w:rsidRPr="00F5003A">
        <w:rPr>
          <w:b/>
          <w:bCs/>
          <w:sz w:val="24"/>
          <w:szCs w:val="24"/>
          <w:lang w:val="en-GB"/>
        </w:rPr>
        <w:t xml:space="preserve"> interval</w:t>
      </w:r>
      <w:r w:rsidR="006F06FB" w:rsidRPr="00F5003A">
        <w:rPr>
          <w:b/>
          <w:bCs/>
          <w:sz w:val="24"/>
          <w:szCs w:val="24"/>
          <w:lang w:val="en-GB"/>
        </w:rPr>
        <w:t xml:space="preserve">s between longitudinal follow-up sampling </w:t>
      </w:r>
      <w:r w:rsidR="007D3E8C" w:rsidRPr="00F5003A">
        <w:rPr>
          <w:b/>
          <w:bCs/>
          <w:sz w:val="24"/>
          <w:szCs w:val="24"/>
          <w:lang w:val="en-GB"/>
        </w:rPr>
        <w:t>per each subject</w:t>
      </w:r>
      <w:r w:rsidR="00FE4F34" w:rsidRPr="00F5003A">
        <w:rPr>
          <w:b/>
          <w:bCs/>
          <w:sz w:val="24"/>
          <w:szCs w:val="24"/>
          <w:lang w:val="en-GB"/>
        </w:rPr>
        <w:t>.</w:t>
      </w:r>
      <w:r w:rsidR="00D36375" w:rsidRPr="00F5003A">
        <w:rPr>
          <w:sz w:val="24"/>
          <w:szCs w:val="24"/>
          <w:lang w:val="en-GB"/>
        </w:rPr>
        <w:t xml:space="preserve"> </w:t>
      </w:r>
      <w:r w:rsidR="007D3E8C" w:rsidRPr="00F5003A">
        <w:rPr>
          <w:sz w:val="24"/>
          <w:szCs w:val="24"/>
          <w:lang w:val="en-GB"/>
        </w:rPr>
        <w:t>Number of m</w:t>
      </w:r>
      <w:r w:rsidR="005E01A8" w:rsidRPr="00F5003A">
        <w:rPr>
          <w:sz w:val="24"/>
          <w:szCs w:val="24"/>
          <w:lang w:val="en-GB"/>
        </w:rPr>
        <w:t>onths</w:t>
      </w:r>
      <w:r w:rsidR="0060417D" w:rsidRPr="00F5003A">
        <w:rPr>
          <w:sz w:val="24"/>
          <w:szCs w:val="24"/>
          <w:lang w:val="en-GB"/>
        </w:rPr>
        <w:t xml:space="preserve"> between </w:t>
      </w:r>
      <w:r w:rsidR="008E0B09" w:rsidRPr="00F5003A">
        <w:rPr>
          <w:sz w:val="24"/>
          <w:szCs w:val="24"/>
          <w:lang w:val="en-GB"/>
        </w:rPr>
        <w:t xml:space="preserve">baseline </w:t>
      </w:r>
      <w:r w:rsidR="006F06FB" w:rsidRPr="00F5003A">
        <w:rPr>
          <w:sz w:val="24"/>
          <w:szCs w:val="24"/>
          <w:lang w:val="en-GB"/>
        </w:rPr>
        <w:t xml:space="preserve">sampling </w:t>
      </w:r>
      <w:r w:rsidR="008E0B09" w:rsidRPr="00F5003A">
        <w:rPr>
          <w:sz w:val="24"/>
          <w:szCs w:val="24"/>
          <w:lang w:val="en-GB"/>
        </w:rPr>
        <w:t xml:space="preserve">and </w:t>
      </w:r>
      <w:r w:rsidR="0060417D" w:rsidRPr="00F5003A">
        <w:rPr>
          <w:sz w:val="24"/>
          <w:szCs w:val="24"/>
          <w:lang w:val="en-GB"/>
        </w:rPr>
        <w:t>timepoint</w:t>
      </w:r>
      <w:r w:rsidR="008E0B09" w:rsidRPr="00F5003A">
        <w:rPr>
          <w:sz w:val="24"/>
          <w:szCs w:val="24"/>
          <w:lang w:val="en-GB"/>
        </w:rPr>
        <w:t>s</w:t>
      </w:r>
      <w:r w:rsidR="0060417D" w:rsidRPr="00F5003A">
        <w:rPr>
          <w:sz w:val="24"/>
          <w:szCs w:val="24"/>
          <w:lang w:val="en-GB"/>
        </w:rPr>
        <w:t xml:space="preserve"> </w:t>
      </w:r>
      <w:r w:rsidR="005E01A8" w:rsidRPr="00F5003A">
        <w:rPr>
          <w:sz w:val="24"/>
          <w:szCs w:val="24"/>
          <w:lang w:val="en-GB"/>
        </w:rPr>
        <w:t>2</w:t>
      </w:r>
      <w:r w:rsidR="00771770" w:rsidRPr="00F5003A">
        <w:rPr>
          <w:sz w:val="24"/>
          <w:szCs w:val="24"/>
          <w:lang w:val="en-GB"/>
        </w:rPr>
        <w:t xml:space="preserve"> and </w:t>
      </w:r>
      <w:r w:rsidR="005E01A8" w:rsidRPr="00F5003A">
        <w:rPr>
          <w:sz w:val="24"/>
          <w:szCs w:val="24"/>
          <w:lang w:val="en-GB"/>
        </w:rPr>
        <w:t>3</w:t>
      </w:r>
      <w:r w:rsidR="0060417D" w:rsidRPr="00F5003A">
        <w:rPr>
          <w:sz w:val="24"/>
          <w:szCs w:val="24"/>
          <w:lang w:val="en-GB"/>
        </w:rPr>
        <w:t xml:space="preserve"> </w:t>
      </w:r>
      <w:r w:rsidR="008E0B09" w:rsidRPr="00F5003A">
        <w:rPr>
          <w:sz w:val="24"/>
          <w:szCs w:val="24"/>
          <w:lang w:val="en-GB"/>
        </w:rPr>
        <w:t>in</w:t>
      </w:r>
      <w:r w:rsidR="00771770" w:rsidRPr="00F5003A">
        <w:rPr>
          <w:sz w:val="24"/>
          <w:szCs w:val="24"/>
          <w:lang w:val="en-GB"/>
        </w:rPr>
        <w:t xml:space="preserve"> D</w:t>
      </w:r>
      <w:r w:rsidR="00BE3F84" w:rsidRPr="00F5003A">
        <w:rPr>
          <w:sz w:val="24"/>
          <w:szCs w:val="24"/>
          <w:lang w:val="en-GB"/>
        </w:rPr>
        <w:t>a</w:t>
      </w:r>
      <w:r w:rsidR="00771770" w:rsidRPr="00F5003A">
        <w:rPr>
          <w:sz w:val="24"/>
          <w:szCs w:val="24"/>
          <w:lang w:val="en-GB"/>
        </w:rPr>
        <w:t>T-negati</w:t>
      </w:r>
      <w:r w:rsidR="003C7486" w:rsidRPr="00F5003A">
        <w:rPr>
          <w:sz w:val="24"/>
          <w:szCs w:val="24"/>
          <w:lang w:val="en-GB"/>
        </w:rPr>
        <w:t>ve and Da</w:t>
      </w:r>
      <w:r w:rsidR="005E01A8" w:rsidRPr="00F5003A">
        <w:rPr>
          <w:sz w:val="24"/>
          <w:szCs w:val="24"/>
          <w:lang w:val="en-GB"/>
        </w:rPr>
        <w:t xml:space="preserve">T-positive </w:t>
      </w:r>
      <w:r w:rsidR="00DC41DF" w:rsidRPr="00F5003A">
        <w:rPr>
          <w:sz w:val="24"/>
          <w:szCs w:val="24"/>
          <w:lang w:val="en-GB"/>
        </w:rPr>
        <w:t>I</w:t>
      </w:r>
      <w:r w:rsidR="005E01A8" w:rsidRPr="00F5003A">
        <w:rPr>
          <w:sz w:val="24"/>
          <w:szCs w:val="24"/>
          <w:lang w:val="en-GB"/>
        </w:rPr>
        <w:t xml:space="preserve">RBD </w:t>
      </w:r>
      <w:r w:rsidR="00211FCD" w:rsidRPr="00F5003A">
        <w:rPr>
          <w:sz w:val="24"/>
          <w:szCs w:val="24"/>
          <w:lang w:val="en-GB"/>
        </w:rPr>
        <w:t>subjects</w:t>
      </w:r>
      <w:r w:rsidR="00771770" w:rsidRPr="00F5003A">
        <w:rPr>
          <w:sz w:val="24"/>
          <w:szCs w:val="24"/>
          <w:lang w:val="en-GB"/>
        </w:rPr>
        <w:t xml:space="preserve">. </w:t>
      </w:r>
      <w:bookmarkStart w:id="0" w:name="_Hlk57192666"/>
      <w:r w:rsidR="00DC41DF" w:rsidRPr="00F5003A">
        <w:rPr>
          <w:sz w:val="24"/>
          <w:szCs w:val="24"/>
          <w:lang w:val="en-GB"/>
        </w:rPr>
        <w:t>I</w:t>
      </w:r>
      <w:r w:rsidR="005E01A8" w:rsidRPr="00F5003A">
        <w:rPr>
          <w:sz w:val="24"/>
          <w:szCs w:val="24"/>
          <w:lang w:val="en-GB"/>
        </w:rPr>
        <w:t xml:space="preserve">RBD = </w:t>
      </w:r>
      <w:r w:rsidR="00DC41DF" w:rsidRPr="00F5003A">
        <w:rPr>
          <w:sz w:val="24"/>
          <w:szCs w:val="24"/>
          <w:lang w:val="en-GB"/>
        </w:rPr>
        <w:t xml:space="preserve">isolated </w:t>
      </w:r>
      <w:r w:rsidR="005E01A8" w:rsidRPr="00F5003A">
        <w:rPr>
          <w:sz w:val="24"/>
          <w:szCs w:val="24"/>
          <w:lang w:val="en-GB"/>
        </w:rPr>
        <w:t>rapid eye movement sleep behaviour disorder</w:t>
      </w:r>
      <w:bookmarkEnd w:id="0"/>
      <w:r w:rsidR="005E01A8" w:rsidRPr="00F5003A">
        <w:rPr>
          <w:sz w:val="24"/>
          <w:szCs w:val="24"/>
          <w:lang w:val="en-GB"/>
        </w:rPr>
        <w:t xml:space="preserve">; </w:t>
      </w:r>
      <w:r w:rsidR="00A77F6E" w:rsidRPr="00F5003A">
        <w:rPr>
          <w:sz w:val="24"/>
          <w:szCs w:val="24"/>
          <w:lang w:val="en-GB"/>
        </w:rPr>
        <w:t>D</w:t>
      </w:r>
      <w:r w:rsidR="008E0B09" w:rsidRPr="00F5003A">
        <w:rPr>
          <w:sz w:val="24"/>
          <w:szCs w:val="24"/>
          <w:lang w:val="en-GB"/>
        </w:rPr>
        <w:t>a</w:t>
      </w:r>
      <w:r w:rsidR="00A77F6E" w:rsidRPr="00F5003A">
        <w:rPr>
          <w:sz w:val="24"/>
          <w:szCs w:val="24"/>
          <w:lang w:val="en-GB"/>
        </w:rPr>
        <w:t>T= D</w:t>
      </w:r>
      <w:r w:rsidR="008E0B09" w:rsidRPr="00F5003A">
        <w:rPr>
          <w:sz w:val="24"/>
          <w:szCs w:val="24"/>
          <w:lang w:val="en-GB"/>
        </w:rPr>
        <w:t>a</w:t>
      </w:r>
      <w:r w:rsidR="00A77F6E" w:rsidRPr="00F5003A">
        <w:rPr>
          <w:sz w:val="24"/>
          <w:szCs w:val="24"/>
          <w:lang w:val="en-GB"/>
        </w:rPr>
        <w:t>T-SPECT imaging</w:t>
      </w:r>
    </w:p>
    <w:p w14:paraId="65F11E43" w14:textId="77777777" w:rsidR="00160073" w:rsidRPr="005D0E92" w:rsidRDefault="00160073" w:rsidP="00160073">
      <w:pPr>
        <w:tabs>
          <w:tab w:val="center" w:pos="7002"/>
          <w:tab w:val="left" w:pos="7988"/>
        </w:tabs>
        <w:spacing w:after="0"/>
        <w:rPr>
          <w:b/>
          <w:bCs/>
          <w:lang w:val="en-GB"/>
        </w:rPr>
      </w:pPr>
    </w:p>
    <w:tbl>
      <w:tblPr>
        <w:tblStyle w:val="Sombreadoclaro"/>
        <w:tblW w:w="0" w:type="auto"/>
        <w:jc w:val="center"/>
        <w:tblLook w:val="04A0" w:firstRow="1" w:lastRow="0" w:firstColumn="1" w:lastColumn="0" w:noHBand="0" w:noVBand="1"/>
      </w:tblPr>
      <w:tblGrid>
        <w:gridCol w:w="1302"/>
        <w:gridCol w:w="599"/>
        <w:gridCol w:w="599"/>
        <w:gridCol w:w="598"/>
        <w:gridCol w:w="598"/>
        <w:gridCol w:w="598"/>
        <w:gridCol w:w="599"/>
        <w:gridCol w:w="598"/>
        <w:gridCol w:w="598"/>
        <w:gridCol w:w="598"/>
        <w:gridCol w:w="598"/>
        <w:gridCol w:w="599"/>
        <w:gridCol w:w="598"/>
        <w:gridCol w:w="598"/>
        <w:gridCol w:w="598"/>
        <w:gridCol w:w="598"/>
        <w:gridCol w:w="599"/>
        <w:gridCol w:w="598"/>
        <w:gridCol w:w="598"/>
        <w:gridCol w:w="608"/>
        <w:gridCol w:w="608"/>
        <w:gridCol w:w="609"/>
      </w:tblGrid>
      <w:tr w:rsidR="00A81ECD" w:rsidRPr="00160073" w14:paraId="73591DC8" w14:textId="77777777" w:rsidTr="003F1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42FC92" w14:textId="3826F496" w:rsidR="00A81ECD" w:rsidRPr="00160073" w:rsidRDefault="00A81ECD" w:rsidP="00AE1425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</w:p>
        </w:tc>
        <w:tc>
          <w:tcPr>
            <w:tcW w:w="12772" w:type="dxa"/>
            <w:gridSpan w:val="21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037980" w14:textId="6FACE7A8" w:rsidR="00A81ECD" w:rsidRPr="00160073" w:rsidRDefault="008A4106" w:rsidP="00A73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A4106">
              <w:rPr>
                <w:rFonts w:ascii="Calibri" w:eastAsia="Times New Roman" w:hAnsi="Calibri" w:cs="Calibri"/>
                <w:color w:val="000000"/>
                <w:lang w:val="en-US" w:eastAsia="es-ES"/>
              </w:rPr>
              <w:t>D</w:t>
            </w:r>
            <w:r w:rsidR="008E0B09"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  <w:r w:rsidRPr="008A410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T-negative </w:t>
            </w:r>
            <w:r w:rsidR="00DC41DF">
              <w:rPr>
                <w:rFonts w:ascii="Calibri" w:eastAsia="Times New Roman" w:hAnsi="Calibri" w:cs="Calibri"/>
                <w:color w:val="000000"/>
                <w:lang w:val="en-US" w:eastAsia="es-ES"/>
              </w:rPr>
              <w:t>I</w:t>
            </w:r>
            <w:r w:rsidRPr="008A4106">
              <w:rPr>
                <w:rFonts w:ascii="Calibri" w:eastAsia="Times New Roman" w:hAnsi="Calibri" w:cs="Calibri"/>
                <w:color w:val="000000"/>
                <w:lang w:val="en-US" w:eastAsia="es-ES"/>
              </w:rPr>
              <w:t>RBD</w:t>
            </w:r>
          </w:p>
        </w:tc>
      </w:tr>
      <w:tr w:rsidR="00C1071D" w:rsidRPr="00160073" w14:paraId="2392D6BF" w14:textId="77777777" w:rsidTr="003F1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4D53" w14:textId="222A50EB" w:rsidR="00160073" w:rsidRPr="008620F4" w:rsidRDefault="007D3E8C" w:rsidP="00C107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Subject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23CEC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B2B2A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39A23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D0D2C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F56BC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F269E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93757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CEA6F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A7865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0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98CE3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0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EC445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C62CE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76D92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37A18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FAE88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759A5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6D84C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H1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4AEC8" w14:textId="77777777" w:rsidR="00160073" w:rsidRPr="008620F4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F9F6" w14:textId="77777777" w:rsidR="00160073" w:rsidRPr="007D3E8C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1AE7" w14:textId="77777777" w:rsidR="00160073" w:rsidRPr="00160073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BCCE" w14:textId="77777777" w:rsidR="00160073" w:rsidRPr="00160073" w:rsidRDefault="00160073" w:rsidP="00C1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C1071D" w:rsidRPr="00160073" w14:paraId="6DCDC2EA" w14:textId="77777777" w:rsidTr="003F1B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521CC" w14:textId="2B3C97BD" w:rsidR="00160073" w:rsidRPr="008620F4" w:rsidRDefault="00160073" w:rsidP="00AE1425">
            <w:pPr>
              <w:spacing w:before="4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Timepoint 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1E2E62BB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3905BF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9E1FAC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31AE33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F4B484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BE1711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87A092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27E020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CDF25C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D778E1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8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453831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896B38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E31EC1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1FC307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89D97B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6919EE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147590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14:paraId="6FEECE55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E757C" w14:textId="77777777" w:rsidR="00160073" w:rsidRPr="007D3E8C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yellow"/>
                <w:lang w:val="en-US" w:eastAsia="es-E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DF163" w14:textId="77777777" w:rsidR="00160073" w:rsidRPr="00160073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2268C" w14:textId="77777777" w:rsidR="00160073" w:rsidRPr="00160073" w:rsidRDefault="00160073" w:rsidP="00AE1425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C1071D" w:rsidRPr="00160073" w14:paraId="1EFA6664" w14:textId="77777777" w:rsidTr="003F1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872B" w14:textId="4E960939" w:rsidR="00160073" w:rsidRPr="008620F4" w:rsidRDefault="00160073" w:rsidP="00AE142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Timepoint 3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3D2F58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48A299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929210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FA386B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533B16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0E8924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B01539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2B2252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D06BE0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C719CF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360533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724327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870FE7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79D780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4D2763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ECCB4B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3FDD47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3318CF40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D397A6" w14:textId="77777777" w:rsidR="00160073" w:rsidRPr="007D3E8C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DAD7F" w14:textId="77777777" w:rsidR="00160073" w:rsidRPr="00160073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A5B414" w14:textId="77777777" w:rsidR="00160073" w:rsidRPr="00160073" w:rsidRDefault="00160073" w:rsidP="00AE1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A81ECD" w:rsidRPr="00160073" w14:paraId="64B48941" w14:textId="77777777" w:rsidTr="003F1B8B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96AED" w14:textId="43A5471F" w:rsidR="00A81ECD" w:rsidRPr="008620F4" w:rsidRDefault="00A81ECD" w:rsidP="0016007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</w:p>
        </w:tc>
        <w:tc>
          <w:tcPr>
            <w:tcW w:w="1277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F7E7E" w14:textId="7510F3C3" w:rsidR="00A81ECD" w:rsidRPr="008A4106" w:rsidRDefault="008A4106" w:rsidP="00A73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8A4106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D</w:t>
            </w:r>
            <w:r w:rsidR="008E0B09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a</w:t>
            </w:r>
            <w:r w:rsidRPr="008A4106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T-positive </w:t>
            </w:r>
            <w:r w:rsidR="00DC41DF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I</w:t>
            </w:r>
            <w:r w:rsidRPr="008A4106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RBD</w:t>
            </w:r>
          </w:p>
        </w:tc>
      </w:tr>
      <w:tr w:rsidR="00C1071D" w:rsidRPr="007D3E8C" w14:paraId="70F17EE2" w14:textId="77777777" w:rsidTr="003F1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6883" w14:textId="53277D6F" w:rsidR="00160073" w:rsidRPr="008620F4" w:rsidRDefault="007D3E8C" w:rsidP="0016007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 w:rsidRPr="000005B8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Subject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06AFD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0FA61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251B3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52089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DFFD0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B9273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E0EFC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19EC8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53233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0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3BCAD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0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9ECED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2FCCB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8B02A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B32D8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A5E6A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4C918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38D96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B9499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8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09B01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1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76502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20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AC9EE" w14:textId="77777777" w:rsidR="00160073" w:rsidRPr="008620F4" w:rsidRDefault="00160073" w:rsidP="00160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G21</w:t>
            </w:r>
          </w:p>
        </w:tc>
      </w:tr>
      <w:tr w:rsidR="00C1071D" w:rsidRPr="007D3E8C" w14:paraId="6511E7E7" w14:textId="77777777" w:rsidTr="003F1B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929E" w14:textId="22DB3AAB" w:rsidR="00160073" w:rsidRPr="008620F4" w:rsidRDefault="00160073" w:rsidP="00AE1425">
            <w:pPr>
              <w:spacing w:before="40"/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Timepoint 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0EB49A" w14:textId="77777777" w:rsidR="00160073" w:rsidRPr="008620F4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13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D7BB08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2F0363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A1D2DE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369B0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A5303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F7E46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4BF14A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45DA8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9AB3B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6ACEED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1216E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BC4FCE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E5952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55D35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95797F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2BC4C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EB489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0A83C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02F60A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5BB5F" w14:textId="77777777" w:rsidR="00160073" w:rsidRPr="007D3E8C" w:rsidRDefault="00160073" w:rsidP="00AE1425">
            <w:pPr>
              <w:spacing w:before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  <w:tr w:rsidR="00C1071D" w:rsidRPr="007D3E8C" w14:paraId="3A510C36" w14:textId="77777777" w:rsidTr="003F1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7230" w14:textId="4F668657" w:rsidR="00160073" w:rsidRPr="008620F4" w:rsidRDefault="00160073" w:rsidP="00FC374D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ES"/>
              </w:rPr>
              <w:t>Timepoint 3</w:t>
            </w:r>
          </w:p>
        </w:tc>
        <w:tc>
          <w:tcPr>
            <w:tcW w:w="6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FBA381" w14:textId="77777777" w:rsidR="00160073" w:rsidRPr="008620F4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620F4">
              <w:rPr>
                <w:rFonts w:ascii="Calibri" w:eastAsia="Times New Roman" w:hAnsi="Calibri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7F87433B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1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32B2B0B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2A1EFB2C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19686FB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06C4F3F3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4CCF5D90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4A4529B4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5A5DAC04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569CF62F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5E9D5605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54F9DBB3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7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106E52B9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2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73683DE0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11A9CD6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74FF64ED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4CFD83B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4A6FF50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59D7C87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05BF0011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0B72486C" w14:textId="77777777" w:rsidR="00160073" w:rsidRPr="007D3E8C" w:rsidRDefault="00160073" w:rsidP="00FC374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D3E8C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</w:tbl>
    <w:p w14:paraId="524E3734" w14:textId="17BF41F8" w:rsidR="00A81ECD" w:rsidRDefault="00A81ECD" w:rsidP="00306D6B">
      <w:pPr>
        <w:rPr>
          <w:lang w:val="en-US"/>
        </w:rPr>
      </w:pPr>
    </w:p>
    <w:p w14:paraId="1E47E4DE" w14:textId="77777777" w:rsidR="00A81ECD" w:rsidRPr="00A81ECD" w:rsidRDefault="00A81ECD" w:rsidP="00A81ECD">
      <w:pPr>
        <w:rPr>
          <w:lang w:val="en-US"/>
        </w:rPr>
      </w:pPr>
    </w:p>
    <w:p w14:paraId="464337CD" w14:textId="77777777" w:rsidR="00A81ECD" w:rsidRPr="00A81ECD" w:rsidRDefault="00A81ECD" w:rsidP="00A81ECD">
      <w:pPr>
        <w:rPr>
          <w:lang w:val="en-US"/>
        </w:rPr>
      </w:pPr>
    </w:p>
    <w:p w14:paraId="45EE5CBE" w14:textId="77777777" w:rsidR="00A81ECD" w:rsidRPr="00A81ECD" w:rsidRDefault="00A81ECD" w:rsidP="00A81ECD">
      <w:pPr>
        <w:rPr>
          <w:lang w:val="en-US"/>
        </w:rPr>
      </w:pPr>
    </w:p>
    <w:p w14:paraId="181A8B98" w14:textId="77777777" w:rsidR="00485FDE" w:rsidRDefault="00485FDE" w:rsidP="00A81ECD">
      <w:pPr>
        <w:rPr>
          <w:rStyle w:val="Ttulodellibro"/>
        </w:rPr>
        <w:sectPr w:rsidR="00485FDE" w:rsidSect="00485FDE">
          <w:pgSz w:w="15840" w:h="12240" w:orient="landscape" w:code="1"/>
          <w:pgMar w:top="1440" w:right="1080" w:bottom="1440" w:left="1080" w:header="708" w:footer="708" w:gutter="0"/>
          <w:cols w:space="708"/>
          <w:docGrid w:linePitch="360"/>
        </w:sectPr>
      </w:pPr>
    </w:p>
    <w:p w14:paraId="15127B20" w14:textId="08586E93" w:rsidR="00AC1CCA" w:rsidRPr="00F5003A" w:rsidRDefault="00AC1CCA" w:rsidP="002B66E8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F5003A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F3EE4">
        <w:rPr>
          <w:b/>
          <w:bCs/>
          <w:sz w:val="24"/>
          <w:szCs w:val="24"/>
          <w:lang w:val="en-GB"/>
        </w:rPr>
        <w:t>3</w:t>
      </w:r>
      <w:r w:rsidRPr="00F5003A">
        <w:rPr>
          <w:b/>
          <w:bCs/>
          <w:sz w:val="24"/>
          <w:szCs w:val="24"/>
          <w:lang w:val="en-GB"/>
        </w:rPr>
        <w:t>: Candidate differentially expressed miRNAs identified by genome-wide microRNA expression analysis</w:t>
      </w:r>
      <w:r w:rsidR="00E42792" w:rsidRPr="00F5003A">
        <w:rPr>
          <w:b/>
          <w:bCs/>
          <w:sz w:val="24"/>
          <w:szCs w:val="24"/>
          <w:lang w:val="en-GB"/>
        </w:rPr>
        <w:t xml:space="preserve">. </w:t>
      </w:r>
      <w:r w:rsidR="00E42792" w:rsidRPr="00F5003A">
        <w:rPr>
          <w:sz w:val="24"/>
          <w:szCs w:val="24"/>
          <w:lang w:val="en-GB"/>
        </w:rPr>
        <w:t>(</w:t>
      </w:r>
      <w:r w:rsidR="00E42792" w:rsidRPr="00F5003A">
        <w:rPr>
          <w:b/>
          <w:bCs/>
          <w:sz w:val="24"/>
          <w:szCs w:val="24"/>
          <w:lang w:val="en-GB"/>
        </w:rPr>
        <w:t>A</w:t>
      </w:r>
      <w:r w:rsidR="00E42792" w:rsidRPr="00F5003A">
        <w:rPr>
          <w:sz w:val="24"/>
          <w:szCs w:val="24"/>
          <w:lang w:val="en-GB"/>
        </w:rPr>
        <w:t>)</w:t>
      </w:r>
      <w:r w:rsidR="00E42792" w:rsidRPr="00F5003A">
        <w:rPr>
          <w:b/>
          <w:bCs/>
          <w:sz w:val="24"/>
          <w:szCs w:val="24"/>
          <w:lang w:val="en-GB"/>
        </w:rPr>
        <w:t xml:space="preserve"> </w:t>
      </w:r>
      <w:r w:rsidR="00E42792" w:rsidRPr="00F5003A">
        <w:rPr>
          <w:sz w:val="24"/>
          <w:szCs w:val="24"/>
          <w:lang w:val="en-GB"/>
        </w:rPr>
        <w:t>DaT-negative IRBD vs. controls. (</w:t>
      </w:r>
      <w:r w:rsidR="00E42792" w:rsidRPr="00F5003A">
        <w:rPr>
          <w:b/>
          <w:bCs/>
          <w:sz w:val="24"/>
          <w:szCs w:val="24"/>
          <w:lang w:val="en-GB"/>
        </w:rPr>
        <w:t>B</w:t>
      </w:r>
      <w:r w:rsidR="00E42792" w:rsidRPr="00F5003A">
        <w:rPr>
          <w:sz w:val="24"/>
          <w:szCs w:val="24"/>
          <w:lang w:val="en-GB"/>
        </w:rPr>
        <w:t>)</w:t>
      </w:r>
      <w:r w:rsidR="00E42792" w:rsidRPr="00F5003A">
        <w:rPr>
          <w:b/>
          <w:bCs/>
          <w:sz w:val="24"/>
          <w:szCs w:val="24"/>
          <w:lang w:val="en-GB"/>
        </w:rPr>
        <w:t xml:space="preserve"> </w:t>
      </w:r>
      <w:r w:rsidR="00E42792" w:rsidRPr="00F5003A">
        <w:rPr>
          <w:sz w:val="24"/>
          <w:szCs w:val="24"/>
          <w:lang w:val="en-GB"/>
        </w:rPr>
        <w:t>DaT-positive IRBD vs. controls.</w:t>
      </w:r>
      <w:r w:rsidRPr="00F5003A">
        <w:rPr>
          <w:b/>
          <w:bCs/>
          <w:sz w:val="24"/>
          <w:szCs w:val="24"/>
          <w:lang w:val="en-GB"/>
        </w:rPr>
        <w:t xml:space="preserve"> </w:t>
      </w:r>
      <w:r w:rsidRPr="00F5003A">
        <w:rPr>
          <w:sz w:val="24"/>
          <w:szCs w:val="24"/>
          <w:lang w:val="en-GB"/>
        </w:rPr>
        <w:t>IRBD = isolated rapid eye movement sl</w:t>
      </w:r>
      <w:r w:rsidR="00B8540F" w:rsidRPr="00F5003A">
        <w:rPr>
          <w:sz w:val="24"/>
          <w:szCs w:val="24"/>
          <w:lang w:val="en-GB"/>
        </w:rPr>
        <w:t>eep behaviour disorder; DaT = Da</w:t>
      </w:r>
      <w:r w:rsidRPr="00F5003A">
        <w:rPr>
          <w:sz w:val="24"/>
          <w:szCs w:val="24"/>
          <w:lang w:val="en-GB"/>
        </w:rPr>
        <w:t>T-SPECT imaging; FC = Fold change</w:t>
      </w:r>
      <w:r w:rsidRPr="00F5003A">
        <w:rPr>
          <w:b/>
          <w:bCs/>
          <w:sz w:val="24"/>
          <w:szCs w:val="24"/>
          <w:lang w:val="en-GB"/>
        </w:rPr>
        <w:t xml:space="preserve"> </w:t>
      </w:r>
    </w:p>
    <w:p w14:paraId="0653C30C" w14:textId="44B8BE9B" w:rsidR="00E42792" w:rsidRPr="00CE5E91" w:rsidRDefault="00E42792" w:rsidP="00AC1CCA">
      <w:pPr>
        <w:spacing w:line="360" w:lineRule="auto"/>
        <w:jc w:val="both"/>
        <w:rPr>
          <w:b/>
          <w:bCs/>
          <w:sz w:val="32"/>
          <w:szCs w:val="32"/>
          <w:lang w:val="en-GB"/>
        </w:rPr>
      </w:pPr>
      <w:r>
        <w:rPr>
          <w:b/>
          <w:bCs/>
          <w:lang w:val="en-GB"/>
        </w:rPr>
        <w:tab/>
      </w:r>
      <w:r w:rsidRPr="00CE5E91">
        <w:rPr>
          <w:b/>
          <w:bCs/>
          <w:sz w:val="32"/>
          <w:szCs w:val="32"/>
          <w:lang w:val="en-GB"/>
        </w:rPr>
        <w:t>A</w:t>
      </w:r>
    </w:p>
    <w:tbl>
      <w:tblPr>
        <w:tblStyle w:val="Tablaconcuadrcula"/>
        <w:tblW w:w="8649" w:type="dxa"/>
        <w:jc w:val="center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701"/>
        <w:gridCol w:w="1135"/>
        <w:gridCol w:w="1418"/>
      </w:tblGrid>
      <w:tr w:rsidR="00AC1CCA" w:rsidRPr="006F3EE4" w14:paraId="01494E15" w14:textId="77777777" w:rsidTr="008A2DB6">
        <w:trPr>
          <w:trHeight w:val="666"/>
          <w:jc w:val="center"/>
        </w:trPr>
        <w:tc>
          <w:tcPr>
            <w:tcW w:w="86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A4016" w14:textId="6BD392A1" w:rsidR="00AC1CCA" w:rsidRPr="00CF4FBC" w:rsidRDefault="00AC1CCA" w:rsidP="008A2DB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  <w:r w:rsidR="00BE3F84">
              <w:rPr>
                <w:b/>
                <w:bCs/>
                <w:lang w:val="en-GB"/>
              </w:rPr>
              <w:t>a</w:t>
            </w:r>
            <w:r>
              <w:rPr>
                <w:b/>
                <w:bCs/>
                <w:lang w:val="en-GB"/>
              </w:rPr>
              <w:t>T-negative IRBD</w:t>
            </w:r>
            <w:r w:rsidRPr="00CF4FBC">
              <w:rPr>
                <w:b/>
                <w:bCs/>
                <w:lang w:val="en-GB"/>
              </w:rPr>
              <w:t xml:space="preserve"> vs. </w:t>
            </w:r>
            <w:r>
              <w:rPr>
                <w:b/>
                <w:bCs/>
                <w:lang w:val="en-GB"/>
              </w:rPr>
              <w:t>controls</w:t>
            </w:r>
          </w:p>
        </w:tc>
      </w:tr>
      <w:tr w:rsidR="00AC1CCA" w:rsidRPr="00CF4FBC" w14:paraId="30D93D2B" w14:textId="77777777" w:rsidTr="008A2DB6">
        <w:trPr>
          <w:trHeight w:val="4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5370C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AE46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 w:rsidRPr="00CF4FBC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</w:t>
            </w:r>
            <w:r w:rsidRPr="00CF4FBC">
              <w:rPr>
                <w:b/>
                <w:bCs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75BF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CA59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N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78762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18647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C</w:t>
            </w:r>
          </w:p>
        </w:tc>
      </w:tr>
      <w:tr w:rsidR="00AC1CCA" w:rsidRPr="004357AB" w14:paraId="172D63A4" w14:textId="77777777" w:rsidTr="008A2DB6">
        <w:trPr>
          <w:trHeight w:val="31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5957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R-1207-5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135C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F5F19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45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C04880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24-5p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     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A519C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991DB" w14:textId="77777777" w:rsidR="00AC1CCA" w:rsidRPr="004357AB" w:rsidRDefault="00AC1CCA" w:rsidP="008A2DB6">
            <w:pPr>
              <w:spacing w:before="40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2830</w:t>
            </w:r>
          </w:p>
        </w:tc>
      </w:tr>
      <w:tr w:rsidR="00AC1CCA" w:rsidRPr="004357AB" w14:paraId="3E3408C5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3F6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lang w:val="en-GB" w:eastAsia="es-ES"/>
              </w:rPr>
              <w:t>miR-361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2E6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F0DE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4.81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35058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28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BEC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644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6.5628</w:t>
            </w:r>
          </w:p>
        </w:tc>
      </w:tr>
      <w:tr w:rsidR="00AC1CCA" w:rsidRPr="004357AB" w14:paraId="129C58E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4A5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49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4D6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1F875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84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7F87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2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8B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3B9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5978</w:t>
            </w:r>
          </w:p>
        </w:tc>
      </w:tr>
      <w:tr w:rsidR="00AC1CCA" w:rsidRPr="004357AB" w14:paraId="77B6B0E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E36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2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496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2C8F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688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452E9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9DFF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5FD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3140</w:t>
            </w:r>
          </w:p>
        </w:tc>
      </w:tr>
      <w:tr w:rsidR="00AC1CCA" w:rsidRPr="004357AB" w14:paraId="651E4A8E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095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13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722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4EF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2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317CC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5D5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04D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7386</w:t>
            </w:r>
          </w:p>
        </w:tc>
      </w:tr>
      <w:tr w:rsidR="00AC1CCA" w:rsidRPr="004357AB" w14:paraId="22006B8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133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6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C2F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1FD6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03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328F8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5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842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2DE2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3001</w:t>
            </w:r>
          </w:p>
        </w:tc>
      </w:tr>
      <w:tr w:rsidR="00AC1CCA" w:rsidRPr="004357AB" w14:paraId="03F53243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2E8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33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B18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EC3B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80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36DDC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50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122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F58F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453</w:t>
            </w:r>
          </w:p>
        </w:tc>
      </w:tr>
      <w:tr w:rsidR="00AC1CCA" w:rsidRPr="004357AB" w14:paraId="027AD4C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D3B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710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B14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5026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44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9AD41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045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62B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6281</w:t>
            </w:r>
          </w:p>
        </w:tc>
      </w:tr>
      <w:tr w:rsidR="00AC1CCA" w:rsidRPr="004357AB" w14:paraId="0FB22DB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CF6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841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184F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73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D7591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98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95C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26B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8951</w:t>
            </w:r>
          </w:p>
        </w:tc>
      </w:tr>
      <w:tr w:rsidR="00AC1CCA" w:rsidRPr="004357AB" w14:paraId="4BDF734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D39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3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443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BE5F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40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2115C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50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761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828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948</w:t>
            </w:r>
          </w:p>
        </w:tc>
      </w:tr>
      <w:tr w:rsidR="00AC1CCA" w:rsidRPr="004357AB" w14:paraId="0A386E3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E0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F8C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B13B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61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EFD4A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43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ED7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57A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8223</w:t>
            </w:r>
          </w:p>
        </w:tc>
      </w:tr>
      <w:tr w:rsidR="00AC1CCA" w:rsidRPr="004357AB" w14:paraId="17A88B27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790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80b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43C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0F5E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81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965E0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7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4A5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F7B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9579</w:t>
            </w:r>
          </w:p>
        </w:tc>
      </w:tr>
      <w:tr w:rsidR="00AC1CCA" w:rsidRPr="004357AB" w14:paraId="4D6C6368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1A9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8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721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0D42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1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A7142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53B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7AC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9819</w:t>
            </w:r>
          </w:p>
        </w:tc>
      </w:tr>
      <w:tr w:rsidR="00AC1CCA" w:rsidRPr="004357AB" w14:paraId="56052672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5B3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4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C71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8A35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79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FED5E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908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2F6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006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8674</w:t>
            </w:r>
          </w:p>
        </w:tc>
      </w:tr>
      <w:tr w:rsidR="00AC1CCA" w:rsidRPr="004357AB" w14:paraId="7AAD528F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BCE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48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D8E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1107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27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4124D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01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C2E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97C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770</w:t>
            </w:r>
          </w:p>
        </w:tc>
      </w:tr>
      <w:tr w:rsidR="00AC1CCA" w:rsidRPr="004357AB" w14:paraId="789972A3" w14:textId="77777777" w:rsidTr="008A2DB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360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858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AB96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6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78709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9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996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11B1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1930</w:t>
            </w:r>
          </w:p>
        </w:tc>
      </w:tr>
      <w:tr w:rsidR="00AC1CCA" w:rsidRPr="004357AB" w14:paraId="5F3B8F30" w14:textId="77777777" w:rsidTr="008A2DB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BEE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2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FFD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26CA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53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3E966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2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206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80A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6829</w:t>
            </w:r>
          </w:p>
        </w:tc>
      </w:tr>
      <w:tr w:rsidR="00AC1CCA" w:rsidRPr="004357AB" w14:paraId="3ABD092A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FC5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7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FED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8DC7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94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E85B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79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981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B52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2.1690</w:t>
            </w:r>
          </w:p>
        </w:tc>
      </w:tr>
      <w:tr w:rsidR="00AC1CCA" w:rsidRPr="004357AB" w14:paraId="3ACC86CE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624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203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54AE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1.60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164C8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80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1B9D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6A2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8344</w:t>
            </w:r>
          </w:p>
        </w:tc>
      </w:tr>
      <w:tr w:rsidR="00AC1CCA" w:rsidRPr="004357AB" w14:paraId="0266779A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537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6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EDA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7FFB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55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79311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5E7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271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3962</w:t>
            </w:r>
          </w:p>
        </w:tc>
      </w:tr>
      <w:tr w:rsidR="00AC1CCA" w:rsidRPr="004357AB" w14:paraId="457727A6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104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93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82F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5CC7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22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D1158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5C9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0AE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6096</w:t>
            </w:r>
          </w:p>
        </w:tc>
      </w:tr>
      <w:tr w:rsidR="00AC1CCA" w:rsidRPr="004357AB" w14:paraId="14223D57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E75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7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EA5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1C6C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16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72B33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1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AA9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D88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9470</w:t>
            </w:r>
          </w:p>
        </w:tc>
      </w:tr>
      <w:tr w:rsidR="00AC1CCA" w:rsidRPr="004357AB" w14:paraId="664094C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FB3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20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1598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0.41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4486A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4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EA33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73F3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4667</w:t>
            </w:r>
          </w:p>
        </w:tc>
      </w:tr>
      <w:tr w:rsidR="00AC1CCA" w:rsidRPr="004357AB" w14:paraId="7C458D5D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0C1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26A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97D8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17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D1BD9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7108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6AD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D46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5311</w:t>
            </w:r>
          </w:p>
        </w:tc>
      </w:tr>
      <w:tr w:rsidR="00AC1CCA" w:rsidRPr="004357AB" w14:paraId="3F6A866C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19D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9DC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2D67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74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4AD17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6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EFF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D9F7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3441</w:t>
            </w:r>
          </w:p>
        </w:tc>
      </w:tr>
      <w:tr w:rsidR="00AC1CCA" w:rsidRPr="004357AB" w14:paraId="7D60B3B8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A4F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56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84D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5384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04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BD5E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92b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D2E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263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0062</w:t>
            </w:r>
          </w:p>
        </w:tc>
      </w:tr>
      <w:tr w:rsidR="00AC1CCA" w:rsidRPr="004357AB" w14:paraId="074EC263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979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7110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B47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175A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0.37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6B31E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5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3C0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6D6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6012</w:t>
            </w:r>
          </w:p>
        </w:tc>
      </w:tr>
      <w:tr w:rsidR="00AC1CCA" w:rsidRPr="004357AB" w14:paraId="2F3C936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008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90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BCC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A8BE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73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F73CC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99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2F9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FF3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1169</w:t>
            </w:r>
          </w:p>
        </w:tc>
      </w:tr>
      <w:tr w:rsidR="00AC1CCA" w:rsidRPr="004357AB" w14:paraId="485D011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DFF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B34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A270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388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D8CE0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05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A8A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158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7530</w:t>
            </w:r>
          </w:p>
        </w:tc>
      </w:tr>
      <w:tr w:rsidR="00AC1CCA" w:rsidRPr="004357AB" w14:paraId="54FFE77F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48D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miR-4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1B2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05FB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6.25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35B4D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49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A9F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369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5593</w:t>
            </w:r>
          </w:p>
        </w:tc>
      </w:tr>
      <w:tr w:rsidR="00AC1CCA" w:rsidRPr="004357AB" w14:paraId="2E1D4D25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D16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16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FCD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A76C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53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DBE85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6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497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0C2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8674</w:t>
            </w:r>
          </w:p>
        </w:tc>
      </w:tr>
      <w:tr w:rsidR="00AC1CCA" w:rsidRPr="004357AB" w14:paraId="0AB5E1E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414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33b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53E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CA7B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43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8B14B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9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6B6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CCA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2700</w:t>
            </w:r>
          </w:p>
        </w:tc>
      </w:tr>
      <w:tr w:rsidR="00AC1CCA" w:rsidRPr="004357AB" w14:paraId="6D4EE51B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66C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49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F1C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53824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57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BADA9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79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3D5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7A8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0326</w:t>
            </w:r>
          </w:p>
        </w:tc>
      </w:tr>
      <w:tr w:rsidR="00AC1CCA" w:rsidRPr="004357AB" w14:paraId="2FF1F2F2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1DC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C3D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17EE9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93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27F3E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089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22A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578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0746</w:t>
            </w:r>
          </w:p>
        </w:tc>
      </w:tr>
      <w:tr w:rsidR="00AC1CCA" w:rsidRPr="004357AB" w14:paraId="6CD7E71F" w14:textId="77777777" w:rsidTr="008A2DB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EF0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24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B37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0A07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86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F9C77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089-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5AA7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9F8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0746</w:t>
            </w:r>
          </w:p>
        </w:tc>
      </w:tr>
      <w:tr w:rsidR="00AC1CCA" w:rsidRPr="004357AB" w14:paraId="6452E1A3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76B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28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237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56AC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26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CEAA1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91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0A1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06B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8823</w:t>
            </w:r>
          </w:p>
        </w:tc>
      </w:tr>
      <w:tr w:rsidR="00AC1CCA" w:rsidRPr="004357AB" w14:paraId="1BEF8CF1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22C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E9B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CA90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70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5DB30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86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2D6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259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4784</w:t>
            </w:r>
          </w:p>
        </w:tc>
      </w:tr>
      <w:tr w:rsidR="00AC1CCA" w:rsidRPr="004357AB" w14:paraId="360B1387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C70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5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2A5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31A6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85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89CB1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2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4F7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F90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5.7072</w:t>
            </w:r>
          </w:p>
        </w:tc>
      </w:tr>
      <w:tr w:rsidR="00AC1CCA" w:rsidRPr="004357AB" w14:paraId="7D59212F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EC4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58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F9A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0220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22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178CD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80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2E37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C0B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5.3057</w:t>
            </w:r>
          </w:p>
        </w:tc>
      </w:tr>
      <w:tr w:rsidR="00AC1CCA" w:rsidRPr="004357AB" w14:paraId="14066149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14F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85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279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F5F2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02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51CF4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28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CF0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AEDE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982</w:t>
            </w:r>
          </w:p>
        </w:tc>
      </w:tr>
      <w:tr w:rsidR="00AC1CCA" w:rsidRPr="004357AB" w14:paraId="1EA62880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EC6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54A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F577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823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7B776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5001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77F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73EF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4264</w:t>
            </w:r>
          </w:p>
        </w:tc>
      </w:tr>
      <w:tr w:rsidR="00AC1CCA" w:rsidRPr="004357AB" w14:paraId="1C76D48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698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620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2E4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0D8D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6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ABC4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69b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5DB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9D7C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7772</w:t>
            </w:r>
          </w:p>
        </w:tc>
      </w:tr>
      <w:tr w:rsidR="00AC1CCA" w:rsidRPr="004357AB" w14:paraId="2F38361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97C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6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A69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E3EB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1.72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187AA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6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048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864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583</w:t>
            </w:r>
          </w:p>
        </w:tc>
      </w:tr>
      <w:tr w:rsidR="00AC1CCA" w:rsidRPr="004357AB" w14:paraId="28ABC241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6BA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4C4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7B6C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56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5CB81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93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B14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105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7293</w:t>
            </w:r>
          </w:p>
        </w:tc>
      </w:tr>
      <w:tr w:rsidR="00AC1CCA" w:rsidRPr="004357AB" w14:paraId="205FB44A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EE6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2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1D5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F501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38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5193F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29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81B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FD2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9794</w:t>
            </w:r>
          </w:p>
        </w:tc>
      </w:tr>
      <w:tr w:rsidR="00AC1CCA" w:rsidRPr="004357AB" w14:paraId="3A6643E7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47E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7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84F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5EB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37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C4D88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20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0CA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8F4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6420</w:t>
            </w:r>
          </w:p>
        </w:tc>
      </w:tr>
      <w:tr w:rsidR="00AC1CCA" w:rsidRPr="004357AB" w14:paraId="71C74C88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B5B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909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A55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BAF5B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97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71400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3130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F6D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7586</w:t>
            </w:r>
          </w:p>
        </w:tc>
      </w:tr>
      <w:tr w:rsidR="00AC1CCA" w:rsidRPr="004357AB" w14:paraId="6BD42DAF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EBD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DA2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8900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50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D9A36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69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D5D0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0C5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0146</w:t>
            </w:r>
          </w:p>
        </w:tc>
      </w:tr>
      <w:tr w:rsidR="00AC1CCA" w:rsidRPr="004357AB" w14:paraId="6DFA3C32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88E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69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3F1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2FC6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36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5AA09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37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77A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B52F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0657</w:t>
            </w:r>
          </w:p>
        </w:tc>
      </w:tr>
      <w:tr w:rsidR="00AC1CCA" w:rsidRPr="004357AB" w14:paraId="01DD5D7D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370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9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2B4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87EC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91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93B50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07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1A7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3F8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7577</w:t>
            </w:r>
          </w:p>
        </w:tc>
      </w:tr>
      <w:tr w:rsidR="00AC1CCA" w:rsidRPr="004357AB" w14:paraId="5E797AF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3B6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EB0F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58CF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21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1DDCD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45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CAC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DD0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3048</w:t>
            </w:r>
          </w:p>
        </w:tc>
      </w:tr>
      <w:tr w:rsidR="00AC1CCA" w:rsidRPr="004357AB" w14:paraId="2CC396FC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CBB0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22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121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8505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43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7E7B0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DDE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251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1769</w:t>
            </w:r>
          </w:p>
        </w:tc>
      </w:tr>
      <w:tr w:rsidR="00AC1CCA" w:rsidRPr="004357AB" w14:paraId="05BF4222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FAC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0EE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D362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93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13D47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49C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2723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9511</w:t>
            </w:r>
          </w:p>
        </w:tc>
      </w:tr>
      <w:tr w:rsidR="00AC1CCA" w:rsidRPr="004357AB" w14:paraId="4B4FB484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D2B8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58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917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0898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96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789B9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763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6D03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BE2E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7399</w:t>
            </w:r>
          </w:p>
        </w:tc>
      </w:tr>
      <w:tr w:rsidR="00AC1CCA" w:rsidRPr="004357AB" w14:paraId="2FCEAC52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029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34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73FB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62EF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2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3477D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5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89A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08D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6410</w:t>
            </w:r>
          </w:p>
        </w:tc>
      </w:tr>
      <w:tr w:rsidR="00AC1CCA" w:rsidRPr="004357AB" w14:paraId="17B1503B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90A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816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CF07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5052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7.317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83793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27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D2656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B3C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3.6857</w:t>
            </w:r>
          </w:p>
        </w:tc>
      </w:tr>
      <w:tr w:rsidR="00AC1CCA" w:rsidRPr="004357AB" w14:paraId="1BFD7A71" w14:textId="77777777" w:rsidTr="008A2DB6">
        <w:trPr>
          <w:trHeight w:val="29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9BBD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3940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4CE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BF9C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6.52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63BC61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44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C6F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45AD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5.9006</w:t>
            </w:r>
          </w:p>
        </w:tc>
      </w:tr>
      <w:tr w:rsidR="00AC1CCA" w:rsidRPr="004357AB" w14:paraId="753C91F6" w14:textId="77777777" w:rsidTr="008A2DB6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F0B74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1233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74925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DC86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2.868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3E5849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miR-6789-5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DBC4A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0.04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D3F92" w14:textId="77777777" w:rsidR="00AC1CCA" w:rsidRPr="004357AB" w:rsidRDefault="00AC1CCA" w:rsidP="008A2DB6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357AB">
              <w:rPr>
                <w:rFonts w:ascii="Calibri" w:eastAsia="Times New Roman" w:hAnsi="Calibri" w:cs="Times New Roman"/>
                <w:color w:val="000000"/>
                <w:lang w:eastAsia="es-ES"/>
              </w:rPr>
              <w:t>-4.0448</w:t>
            </w:r>
          </w:p>
        </w:tc>
      </w:tr>
    </w:tbl>
    <w:p w14:paraId="2FB886F9" w14:textId="77777777" w:rsidR="00AC1CCA" w:rsidRDefault="00AC1CCA" w:rsidP="00AC1CCA">
      <w:pPr>
        <w:rPr>
          <w:lang w:val="en-GB"/>
        </w:rPr>
      </w:pPr>
    </w:p>
    <w:p w14:paraId="551EDAFE" w14:textId="49B61D25" w:rsidR="00AC1CCA" w:rsidRDefault="00AC1CCA" w:rsidP="00AC1CCA">
      <w:pPr>
        <w:rPr>
          <w:lang w:val="en-GB"/>
        </w:rPr>
      </w:pPr>
    </w:p>
    <w:p w14:paraId="6A88F5D9" w14:textId="234C64C5" w:rsidR="00E42792" w:rsidRDefault="00E42792" w:rsidP="00AC1CCA">
      <w:pPr>
        <w:rPr>
          <w:lang w:val="en-GB"/>
        </w:rPr>
      </w:pPr>
    </w:p>
    <w:p w14:paraId="44C2925D" w14:textId="7775C77C" w:rsidR="00E42792" w:rsidRDefault="00E42792" w:rsidP="00AC1CCA">
      <w:pPr>
        <w:rPr>
          <w:lang w:val="en-GB"/>
        </w:rPr>
      </w:pPr>
    </w:p>
    <w:p w14:paraId="7C72C7BF" w14:textId="5A65D336" w:rsidR="00E42792" w:rsidRDefault="00E42792" w:rsidP="00AC1CCA">
      <w:pPr>
        <w:rPr>
          <w:lang w:val="en-GB"/>
        </w:rPr>
      </w:pPr>
    </w:p>
    <w:p w14:paraId="0F649CF5" w14:textId="21E60A6B" w:rsidR="00E42792" w:rsidRDefault="00E42792" w:rsidP="00AC1CCA">
      <w:pPr>
        <w:rPr>
          <w:lang w:val="en-GB"/>
        </w:rPr>
      </w:pPr>
    </w:p>
    <w:p w14:paraId="112A732E" w14:textId="24916A0E" w:rsidR="00E42792" w:rsidRDefault="00E42792" w:rsidP="00AC1CCA">
      <w:pPr>
        <w:rPr>
          <w:lang w:val="en-GB"/>
        </w:rPr>
      </w:pPr>
    </w:p>
    <w:p w14:paraId="799E535B" w14:textId="49F0B3B5" w:rsidR="00E42792" w:rsidRDefault="00E42792" w:rsidP="00AC1CCA">
      <w:pPr>
        <w:rPr>
          <w:lang w:val="en-GB"/>
        </w:rPr>
      </w:pPr>
    </w:p>
    <w:p w14:paraId="322B0517" w14:textId="376F1122" w:rsidR="00E42792" w:rsidRDefault="00E42792" w:rsidP="00AC1CCA">
      <w:pPr>
        <w:rPr>
          <w:lang w:val="en-GB"/>
        </w:rPr>
      </w:pPr>
    </w:p>
    <w:p w14:paraId="3AF10DA8" w14:textId="4CA5CABC" w:rsidR="00E42792" w:rsidRDefault="00E42792" w:rsidP="00AC1CCA">
      <w:pPr>
        <w:rPr>
          <w:lang w:val="en-GB"/>
        </w:rPr>
      </w:pPr>
    </w:p>
    <w:p w14:paraId="14092125" w14:textId="3D9FE129" w:rsidR="00E42792" w:rsidRPr="00CE5E91" w:rsidRDefault="00E42792" w:rsidP="00AC1CCA">
      <w:pPr>
        <w:rPr>
          <w:b/>
          <w:bCs/>
          <w:sz w:val="32"/>
          <w:szCs w:val="32"/>
          <w:lang w:val="en-GB"/>
        </w:rPr>
      </w:pPr>
      <w:r>
        <w:rPr>
          <w:lang w:val="en-GB"/>
        </w:rPr>
        <w:lastRenderedPageBreak/>
        <w:tab/>
      </w:r>
      <w:r w:rsidRPr="00CE5E91">
        <w:rPr>
          <w:b/>
          <w:bCs/>
          <w:sz w:val="32"/>
          <w:szCs w:val="32"/>
          <w:lang w:val="en-GB"/>
        </w:rPr>
        <w:t>B</w:t>
      </w:r>
    </w:p>
    <w:tbl>
      <w:tblPr>
        <w:tblStyle w:val="Tablaconcuadrcula"/>
        <w:tblW w:w="8649" w:type="dxa"/>
        <w:jc w:val="center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701"/>
        <w:gridCol w:w="1135"/>
        <w:gridCol w:w="1418"/>
      </w:tblGrid>
      <w:tr w:rsidR="00AC1CCA" w:rsidRPr="006F3EE4" w14:paraId="4F57609C" w14:textId="77777777" w:rsidTr="008A2DB6">
        <w:trPr>
          <w:trHeight w:val="703"/>
          <w:jc w:val="center"/>
        </w:trPr>
        <w:tc>
          <w:tcPr>
            <w:tcW w:w="86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428A1" w14:textId="1731869F" w:rsidR="00AC1CCA" w:rsidRPr="00CF4FBC" w:rsidRDefault="00AC1CCA" w:rsidP="008A2DB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  <w:r w:rsidR="00BE3F84">
              <w:rPr>
                <w:b/>
                <w:bCs/>
                <w:lang w:val="en-GB"/>
              </w:rPr>
              <w:t>a</w:t>
            </w:r>
            <w:r>
              <w:rPr>
                <w:b/>
                <w:bCs/>
                <w:lang w:val="en-GB"/>
              </w:rPr>
              <w:t>T-positive IRBD</w:t>
            </w:r>
            <w:r w:rsidRPr="00CF4FBC">
              <w:rPr>
                <w:b/>
                <w:bCs/>
                <w:lang w:val="en-GB"/>
              </w:rPr>
              <w:t xml:space="preserve"> vs. </w:t>
            </w:r>
            <w:r>
              <w:rPr>
                <w:b/>
                <w:bCs/>
                <w:lang w:val="en-GB"/>
              </w:rPr>
              <w:t>controls</w:t>
            </w:r>
          </w:p>
        </w:tc>
      </w:tr>
      <w:tr w:rsidR="00AC1CCA" w:rsidRPr="00783A06" w14:paraId="09C7D2E7" w14:textId="77777777" w:rsidTr="008A2DB6">
        <w:trPr>
          <w:trHeight w:val="4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21C62" w14:textId="38199B4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7C207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 w:rsidRPr="00CF4FBC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</w:t>
            </w:r>
            <w:r w:rsidRPr="00CF4FBC">
              <w:rPr>
                <w:b/>
                <w:bCs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6BFF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AED3A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N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BB0DF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D3CF1" w14:textId="77777777" w:rsidR="00AC1CCA" w:rsidRPr="00CF4FBC" w:rsidRDefault="00AC1CCA" w:rsidP="008A2DB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C</w:t>
            </w:r>
          </w:p>
        </w:tc>
      </w:tr>
      <w:tr w:rsidR="00AC1CCA" w:rsidRPr="00783A06" w14:paraId="10D8B77A" w14:textId="77777777" w:rsidTr="008A2DB6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A3B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iR-45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9C1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23E-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0686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.92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634B8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iR-151a-5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625D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00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7CBA" w14:textId="77777777" w:rsidR="00AC1CCA" w:rsidRPr="00783A06" w:rsidRDefault="00AC1CCA" w:rsidP="008A2DB6">
            <w:pPr>
              <w:spacing w:before="40"/>
              <w:jc w:val="both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3509</w:t>
            </w:r>
          </w:p>
        </w:tc>
      </w:tr>
      <w:tr w:rsidR="00AC1CCA" w:rsidRPr="000F58E5" w14:paraId="1CC02DCA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6D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83A0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iR-1</w:t>
            </w: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1A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9.2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D8F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17.18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E3DC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26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369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02C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5816</w:t>
            </w:r>
          </w:p>
        </w:tc>
      </w:tr>
      <w:tr w:rsidR="00AC1CCA" w:rsidRPr="000F58E5" w14:paraId="1A311606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94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2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9C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6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31C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10.25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6B8F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2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F0D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2D6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6848</w:t>
            </w:r>
          </w:p>
        </w:tc>
      </w:tr>
      <w:tr w:rsidR="00AC1CCA" w:rsidRPr="000F58E5" w14:paraId="369A7904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A7D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36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BDC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53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002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14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451DA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32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6E8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2F5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4.3733</w:t>
            </w:r>
          </w:p>
        </w:tc>
      </w:tr>
      <w:tr w:rsidR="00AC1CCA" w:rsidRPr="000F58E5" w14:paraId="484A7182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5DA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5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A94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9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124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27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CB604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06a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2A8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79C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5565</w:t>
            </w:r>
          </w:p>
        </w:tc>
      </w:tr>
      <w:tr w:rsidR="00AC1CCA" w:rsidRPr="000F58E5" w14:paraId="7BF85131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F5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let-7c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C8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355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866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CEE66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342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C01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7E0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1194</w:t>
            </w:r>
          </w:p>
        </w:tc>
      </w:tr>
      <w:tr w:rsidR="00AC1CCA" w:rsidRPr="000F58E5" w14:paraId="028DF09A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AD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93a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9AB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966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47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33B94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0a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A0C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E78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9721</w:t>
            </w:r>
          </w:p>
        </w:tc>
      </w:tr>
      <w:tr w:rsidR="00AC1CCA" w:rsidRPr="000F58E5" w14:paraId="26F162EA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D2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40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DA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F8A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6.416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BCFD3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57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7CC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B40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6947</w:t>
            </w:r>
          </w:p>
        </w:tc>
      </w:tr>
      <w:tr w:rsidR="00AC1CCA" w:rsidRPr="000F58E5" w14:paraId="4921EF6F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F1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47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36A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10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FC3C3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let-7b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4B8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0DF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9079</w:t>
            </w:r>
          </w:p>
        </w:tc>
      </w:tr>
      <w:tr w:rsidR="00AC1CCA" w:rsidRPr="000F58E5" w14:paraId="7369F075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575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673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8D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453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60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BB9F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B77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D9F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3149</w:t>
            </w:r>
          </w:p>
        </w:tc>
      </w:tr>
      <w:tr w:rsidR="00AC1CCA" w:rsidRPr="000F58E5" w14:paraId="4B4AD3DE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B1E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3a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53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8FF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7.56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AEBCB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75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5EE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181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3.0543</w:t>
            </w:r>
          </w:p>
        </w:tc>
      </w:tr>
      <w:tr w:rsidR="00AC1CCA" w:rsidRPr="000F58E5" w14:paraId="29E4441B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74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91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F6A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4DC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7.97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44388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7114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FCA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ED8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2.0832</w:t>
            </w:r>
          </w:p>
        </w:tc>
      </w:tr>
      <w:tr w:rsidR="00AC1CCA" w:rsidRPr="000F58E5" w14:paraId="56DA2EDD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C4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4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27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386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6.70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E3E2F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5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FB2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416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8320</w:t>
            </w:r>
          </w:p>
        </w:tc>
      </w:tr>
      <w:tr w:rsidR="00AC1CCA" w:rsidRPr="000F58E5" w14:paraId="0933F950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65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8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0B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DF5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5.42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ED0D2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6780b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D87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7A5C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2.0387</w:t>
            </w:r>
          </w:p>
        </w:tc>
      </w:tr>
      <w:tr w:rsidR="00AC1CCA" w:rsidRPr="000F58E5" w14:paraId="5C4A2A26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160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6a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B9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48DC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5.04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3AED7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14B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C7E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3.7245</w:t>
            </w:r>
          </w:p>
        </w:tc>
      </w:tr>
      <w:tr w:rsidR="00AC1CCA" w:rsidRPr="000F58E5" w14:paraId="5625118E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FB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652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0F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695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16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6CED7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4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23B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D43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1.6804</w:t>
            </w:r>
          </w:p>
        </w:tc>
      </w:tr>
      <w:tr w:rsidR="00AC1CCA" w:rsidRPr="000F58E5" w14:paraId="3E2DB92B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AA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C3B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AE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15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FE419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6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203C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8A9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6549</w:t>
            </w:r>
          </w:p>
        </w:tc>
      </w:tr>
      <w:tr w:rsidR="00AC1CCA" w:rsidRPr="000F58E5" w14:paraId="53EE7C28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93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23b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D1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683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27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9F6A1C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6741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782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808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9861</w:t>
            </w:r>
          </w:p>
        </w:tc>
      </w:tr>
      <w:tr w:rsidR="00AC1CCA" w:rsidRPr="000F58E5" w14:paraId="206CE4A0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E7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8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C6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512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5.22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F0094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701-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ED2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8F4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2.5938</w:t>
            </w:r>
          </w:p>
        </w:tc>
      </w:tr>
      <w:tr w:rsidR="00AC1CCA" w:rsidRPr="000F58E5" w14:paraId="720349EF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05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9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BD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70F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5.31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74BC99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877-5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F46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DD7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1.5216</w:t>
            </w:r>
          </w:p>
        </w:tc>
      </w:tr>
      <w:tr w:rsidR="00AC1CCA" w:rsidRPr="000F58E5" w14:paraId="73D3F7A6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8C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4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34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CC7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3.06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AD8A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6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BC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263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4231</w:t>
            </w:r>
          </w:p>
        </w:tc>
      </w:tr>
      <w:tr w:rsidR="00AC1CCA" w:rsidRPr="000F58E5" w14:paraId="0019E319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C2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let-7d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7ABC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58F5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34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92A6F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550a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243B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9E7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3283</w:t>
            </w:r>
          </w:p>
        </w:tc>
      </w:tr>
      <w:tr w:rsidR="00AC1CCA" w:rsidRPr="000F58E5" w14:paraId="08A40646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B78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03a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7CEF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CB7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4.87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59858D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550a-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57D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1F2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3283</w:t>
            </w:r>
          </w:p>
        </w:tc>
      </w:tr>
      <w:tr w:rsidR="00AC1CCA" w:rsidRPr="000F58E5" w14:paraId="003D3F14" w14:textId="77777777" w:rsidTr="008A2DB6">
        <w:trPr>
          <w:trHeight w:val="28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67C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150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CB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2821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80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E4E0E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550a-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67A4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08D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1.3283</w:t>
            </w:r>
          </w:p>
        </w:tc>
      </w:tr>
      <w:tr w:rsidR="00AC1CCA" w:rsidRPr="000F58E5" w14:paraId="5E58A6C6" w14:textId="77777777" w:rsidTr="008A2DB6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8D20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744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DA92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E203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2.52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3782A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miR-31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5AC76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0.04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61677" w14:textId="77777777" w:rsidR="00AC1CCA" w:rsidRPr="000F58E5" w:rsidRDefault="00AC1CCA" w:rsidP="008A2DB6">
            <w:pPr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F58E5">
              <w:rPr>
                <w:rFonts w:ascii="Calibri" w:eastAsia="Times New Roman" w:hAnsi="Calibri" w:cs="Times New Roman"/>
                <w:color w:val="000000"/>
                <w:lang w:eastAsia="es-ES"/>
              </w:rPr>
              <w:t>-2.5953</w:t>
            </w:r>
          </w:p>
        </w:tc>
      </w:tr>
    </w:tbl>
    <w:p w14:paraId="1C19CDB5" w14:textId="77777777" w:rsidR="00AC1CCA" w:rsidRDefault="00AC1CCA" w:rsidP="00485FDE">
      <w:pPr>
        <w:spacing w:line="360" w:lineRule="auto"/>
        <w:jc w:val="both"/>
        <w:rPr>
          <w:b/>
          <w:bCs/>
          <w:lang w:val="en-GB"/>
        </w:rPr>
      </w:pPr>
    </w:p>
    <w:p w14:paraId="014F54F6" w14:textId="77777777" w:rsidR="00AC1CCA" w:rsidRDefault="00AC1CCA" w:rsidP="00485FDE">
      <w:pPr>
        <w:spacing w:line="360" w:lineRule="auto"/>
        <w:jc w:val="both"/>
        <w:rPr>
          <w:b/>
          <w:bCs/>
          <w:lang w:val="en-GB"/>
        </w:rPr>
        <w:sectPr w:rsidR="00AC1CCA" w:rsidSect="00485FDE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</w:p>
    <w:p w14:paraId="4C4AE95A" w14:textId="09B5BAC3" w:rsidR="00485FDE" w:rsidRPr="00F5003A" w:rsidRDefault="00485FDE" w:rsidP="002B66E8">
      <w:pPr>
        <w:spacing w:line="480" w:lineRule="auto"/>
        <w:jc w:val="both"/>
        <w:rPr>
          <w:sz w:val="24"/>
          <w:szCs w:val="24"/>
          <w:lang w:val="en-US"/>
        </w:rPr>
      </w:pPr>
      <w:r w:rsidRPr="00F5003A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F3EE4">
        <w:rPr>
          <w:b/>
          <w:bCs/>
          <w:sz w:val="24"/>
          <w:szCs w:val="24"/>
          <w:lang w:val="en-GB"/>
        </w:rPr>
        <w:t>4</w:t>
      </w:r>
      <w:r w:rsidRPr="00F5003A">
        <w:rPr>
          <w:b/>
          <w:bCs/>
          <w:sz w:val="24"/>
          <w:szCs w:val="24"/>
          <w:lang w:val="en-GB"/>
        </w:rPr>
        <w:t xml:space="preserve">: Details of commercially available </w:t>
      </w:r>
      <w:r w:rsidR="002B5B48" w:rsidRPr="00F5003A">
        <w:rPr>
          <w:b/>
          <w:sz w:val="24"/>
          <w:szCs w:val="24"/>
          <w:lang w:val="en-US"/>
        </w:rPr>
        <w:t xml:space="preserve">TaqMan Fast Advanced miRNA </w:t>
      </w:r>
      <w:r w:rsidRPr="00F5003A">
        <w:rPr>
          <w:b/>
          <w:bCs/>
          <w:sz w:val="24"/>
          <w:szCs w:val="24"/>
          <w:lang w:val="en-GB"/>
        </w:rPr>
        <w:t xml:space="preserve">assays for assessment of miRNA expression levels by </w:t>
      </w:r>
      <w:r w:rsidRPr="00F5003A">
        <w:rPr>
          <w:b/>
          <w:bCs/>
          <w:sz w:val="24"/>
          <w:szCs w:val="24"/>
          <w:lang w:val="en-US"/>
        </w:rPr>
        <w:t>real-time quantitative PCR (RT-qPCR)</w:t>
      </w:r>
      <w:r w:rsidRPr="00F5003A">
        <w:rPr>
          <w:b/>
          <w:bCs/>
          <w:sz w:val="24"/>
          <w:szCs w:val="24"/>
          <w:lang w:val="en-GB"/>
        </w:rPr>
        <w:t>.</w:t>
      </w:r>
      <w:r w:rsidRPr="00F5003A">
        <w:rPr>
          <w:sz w:val="24"/>
          <w:szCs w:val="24"/>
          <w:lang w:val="en-US"/>
        </w:rPr>
        <w:t xml:space="preserve"> </w:t>
      </w:r>
      <w:r w:rsidRPr="00F5003A">
        <w:rPr>
          <w:b/>
          <w:sz w:val="24"/>
          <w:szCs w:val="24"/>
          <w:lang w:val="en-US"/>
        </w:rPr>
        <w:t>(A)</w:t>
      </w:r>
      <w:r w:rsidRPr="00F5003A">
        <w:rPr>
          <w:sz w:val="24"/>
          <w:szCs w:val="24"/>
          <w:lang w:val="en-US"/>
        </w:rPr>
        <w:t xml:space="preserve"> Assays used for RT-qPCR assessment of miRNA levels.  </w:t>
      </w:r>
      <w:r w:rsidRPr="00F5003A">
        <w:rPr>
          <w:b/>
          <w:sz w:val="24"/>
          <w:szCs w:val="24"/>
          <w:lang w:val="en-US"/>
        </w:rPr>
        <w:t xml:space="preserve">(B) </w:t>
      </w:r>
      <w:r w:rsidRPr="00F5003A">
        <w:rPr>
          <w:sz w:val="24"/>
          <w:szCs w:val="24"/>
          <w:lang w:val="en-US"/>
        </w:rPr>
        <w:t>Assays discarded due to poor RT-qPCR</w:t>
      </w:r>
      <w:r w:rsidR="00D9212D">
        <w:rPr>
          <w:sz w:val="24"/>
          <w:szCs w:val="24"/>
          <w:lang w:val="en-US"/>
        </w:rPr>
        <w:t xml:space="preserve"> amplification</w:t>
      </w:r>
      <w:r w:rsidRPr="00F5003A">
        <w:rPr>
          <w:sz w:val="24"/>
          <w:szCs w:val="24"/>
          <w:lang w:val="en-US"/>
        </w:rPr>
        <w:t xml:space="preserve"> </w:t>
      </w:r>
    </w:p>
    <w:p w14:paraId="70E70F03" w14:textId="0D6CE7A6" w:rsidR="00485FDE" w:rsidRPr="0039270E" w:rsidRDefault="00485FDE" w:rsidP="00485FDE">
      <w:pPr>
        <w:spacing w:after="0" w:line="360" w:lineRule="auto"/>
        <w:ind w:firstLine="708"/>
        <w:jc w:val="both"/>
        <w:rPr>
          <w:rFonts w:cstheme="minorHAnsi"/>
          <w:sz w:val="32"/>
          <w:szCs w:val="32"/>
          <w:lang w:val="en-US"/>
        </w:rPr>
      </w:pPr>
      <w:r w:rsidRPr="0039270E">
        <w:rPr>
          <w:rFonts w:cstheme="minorHAnsi"/>
          <w:b/>
          <w:bCs/>
          <w:sz w:val="32"/>
          <w:szCs w:val="32"/>
          <w:lang w:val="en-US"/>
        </w:rPr>
        <w:t>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40"/>
        <w:gridCol w:w="1570"/>
        <w:gridCol w:w="1316"/>
        <w:gridCol w:w="1417"/>
        <w:gridCol w:w="2117"/>
      </w:tblGrid>
      <w:tr w:rsidR="00485FDE" w:rsidRPr="00FE47B0" w14:paraId="4A8F0FB9" w14:textId="77777777" w:rsidTr="000852D4">
        <w:trPr>
          <w:trHeight w:val="888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7E6D0" w14:textId="1276EE80" w:rsidR="00485FDE" w:rsidRPr="00FE47B0" w:rsidRDefault="00FC1919" w:rsidP="000852D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iRNA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BC29" w14:textId="77777777" w:rsidR="00485FDE" w:rsidRPr="00FE47B0" w:rsidRDefault="00485FDE" w:rsidP="000852D4">
            <w:pPr>
              <w:rPr>
                <w:rFonts w:cstheme="minorHAnsi"/>
                <w:b/>
                <w:bCs/>
                <w:lang w:val="en-GB"/>
              </w:rPr>
            </w:pPr>
            <w:r w:rsidRPr="00FE47B0">
              <w:rPr>
                <w:rFonts w:cstheme="minorHAnsi"/>
                <w:b/>
                <w:bCs/>
                <w:lang w:val="en-GB"/>
              </w:rPr>
              <w:t>Assay I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561D0" w14:textId="77777777" w:rsidR="00485FDE" w:rsidRPr="00FE47B0" w:rsidRDefault="00485FDE" w:rsidP="000852D4">
            <w:pPr>
              <w:rPr>
                <w:rFonts w:cstheme="minorHAnsi"/>
                <w:b/>
                <w:bCs/>
                <w:lang w:val="en-US"/>
              </w:rPr>
            </w:pPr>
            <w:r w:rsidRPr="00FE47B0">
              <w:rPr>
                <w:rFonts w:cstheme="minorHAnsi"/>
                <w:b/>
                <w:bCs/>
                <w:lang w:val="en-US"/>
              </w:rPr>
              <w:t>Catalog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3822" w14:textId="77777777" w:rsidR="00485FDE" w:rsidRPr="00FE47B0" w:rsidRDefault="00485FDE" w:rsidP="000852D4">
            <w:pPr>
              <w:rPr>
                <w:rFonts w:cstheme="minorHAnsi"/>
                <w:b/>
                <w:bCs/>
                <w:lang w:val="en-GB"/>
              </w:rPr>
            </w:pPr>
            <w:r w:rsidRPr="00FE47B0">
              <w:rPr>
                <w:rFonts w:cstheme="minorHAnsi"/>
                <w:b/>
                <w:bCs/>
                <w:lang w:val="en-GB"/>
              </w:rPr>
              <w:t>miRbase Accession Number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46CCF" w14:textId="397267D7" w:rsidR="00485FDE" w:rsidRPr="00FE47B0" w:rsidRDefault="00FC1919" w:rsidP="000852D4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Type</w:t>
            </w:r>
          </w:p>
        </w:tc>
      </w:tr>
      <w:tr w:rsidR="00485FDE" w:rsidRPr="00FE47B0" w14:paraId="2B52154F" w14:textId="77777777" w:rsidTr="00B6732D">
        <w:trPr>
          <w:trHeight w:val="340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13D5" w14:textId="77777777" w:rsidR="00485FDE" w:rsidRPr="00FE47B0" w:rsidRDefault="00485FDE" w:rsidP="00B6732D">
            <w:pPr>
              <w:spacing w:before="40"/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6727-5p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4B43C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lang w:val="en-US"/>
              </w:rPr>
              <w:t>480235_mi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34453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  <w:lang w:val="en-US"/>
              </w:rPr>
              <w:t>A25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11EE4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  <w:lang w:val="en-US"/>
              </w:rPr>
              <w:t>MI0022572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EBAB22D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Endogenous Control</w:t>
            </w:r>
          </w:p>
        </w:tc>
      </w:tr>
      <w:tr w:rsidR="00485FDE" w:rsidRPr="00FE47B0" w14:paraId="02793580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7083615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320a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10F6C3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594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B6DB4D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7D105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5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FEA819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Endogenous Control</w:t>
            </w:r>
          </w:p>
        </w:tc>
      </w:tr>
      <w:tr w:rsidR="00485FDE" w:rsidRPr="00FE47B0" w14:paraId="1B61A0DF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F062E36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cel-miR-39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B27CF19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293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140B7D7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99111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0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79F0A7A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Exogenous Control</w:t>
            </w:r>
          </w:p>
        </w:tc>
      </w:tr>
      <w:tr w:rsidR="00485FDE" w:rsidRPr="00FE47B0" w14:paraId="69DFF77F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B65477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let-7c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774039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577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B988E6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5B46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0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BA59208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0BE4DA62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026C4FD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1207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A5FEF6E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477873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D7140C7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EE8D7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63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8C72BB6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4FF12380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59A9F6A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1227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E2A016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480789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C24727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9010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63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4BA08D1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4998E6C4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0EBBCB7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140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EB3A2CE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477908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C798915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CD914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45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F707DD9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61C64DF4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9D9CDA4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19b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3B2B74B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478264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A2E59E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B48A8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MI00000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05F4427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14019D9A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A975E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22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31D65E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477985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DC1FB8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9C1F8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0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D52FEB1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286FF028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D07D37F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221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496B9A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</w:rPr>
              <w:t>477981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B1E331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58605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2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BD368FF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6407BFDF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95CE933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24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C6B2BFC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</w:rPr>
              <w:t>477992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6832FF3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3491C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08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1A863C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25D487EA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58C96C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25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133EDEE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477994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03B980E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52DB2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0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DF6F2FD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239AB1BD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56ED1B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29c-3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770D5D6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479229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C869F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58F1C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7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99FD428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0150EEEA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0A163C6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361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A7D5AAD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056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0C7E15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DCBC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07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B8ED368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55E37E17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EA27F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3613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A0C78A9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479424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7DE4B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BD1A0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160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C9D341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04922DFD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369133F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425-5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1141807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094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EA8A9A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4096A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144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B7A0EB0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365BA8ED" w14:textId="77777777" w:rsidTr="00B6732D">
        <w:trPr>
          <w:trHeight w:val="284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FAF14A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45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4078E6F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</w:rPr>
              <w:t>477842_mi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EFF731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EAD57D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168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C0CE937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  <w:tr w:rsidR="00485FDE" w:rsidRPr="00FE47B0" w14:paraId="52983B81" w14:textId="77777777" w:rsidTr="00B6732D">
        <w:trPr>
          <w:trHeight w:val="340"/>
          <w:jc w:val="center"/>
        </w:trPr>
        <w:tc>
          <w:tcPr>
            <w:tcW w:w="1940" w:type="dxa"/>
            <w:tcBorders>
              <w:top w:val="nil"/>
              <w:left w:val="nil"/>
              <w:right w:val="nil"/>
            </w:tcBorders>
          </w:tcPr>
          <w:p w14:paraId="756C684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451a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5AEA05D2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</w:rPr>
              <w:t>478107_mir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5EEE3DCD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C5CC9E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01729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</w:tcPr>
          <w:p w14:paraId="6347BFDC" w14:textId="77777777" w:rsidR="00485FDE" w:rsidRPr="00FE47B0" w:rsidRDefault="00485FDE" w:rsidP="00B6732D">
            <w:pPr>
              <w:rPr>
                <w:rFonts w:cstheme="minorHAnsi"/>
              </w:rPr>
            </w:pPr>
            <w:r w:rsidRPr="00FE47B0">
              <w:rPr>
                <w:rFonts w:cstheme="minorHAnsi"/>
                <w:lang w:val="en-GB"/>
              </w:rPr>
              <w:t>Target</w:t>
            </w:r>
          </w:p>
        </w:tc>
      </w:tr>
    </w:tbl>
    <w:p w14:paraId="352FA2E0" w14:textId="77777777" w:rsidR="00485FDE" w:rsidRPr="00FE47B0" w:rsidRDefault="00485FDE" w:rsidP="00485FDE">
      <w:pPr>
        <w:rPr>
          <w:rFonts w:cstheme="minorHAnsi"/>
        </w:rPr>
      </w:pPr>
    </w:p>
    <w:p w14:paraId="7F882B23" w14:textId="124E965E" w:rsidR="00485FDE" w:rsidRPr="00A637D1" w:rsidRDefault="00485FDE" w:rsidP="00485FDE">
      <w:pPr>
        <w:spacing w:after="0"/>
        <w:ind w:firstLine="708"/>
        <w:rPr>
          <w:rFonts w:cstheme="minorHAnsi"/>
          <w:b/>
          <w:sz w:val="32"/>
          <w:szCs w:val="32"/>
        </w:rPr>
      </w:pPr>
      <w:r w:rsidRPr="00A637D1">
        <w:rPr>
          <w:rFonts w:cstheme="minorHAnsi"/>
          <w:b/>
          <w:sz w:val="32"/>
          <w:szCs w:val="32"/>
        </w:rPr>
        <w:t>B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559"/>
        <w:gridCol w:w="1310"/>
        <w:gridCol w:w="1417"/>
        <w:gridCol w:w="2117"/>
      </w:tblGrid>
      <w:tr w:rsidR="00485FDE" w:rsidRPr="00FE47B0" w14:paraId="5F00D379" w14:textId="77777777" w:rsidTr="00A637D1">
        <w:trPr>
          <w:trHeight w:val="831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BCDA9" w14:textId="3F0C2D8E" w:rsidR="00485FDE" w:rsidRPr="00FE47B0" w:rsidRDefault="00A637D1" w:rsidP="00A637D1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D8E41" w14:textId="77777777" w:rsidR="00485FDE" w:rsidRPr="00FE47B0" w:rsidRDefault="00485FDE" w:rsidP="00A637D1">
            <w:pPr>
              <w:rPr>
                <w:rFonts w:cstheme="minorHAnsi"/>
                <w:b/>
                <w:bCs/>
                <w:lang w:val="en-GB"/>
              </w:rPr>
            </w:pPr>
            <w:r w:rsidRPr="00FE47B0">
              <w:rPr>
                <w:rFonts w:cstheme="minorHAnsi"/>
                <w:b/>
                <w:bCs/>
                <w:lang w:val="en-GB"/>
              </w:rPr>
              <w:t>Assay I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746DA" w14:textId="77777777" w:rsidR="00485FDE" w:rsidRPr="00FE47B0" w:rsidRDefault="00485FDE" w:rsidP="00A637D1">
            <w:pPr>
              <w:rPr>
                <w:rFonts w:cstheme="minorHAnsi"/>
                <w:b/>
                <w:bCs/>
                <w:lang w:val="en-US"/>
              </w:rPr>
            </w:pPr>
            <w:r w:rsidRPr="00FE47B0">
              <w:rPr>
                <w:rFonts w:cstheme="minorHAnsi"/>
                <w:b/>
                <w:bCs/>
                <w:lang w:val="en-US"/>
              </w:rPr>
              <w:t>Catalog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600F8" w14:textId="77777777" w:rsidR="00485FDE" w:rsidRPr="00FE47B0" w:rsidRDefault="00485FDE" w:rsidP="00A637D1">
            <w:pPr>
              <w:rPr>
                <w:rFonts w:cstheme="minorHAnsi"/>
                <w:b/>
                <w:bCs/>
                <w:lang w:val="en-GB"/>
              </w:rPr>
            </w:pPr>
            <w:r w:rsidRPr="00FE47B0">
              <w:rPr>
                <w:rFonts w:cstheme="minorHAnsi"/>
                <w:b/>
                <w:bCs/>
                <w:lang w:val="en-GB"/>
              </w:rPr>
              <w:t>miRbase Accession Number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19F7" w14:textId="11DC39E5" w:rsidR="00485FDE" w:rsidRPr="00FE47B0" w:rsidRDefault="00A637D1" w:rsidP="00A637D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Type</w:t>
            </w:r>
          </w:p>
        </w:tc>
      </w:tr>
      <w:tr w:rsidR="00485FDE" w:rsidRPr="00FE47B0" w14:paraId="0F37D868" w14:textId="77777777" w:rsidTr="00B6732D">
        <w:trPr>
          <w:trHeight w:val="340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B262" w14:textId="77777777" w:rsidR="00485FDE" w:rsidRPr="00FE47B0" w:rsidRDefault="00485FDE" w:rsidP="00B6732D">
            <w:pPr>
              <w:spacing w:before="40"/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as-miR-185-3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122E2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474832_mi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4044D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A25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F3C3" w14:textId="77777777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MI0000482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54800" w14:textId="26AC8B7F" w:rsidR="00485FDE" w:rsidRPr="00FE47B0" w:rsidRDefault="00485FDE" w:rsidP="00B6732D">
            <w:pPr>
              <w:spacing w:before="40"/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00F03AB9" w14:textId="77777777" w:rsidTr="00B6732D">
        <w:trPr>
          <w:trHeight w:val="28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C75CE4B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3619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7FC24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479689_mi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C10FCAB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A154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MI00160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7CDE5A9" w14:textId="45D135EC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73BC1512" w14:textId="77777777" w:rsidTr="00B6732D">
        <w:trPr>
          <w:trHeight w:val="28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B0972C6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as-miR-4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4C5CF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478918_mi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4A57E2B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5D8E3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MI00168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BBE6F2F" w14:textId="060E8B89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61246DA4" w14:textId="77777777" w:rsidTr="00B6732D">
        <w:trPr>
          <w:trHeight w:val="28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8139D2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as-miR-4632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3DE85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479865_mi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4CC54C1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C520C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MI00172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8445959" w14:textId="770BB05A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1D00190C" w14:textId="77777777" w:rsidTr="00B6732D">
        <w:trPr>
          <w:trHeight w:val="28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D8F2344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as-miR-6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8B6C2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480186_mi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B97D5CB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F191C1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212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0717E1F" w14:textId="77ADC615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1D4A2031" w14:textId="77777777" w:rsidTr="00B6732D">
        <w:trPr>
          <w:trHeight w:val="28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7CD942A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sa-miR-6741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9D415" w14:textId="77777777" w:rsidR="00485FDE" w:rsidRPr="00FE47B0" w:rsidRDefault="00485FDE" w:rsidP="00B6732D">
            <w:pPr>
              <w:rPr>
                <w:rFonts w:cstheme="minorHAnsi"/>
                <w:color w:val="333333"/>
              </w:rPr>
            </w:pPr>
            <w:r w:rsidRPr="00FE47B0">
              <w:rPr>
                <w:rFonts w:cstheme="minorHAnsi"/>
                <w:color w:val="333333"/>
              </w:rPr>
              <w:t>480259_mi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809EA08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4002B" w14:textId="77777777" w:rsidR="00485FDE" w:rsidRPr="00FE47B0" w:rsidRDefault="00485FDE" w:rsidP="00B6732D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FE47B0">
              <w:rPr>
                <w:rFonts w:cstheme="minorHAnsi"/>
                <w:color w:val="333333"/>
                <w:shd w:val="clear" w:color="auto" w:fill="FFFFFF"/>
              </w:rPr>
              <w:t>MI00225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A67703F" w14:textId="26C2CE33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  <w:tr w:rsidR="00485FDE" w:rsidRPr="00FE47B0" w14:paraId="02ECF1A4" w14:textId="77777777" w:rsidTr="00B6732D">
        <w:trPr>
          <w:trHeight w:val="340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1C294" w14:textId="77777777" w:rsidR="00485FDE" w:rsidRPr="00FE47B0" w:rsidRDefault="00485FDE" w:rsidP="00B6732D">
            <w:pPr>
              <w:rPr>
                <w:rFonts w:cstheme="minorHAnsi"/>
                <w:bCs/>
                <w:lang w:val="en-GB"/>
              </w:rPr>
            </w:pPr>
            <w:r w:rsidRPr="00FE47B0">
              <w:rPr>
                <w:rFonts w:cstheme="minorHAnsi"/>
                <w:bCs/>
                <w:lang w:val="en-GB"/>
              </w:rPr>
              <w:t>has-miR-6749-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28C40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480272_mi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B169F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A255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7B0C" w14:textId="77777777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MI002259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0586B" w14:textId="4FF20BC2" w:rsidR="00485FDE" w:rsidRPr="00FE47B0" w:rsidRDefault="00485FDE" w:rsidP="00B6732D">
            <w:pPr>
              <w:rPr>
                <w:rFonts w:cstheme="minorHAnsi"/>
                <w:lang w:val="en-GB"/>
              </w:rPr>
            </w:pPr>
            <w:r w:rsidRPr="00FE47B0">
              <w:rPr>
                <w:rFonts w:cstheme="minorHAnsi"/>
                <w:lang w:val="en-GB"/>
              </w:rPr>
              <w:t>D</w:t>
            </w:r>
            <w:r w:rsidR="00FC1919">
              <w:rPr>
                <w:rFonts w:cstheme="minorHAnsi"/>
                <w:lang w:val="en-GB"/>
              </w:rPr>
              <w:t>id</w:t>
            </w:r>
            <w:r w:rsidRPr="00FE47B0">
              <w:rPr>
                <w:rFonts w:cstheme="minorHAnsi"/>
                <w:lang w:val="en-GB"/>
              </w:rPr>
              <w:t xml:space="preserve"> not amplify</w:t>
            </w:r>
          </w:p>
        </w:tc>
      </w:tr>
    </w:tbl>
    <w:p w14:paraId="2CE5A635" w14:textId="77777777" w:rsidR="00485FDE" w:rsidRDefault="00485FDE" w:rsidP="00485FDE">
      <w:pPr>
        <w:rPr>
          <w:lang w:val="en-US"/>
        </w:rPr>
        <w:sectPr w:rsidR="00485FDE" w:rsidSect="00485FDE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  <w:r w:rsidRPr="00FE47B0">
        <w:rPr>
          <w:rFonts w:cstheme="minorHAnsi"/>
          <w:lang w:val="en-US"/>
        </w:rPr>
        <w:br/>
      </w:r>
    </w:p>
    <w:p w14:paraId="2565F42A" w14:textId="4567B80D" w:rsidR="00485FDE" w:rsidRPr="00F5003A" w:rsidRDefault="00485FDE" w:rsidP="002B66E8">
      <w:pPr>
        <w:tabs>
          <w:tab w:val="left" w:pos="2985"/>
        </w:tabs>
        <w:spacing w:line="480" w:lineRule="auto"/>
        <w:jc w:val="both"/>
        <w:rPr>
          <w:sz w:val="24"/>
          <w:szCs w:val="24"/>
          <w:lang w:val="en-GB"/>
        </w:rPr>
      </w:pPr>
      <w:r w:rsidRPr="00F5003A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F3EE4">
        <w:rPr>
          <w:b/>
          <w:bCs/>
          <w:sz w:val="24"/>
          <w:szCs w:val="24"/>
          <w:lang w:val="en-GB"/>
        </w:rPr>
        <w:t>5</w:t>
      </w:r>
      <w:r w:rsidRPr="00F5003A">
        <w:rPr>
          <w:b/>
          <w:bCs/>
          <w:sz w:val="24"/>
          <w:szCs w:val="24"/>
          <w:lang w:val="en-GB"/>
        </w:rPr>
        <w:t xml:space="preserve">: </w:t>
      </w:r>
      <w:r w:rsidR="00FD7B68" w:rsidRPr="00F5003A">
        <w:rPr>
          <w:b/>
          <w:bCs/>
          <w:sz w:val="24"/>
          <w:szCs w:val="24"/>
          <w:lang w:val="en-GB"/>
        </w:rPr>
        <w:t xml:space="preserve">RT-qPCR assessment of </w:t>
      </w:r>
      <w:r w:rsidRPr="00F5003A">
        <w:rPr>
          <w:b/>
          <w:bCs/>
          <w:sz w:val="24"/>
          <w:szCs w:val="24"/>
          <w:lang w:val="en-GB"/>
        </w:rPr>
        <w:t xml:space="preserve">10 selected miRNAs identified by </w:t>
      </w:r>
      <w:r w:rsidR="002D384D" w:rsidRPr="00F5003A">
        <w:rPr>
          <w:b/>
          <w:bCs/>
          <w:sz w:val="24"/>
          <w:szCs w:val="24"/>
          <w:lang w:val="en-GB"/>
        </w:rPr>
        <w:t>genome-wide mi</w:t>
      </w:r>
      <w:r w:rsidRPr="00F5003A">
        <w:rPr>
          <w:b/>
          <w:bCs/>
          <w:sz w:val="24"/>
          <w:szCs w:val="24"/>
          <w:lang w:val="en-GB"/>
        </w:rPr>
        <w:t xml:space="preserve">RNA expression analysis. </w:t>
      </w:r>
      <w:r w:rsidRPr="00F5003A">
        <w:rPr>
          <w:bCs/>
          <w:sz w:val="24"/>
          <w:szCs w:val="24"/>
          <w:lang w:val="en-GB"/>
        </w:rPr>
        <w:t>I</w:t>
      </w:r>
      <w:r w:rsidRPr="00F5003A">
        <w:rPr>
          <w:sz w:val="24"/>
          <w:szCs w:val="24"/>
          <w:lang w:val="en-GB"/>
        </w:rPr>
        <w:t xml:space="preserve">RBD = isolated rapid eye movement sleep behaviour disorder; RT-qPCR = real-time quantitative PCR; FC = fold change. </w:t>
      </w:r>
      <w:r w:rsidR="00B7746A" w:rsidRPr="00F5003A">
        <w:rPr>
          <w:sz w:val="24"/>
          <w:szCs w:val="24"/>
          <w:lang w:val="en-GB"/>
        </w:rPr>
        <w:t>(</w:t>
      </w:r>
      <w:r w:rsidRPr="00F5003A">
        <w:rPr>
          <w:sz w:val="24"/>
          <w:szCs w:val="24"/>
          <w:lang w:val="en-GB"/>
        </w:rPr>
        <w:t>*</w:t>
      </w:r>
      <w:r w:rsidR="00B7746A" w:rsidRPr="00F5003A">
        <w:rPr>
          <w:sz w:val="24"/>
          <w:szCs w:val="24"/>
          <w:lang w:val="en-GB"/>
        </w:rPr>
        <w:t xml:space="preserve">) </w:t>
      </w:r>
      <w:r w:rsidRPr="00F5003A">
        <w:rPr>
          <w:sz w:val="24"/>
          <w:szCs w:val="24"/>
          <w:lang w:val="en-GB"/>
        </w:rPr>
        <w:t xml:space="preserve">Differentially expressed miRNAs </w:t>
      </w:r>
      <w:r w:rsidR="002D384D" w:rsidRPr="00F5003A">
        <w:rPr>
          <w:sz w:val="24"/>
          <w:szCs w:val="24"/>
          <w:lang w:val="en-GB"/>
        </w:rPr>
        <w:t>(DEmiR) f</w:t>
      </w:r>
      <w:r w:rsidRPr="00F5003A">
        <w:rPr>
          <w:sz w:val="24"/>
          <w:szCs w:val="24"/>
          <w:lang w:val="en-GB"/>
        </w:rPr>
        <w:t>rom the array validated by RT-qPCR with the same fold change direction and a statistically significant P-value</w:t>
      </w:r>
    </w:p>
    <w:p w14:paraId="5354B46A" w14:textId="77777777" w:rsidR="00485FDE" w:rsidRPr="001D4F04" w:rsidRDefault="00485FDE" w:rsidP="00485FDE">
      <w:pPr>
        <w:tabs>
          <w:tab w:val="left" w:pos="2985"/>
        </w:tabs>
        <w:spacing w:line="360" w:lineRule="auto"/>
        <w:rPr>
          <w:lang w:val="en-GB"/>
        </w:rPr>
      </w:pPr>
    </w:p>
    <w:tbl>
      <w:tblPr>
        <w:tblStyle w:val="Sombreadoclaro"/>
        <w:tblpPr w:leftFromText="141" w:rightFromText="141" w:vertAnchor="text" w:tblpXSpec="center" w:tblpY="1"/>
        <w:tblOverlap w:val="never"/>
        <w:tblW w:w="3081" w:type="pct"/>
        <w:tblLayout w:type="fixed"/>
        <w:tblLook w:val="00A0" w:firstRow="1" w:lastRow="0" w:firstColumn="1" w:lastColumn="0" w:noHBand="0" w:noVBand="0"/>
      </w:tblPr>
      <w:tblGrid>
        <w:gridCol w:w="1634"/>
        <w:gridCol w:w="1002"/>
        <w:gridCol w:w="1344"/>
        <w:gridCol w:w="1004"/>
        <w:gridCol w:w="1360"/>
      </w:tblGrid>
      <w:tr w:rsidR="00485FDE" w:rsidRPr="003B667E" w14:paraId="27B03936" w14:textId="77777777" w:rsidTr="00B6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39A3972" w14:textId="77777777" w:rsidR="00485FDE" w:rsidRPr="00973CE4" w:rsidRDefault="00485FDE" w:rsidP="00B6732D">
            <w:pPr>
              <w:tabs>
                <w:tab w:val="left" w:pos="1290"/>
              </w:tabs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9ABCAD" w14:textId="77777777" w:rsidR="00485FDE" w:rsidRPr="00291D62" w:rsidRDefault="00485FDE" w:rsidP="00B6732D">
            <w:pPr>
              <w:tabs>
                <w:tab w:val="left" w:pos="1290"/>
              </w:tabs>
              <w:spacing w:before="40"/>
              <w:rPr>
                <w:lang w:val="en-GB"/>
              </w:rPr>
            </w:pPr>
            <w:r>
              <w:rPr>
                <w:lang w:val="en-GB"/>
              </w:rPr>
              <w:t>Microarray</w:t>
            </w:r>
          </w:p>
        </w:tc>
        <w:tc>
          <w:tcPr>
            <w:tcW w:w="1864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453934" w14:textId="77777777" w:rsidR="00485FDE" w:rsidRPr="00291D62" w:rsidRDefault="00485FDE" w:rsidP="00B6732D">
            <w:pPr>
              <w:tabs>
                <w:tab w:val="left" w:pos="1290"/>
              </w:tabs>
              <w:spacing w:befor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T-qPCR</w:t>
            </w:r>
          </w:p>
        </w:tc>
      </w:tr>
      <w:tr w:rsidR="00485FDE" w:rsidRPr="00603497" w14:paraId="4DECF879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E8FA4BC" w14:textId="77777777" w:rsidR="00485FDE" w:rsidRPr="00973CE4" w:rsidRDefault="00485FDE" w:rsidP="00B6732D">
            <w:pPr>
              <w:rPr>
                <w:b w:val="0"/>
                <w:bCs w:val="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AF8B26" w14:textId="77777777" w:rsidR="00485FDE" w:rsidRPr="00291D62" w:rsidRDefault="00485FDE" w:rsidP="00B6732D">
            <w:pPr>
              <w:rPr>
                <w:b/>
                <w:bCs/>
                <w:lang w:val="en-GB"/>
              </w:rPr>
            </w:pPr>
            <w:r w:rsidRPr="00291D62">
              <w:rPr>
                <w:b/>
                <w:bCs/>
                <w:lang w:val="en-GB"/>
              </w:rPr>
              <w:t>FC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7A1C41" w14:textId="77777777" w:rsidR="00485FDE" w:rsidRPr="00291D62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  <w:r w:rsidRPr="00291D62">
              <w:rPr>
                <w:b/>
                <w:bCs/>
                <w:lang w:val="en-GB"/>
              </w:rPr>
              <w:t>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9AAF38" w14:textId="77777777" w:rsidR="00485FDE" w:rsidRPr="00291D62" w:rsidRDefault="00485FDE" w:rsidP="00B6732D">
            <w:pPr>
              <w:rPr>
                <w:b/>
                <w:bCs/>
                <w:lang w:val="en-GB"/>
              </w:rPr>
            </w:pPr>
            <w:r w:rsidRPr="00291D62">
              <w:rPr>
                <w:b/>
                <w:bCs/>
                <w:lang w:val="en-GB"/>
              </w:rPr>
              <w:t>FC</w:t>
            </w:r>
          </w:p>
        </w:tc>
        <w:tc>
          <w:tcPr>
            <w:tcW w:w="107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40EDBB" w14:textId="77777777" w:rsidR="00485FDE" w:rsidRPr="00291D62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dj. P</w:t>
            </w:r>
            <w:r w:rsidRPr="00291D62">
              <w:rPr>
                <w:b/>
                <w:bCs/>
                <w:lang w:val="en-GB"/>
              </w:rPr>
              <w:t>-value</w:t>
            </w:r>
          </w:p>
        </w:tc>
      </w:tr>
      <w:tr w:rsidR="00485FDE" w:rsidRPr="006F3EE4" w14:paraId="392E66C6" w14:textId="77777777" w:rsidTr="00B6732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05161F" w14:textId="3FC4C595" w:rsidR="00485FDE" w:rsidRPr="004F4EDA" w:rsidRDefault="00485FDE" w:rsidP="00B6732D">
            <w:pPr>
              <w:rPr>
                <w:b w:val="0"/>
                <w:bCs w:val="0"/>
                <w:lang w:val="en-GB"/>
              </w:rPr>
            </w:pPr>
            <w:r w:rsidRPr="004F4EDA">
              <w:rPr>
                <w:b w:val="0"/>
                <w:bCs w:val="0"/>
                <w:lang w:val="en-GB"/>
              </w:rPr>
              <w:t>D</w:t>
            </w:r>
            <w:r w:rsidR="006A15ED">
              <w:rPr>
                <w:b w:val="0"/>
                <w:bCs w:val="0"/>
                <w:lang w:val="en-GB"/>
              </w:rPr>
              <w:t>a</w:t>
            </w:r>
            <w:r w:rsidRPr="004F4EDA">
              <w:rPr>
                <w:b w:val="0"/>
                <w:bCs w:val="0"/>
                <w:lang w:val="en-GB"/>
              </w:rPr>
              <w:t>T-negative IRBD vs. controls</w:t>
            </w:r>
          </w:p>
        </w:tc>
      </w:tr>
      <w:tr w:rsidR="00485FDE" w:rsidRPr="00603497" w14:paraId="775CB1C1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top w:val="single" w:sz="8" w:space="0" w:color="auto"/>
            </w:tcBorders>
            <w:shd w:val="clear" w:color="auto" w:fill="auto"/>
          </w:tcPr>
          <w:p w14:paraId="442986A8" w14:textId="77777777" w:rsidR="00485FDE" w:rsidRPr="004F4EDA" w:rsidRDefault="00485FDE" w:rsidP="00B6732D">
            <w:pPr>
              <w:spacing w:before="40"/>
              <w:rPr>
                <w:b w:val="0"/>
                <w:bCs w:val="0"/>
                <w:lang w:val="en-US"/>
              </w:rPr>
            </w:pPr>
            <w:r w:rsidRPr="004F4EDA">
              <w:rPr>
                <w:b w:val="0"/>
                <w:bCs w:val="0"/>
                <w:lang w:val="en-US"/>
              </w:rPr>
              <w:t>miR-1207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single" w:sz="8" w:space="0" w:color="auto"/>
            </w:tcBorders>
            <w:shd w:val="clear" w:color="auto" w:fill="auto"/>
          </w:tcPr>
          <w:p w14:paraId="081FB4E0" w14:textId="77777777" w:rsidR="00485FDE" w:rsidRPr="004F4EDA" w:rsidRDefault="00485FDE" w:rsidP="00B6732D">
            <w:pPr>
              <w:spacing w:before="40"/>
              <w:rPr>
                <w:lang w:val="en-US"/>
              </w:rPr>
            </w:pPr>
            <w:r w:rsidRPr="004F4EDA">
              <w:rPr>
                <w:lang w:val="en-US"/>
              </w:rPr>
              <w:t>-3.46</w:t>
            </w:r>
          </w:p>
        </w:tc>
        <w:tc>
          <w:tcPr>
            <w:tcW w:w="105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6AA0AF" w14:textId="77777777" w:rsidR="00485FDE" w:rsidRPr="004F4EDA" w:rsidRDefault="00485FDE" w:rsidP="00B6732D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4EDA">
              <w:rPr>
                <w:lang w:val="en-US"/>
              </w:rPr>
              <w:t>0.0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tcBorders>
              <w:top w:val="single" w:sz="8" w:space="0" w:color="auto"/>
            </w:tcBorders>
            <w:shd w:val="clear" w:color="auto" w:fill="auto"/>
          </w:tcPr>
          <w:p w14:paraId="6CA332F6" w14:textId="498F6084" w:rsidR="00485FDE" w:rsidRPr="003B667E" w:rsidRDefault="00C93D41" w:rsidP="00B6732D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-1.55</w:t>
            </w:r>
          </w:p>
        </w:tc>
        <w:tc>
          <w:tcPr>
            <w:tcW w:w="1072" w:type="pct"/>
            <w:tcBorders>
              <w:top w:val="single" w:sz="8" w:space="0" w:color="auto"/>
            </w:tcBorders>
            <w:shd w:val="clear" w:color="auto" w:fill="auto"/>
          </w:tcPr>
          <w:p w14:paraId="4BE6FBF5" w14:textId="77777777" w:rsidR="00485FDE" w:rsidRPr="003B667E" w:rsidRDefault="00485FDE" w:rsidP="00B6732D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667E">
              <w:rPr>
                <w:lang w:val="en-US"/>
              </w:rPr>
              <w:t>0.2</w:t>
            </w:r>
            <w:r>
              <w:rPr>
                <w:lang w:val="en-US"/>
              </w:rPr>
              <w:t>706</w:t>
            </w:r>
          </w:p>
        </w:tc>
      </w:tr>
      <w:tr w:rsidR="00485FDE" w:rsidRPr="00603497" w14:paraId="2500B5E9" w14:textId="77777777" w:rsidTr="00B673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right w:val="nil"/>
            </w:tcBorders>
            <w:shd w:val="clear" w:color="auto" w:fill="auto"/>
          </w:tcPr>
          <w:p w14:paraId="3A1C2B74" w14:textId="77777777" w:rsidR="00485FDE" w:rsidRPr="004F4EDA" w:rsidRDefault="00485FDE" w:rsidP="00B6732D">
            <w:pPr>
              <w:rPr>
                <w:b w:val="0"/>
                <w:bCs w:val="0"/>
                <w:lang w:val="en-US"/>
              </w:rPr>
            </w:pPr>
            <w:r w:rsidRPr="004F4EDA">
              <w:rPr>
                <w:b w:val="0"/>
                <w:bCs w:val="0"/>
                <w:lang w:val="en-US"/>
              </w:rPr>
              <w:t>miR-1227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65BBE22C" w14:textId="77777777" w:rsidR="00485FDE" w:rsidRPr="004F4EDA" w:rsidRDefault="00485FDE" w:rsidP="00B6732D">
            <w:pPr>
              <w:rPr>
                <w:lang w:val="en-US"/>
              </w:rPr>
            </w:pPr>
            <w:r w:rsidRPr="004F4EDA">
              <w:rPr>
                <w:lang w:val="en-US"/>
              </w:rPr>
              <w:t>-4.53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E09470" w14:textId="77777777" w:rsidR="00485FDE" w:rsidRPr="004F4ED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4EDA">
              <w:rPr>
                <w:lang w:val="en-US"/>
              </w:rPr>
              <w:t>0.006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09AB8075" w14:textId="6FCC1431" w:rsidR="00485FDE" w:rsidRPr="00FB2109" w:rsidRDefault="00C93D41" w:rsidP="00B6732D">
            <w:pPr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  <w:tc>
          <w:tcPr>
            <w:tcW w:w="1072" w:type="pct"/>
            <w:shd w:val="clear" w:color="auto" w:fill="auto"/>
          </w:tcPr>
          <w:p w14:paraId="136BAE0C" w14:textId="77777777" w:rsidR="00485FDE" w:rsidRPr="00FB2109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2109">
              <w:rPr>
                <w:lang w:val="en-US"/>
              </w:rPr>
              <w:t>0.0064*</w:t>
            </w:r>
          </w:p>
        </w:tc>
      </w:tr>
      <w:tr w:rsidR="00485FDE" w:rsidRPr="00FB2109" w14:paraId="57E56A4C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shd w:val="clear" w:color="auto" w:fill="auto"/>
          </w:tcPr>
          <w:p w14:paraId="274F8449" w14:textId="77777777" w:rsidR="00485FDE" w:rsidRPr="004F4EDA" w:rsidRDefault="00485FDE" w:rsidP="00B6732D">
            <w:pPr>
              <w:rPr>
                <w:b w:val="0"/>
                <w:bCs w:val="0"/>
                <w:lang w:val="en-US"/>
              </w:rPr>
            </w:pPr>
            <w:r w:rsidRPr="004F4EDA">
              <w:rPr>
                <w:b w:val="0"/>
                <w:bCs w:val="0"/>
                <w:lang w:val="en-US"/>
              </w:rPr>
              <w:t>miR-3613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3092B9CA" w14:textId="77777777" w:rsidR="00485FDE" w:rsidRPr="004F4EDA" w:rsidRDefault="00485FDE" w:rsidP="00B6732D">
            <w:pPr>
              <w:rPr>
                <w:color w:val="auto"/>
                <w:lang w:val="en-US"/>
              </w:rPr>
            </w:pPr>
            <w:r w:rsidRPr="004F4EDA">
              <w:rPr>
                <w:color w:val="auto"/>
                <w:lang w:val="en-US"/>
              </w:rPr>
              <w:t>-4.82</w:t>
            </w:r>
          </w:p>
        </w:tc>
        <w:tc>
          <w:tcPr>
            <w:tcW w:w="1059" w:type="pct"/>
            <w:tcBorders>
              <w:top w:val="nil"/>
              <w:bottom w:val="nil"/>
            </w:tcBorders>
            <w:shd w:val="clear" w:color="auto" w:fill="auto"/>
          </w:tcPr>
          <w:p w14:paraId="07EE48FD" w14:textId="77777777" w:rsidR="00485FDE" w:rsidRPr="004F4ED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F4EDA">
              <w:rPr>
                <w:color w:val="auto"/>
                <w:lang w:val="en-US"/>
              </w:rPr>
              <w:t>0.0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5B72B3C7" w14:textId="77777777" w:rsidR="00485FDE" w:rsidRPr="00FB2109" w:rsidRDefault="00485FDE" w:rsidP="00B6732D">
            <w:pPr>
              <w:rPr>
                <w:color w:val="auto"/>
                <w:lang w:val="en-US"/>
              </w:rPr>
            </w:pPr>
            <w:r w:rsidRPr="00FB2109">
              <w:rPr>
                <w:color w:val="auto"/>
                <w:lang w:val="en-US"/>
              </w:rPr>
              <w:t>1.06</w:t>
            </w:r>
          </w:p>
        </w:tc>
        <w:tc>
          <w:tcPr>
            <w:tcW w:w="1072" w:type="pct"/>
            <w:shd w:val="clear" w:color="auto" w:fill="auto"/>
          </w:tcPr>
          <w:p w14:paraId="5A67B707" w14:textId="77777777" w:rsidR="00485FDE" w:rsidRPr="00FB2109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FB2109">
              <w:rPr>
                <w:color w:val="auto"/>
                <w:lang w:val="en-US"/>
              </w:rPr>
              <w:t>0.8772</w:t>
            </w:r>
          </w:p>
        </w:tc>
      </w:tr>
      <w:tr w:rsidR="00485FDE" w:rsidRPr="006F3EE4" w14:paraId="06AC95D0" w14:textId="77777777" w:rsidTr="00B6732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2BCEE3" w14:textId="5D3CEF7A" w:rsidR="00485FDE" w:rsidRPr="004F4EDA" w:rsidRDefault="00485FDE" w:rsidP="00B6732D">
            <w:pPr>
              <w:rPr>
                <w:b w:val="0"/>
                <w:bCs w:val="0"/>
                <w:lang w:val="en-GB"/>
              </w:rPr>
            </w:pPr>
            <w:r w:rsidRPr="004F4EDA">
              <w:rPr>
                <w:b w:val="0"/>
                <w:bCs w:val="0"/>
                <w:lang w:val="en-GB"/>
              </w:rPr>
              <w:t>D</w:t>
            </w:r>
            <w:r w:rsidR="006A15ED">
              <w:rPr>
                <w:b w:val="0"/>
                <w:bCs w:val="0"/>
                <w:lang w:val="en-GB"/>
              </w:rPr>
              <w:t>a</w:t>
            </w:r>
            <w:r w:rsidRPr="004F4EDA">
              <w:rPr>
                <w:b w:val="0"/>
                <w:bCs w:val="0"/>
                <w:lang w:val="en-GB"/>
              </w:rPr>
              <w:t>T-positive IRBD vs. controls</w:t>
            </w:r>
          </w:p>
        </w:tc>
      </w:tr>
      <w:tr w:rsidR="00485FDE" w:rsidRPr="00F5396A" w14:paraId="4BB88500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shd w:val="clear" w:color="auto" w:fill="auto"/>
          </w:tcPr>
          <w:p w14:paraId="25FBFAA5" w14:textId="77777777" w:rsidR="00485FDE" w:rsidRPr="004F4EDA" w:rsidRDefault="00485FDE" w:rsidP="00B6732D">
            <w:pPr>
              <w:spacing w:before="40"/>
              <w:rPr>
                <w:b w:val="0"/>
                <w:bCs w:val="0"/>
              </w:rPr>
            </w:pPr>
            <w:r w:rsidRPr="004F4EDA">
              <w:rPr>
                <w:b w:val="0"/>
                <w:bCs w:val="0"/>
              </w:rPr>
              <w:t>Let-7c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single" w:sz="4" w:space="0" w:color="auto"/>
            </w:tcBorders>
            <w:shd w:val="clear" w:color="auto" w:fill="auto"/>
          </w:tcPr>
          <w:p w14:paraId="4ECB5A9E" w14:textId="77777777" w:rsidR="00485FDE" w:rsidRPr="004F4EDA" w:rsidRDefault="00485FDE" w:rsidP="00B6732D">
            <w:pPr>
              <w:spacing w:before="40"/>
            </w:pPr>
            <w:r w:rsidRPr="004F4EDA">
              <w:t>3.87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602E98" w14:textId="77777777" w:rsidR="00485FDE" w:rsidRPr="004F4EDA" w:rsidRDefault="00485FDE" w:rsidP="00B6732D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EDA">
              <w:t>0.000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tcBorders>
              <w:top w:val="single" w:sz="4" w:space="0" w:color="auto"/>
            </w:tcBorders>
            <w:shd w:val="clear" w:color="auto" w:fill="auto"/>
          </w:tcPr>
          <w:p w14:paraId="06E87D33" w14:textId="77777777" w:rsidR="00485FDE" w:rsidRPr="00DC0F6B" w:rsidRDefault="00485FDE" w:rsidP="00B6732D">
            <w:pPr>
              <w:spacing w:before="40"/>
            </w:pPr>
            <w:r w:rsidRPr="00DC0F6B">
              <w:t>2</w:t>
            </w:r>
            <w:r>
              <w:t>.</w:t>
            </w:r>
            <w:r w:rsidRPr="00DC0F6B">
              <w:t>2</w:t>
            </w:r>
            <w:r>
              <w:t>5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</w:tcPr>
          <w:p w14:paraId="2017CA4C" w14:textId="77777777" w:rsidR="00485FDE" w:rsidRPr="00DC0F6B" w:rsidRDefault="00485FDE" w:rsidP="00B6732D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24</w:t>
            </w:r>
            <w:r w:rsidRPr="00DC0F6B">
              <w:t>*</w:t>
            </w:r>
          </w:p>
        </w:tc>
      </w:tr>
      <w:tr w:rsidR="00485FDE" w:rsidRPr="00F5396A" w14:paraId="3D9F5D3A" w14:textId="77777777" w:rsidTr="00B673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right w:val="nil"/>
            </w:tcBorders>
            <w:shd w:val="clear" w:color="auto" w:fill="auto"/>
          </w:tcPr>
          <w:p w14:paraId="00D31E1B" w14:textId="77777777" w:rsidR="00485FDE" w:rsidRPr="004F4EDA" w:rsidRDefault="00485FDE" w:rsidP="00B6732D">
            <w:pPr>
              <w:rPr>
                <w:b w:val="0"/>
                <w:bCs w:val="0"/>
              </w:rPr>
            </w:pPr>
            <w:r w:rsidRPr="004F4EDA">
              <w:rPr>
                <w:b w:val="0"/>
                <w:bCs w:val="0"/>
              </w:rPr>
              <w:t>miR-140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3E36A1C3" w14:textId="77777777" w:rsidR="00485FDE" w:rsidRPr="004F4EDA" w:rsidRDefault="00485FDE" w:rsidP="00B6732D">
            <w:r w:rsidRPr="004F4EDA">
              <w:t>6.42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E89945" w14:textId="77777777" w:rsidR="00485FDE" w:rsidRPr="004F4ED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EDA">
              <w:t>0.000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064CD2CC" w14:textId="77777777" w:rsidR="00485FDE" w:rsidRPr="00DC0F6B" w:rsidRDefault="00485FDE" w:rsidP="00B6732D">
            <w:r w:rsidRPr="00DC0F6B">
              <w:t>3</w:t>
            </w:r>
            <w:r>
              <w:t>.26</w:t>
            </w:r>
          </w:p>
        </w:tc>
        <w:tc>
          <w:tcPr>
            <w:tcW w:w="1072" w:type="pct"/>
            <w:shd w:val="clear" w:color="auto" w:fill="auto"/>
          </w:tcPr>
          <w:p w14:paraId="4C3F90B5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34</w:t>
            </w:r>
            <w:r w:rsidRPr="00DC0F6B">
              <w:t>*</w:t>
            </w:r>
          </w:p>
        </w:tc>
      </w:tr>
      <w:tr w:rsidR="00485FDE" w:rsidRPr="00F5396A" w14:paraId="6F61608E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shd w:val="clear" w:color="auto" w:fill="auto"/>
          </w:tcPr>
          <w:p w14:paraId="25C83C02" w14:textId="77777777" w:rsidR="00485FDE" w:rsidRPr="004F4EDA" w:rsidRDefault="00485FDE" w:rsidP="00B6732D">
            <w:pPr>
              <w:rPr>
                <w:b w:val="0"/>
                <w:bCs w:val="0"/>
              </w:rPr>
            </w:pPr>
            <w:r w:rsidRPr="004F4EDA">
              <w:rPr>
                <w:b w:val="0"/>
                <w:bCs w:val="0"/>
              </w:rPr>
              <w:t>miR-24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0DB2EC93" w14:textId="77777777" w:rsidR="00485FDE" w:rsidRPr="004F4EDA" w:rsidRDefault="00485FDE" w:rsidP="00B6732D">
            <w:r w:rsidRPr="004F4EDA">
              <w:t>6.70</w:t>
            </w:r>
          </w:p>
        </w:tc>
        <w:tc>
          <w:tcPr>
            <w:tcW w:w="1059" w:type="pct"/>
            <w:tcBorders>
              <w:top w:val="nil"/>
              <w:bottom w:val="nil"/>
            </w:tcBorders>
            <w:shd w:val="clear" w:color="auto" w:fill="auto"/>
          </w:tcPr>
          <w:p w14:paraId="242A80B2" w14:textId="77777777" w:rsidR="00485FDE" w:rsidRPr="004F4ED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EDA">
              <w:t>0.000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0D97F679" w14:textId="77777777" w:rsidR="00485FDE" w:rsidRPr="00DC0F6B" w:rsidRDefault="00485FDE" w:rsidP="00B6732D">
            <w:r>
              <w:t>3.85</w:t>
            </w:r>
          </w:p>
        </w:tc>
        <w:tc>
          <w:tcPr>
            <w:tcW w:w="1072" w:type="pct"/>
            <w:shd w:val="clear" w:color="auto" w:fill="auto"/>
          </w:tcPr>
          <w:p w14:paraId="19D73037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6*</w:t>
            </w:r>
          </w:p>
        </w:tc>
      </w:tr>
      <w:tr w:rsidR="00485FDE" w:rsidRPr="00F5396A" w14:paraId="5508C1DA" w14:textId="77777777" w:rsidTr="00B673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right w:val="nil"/>
            </w:tcBorders>
            <w:shd w:val="clear" w:color="auto" w:fill="auto"/>
          </w:tcPr>
          <w:p w14:paraId="05C218BB" w14:textId="77777777" w:rsidR="00485FDE" w:rsidRPr="004F4EDA" w:rsidRDefault="00485FDE" w:rsidP="00B6732D">
            <w:pPr>
              <w:rPr>
                <w:b w:val="0"/>
                <w:bCs w:val="0"/>
              </w:rPr>
            </w:pPr>
            <w:r w:rsidRPr="004F4EDA">
              <w:rPr>
                <w:b w:val="0"/>
                <w:bCs w:val="0"/>
              </w:rPr>
              <w:t>miR-25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023B7C34" w14:textId="77777777" w:rsidR="00485FDE" w:rsidRPr="004F4EDA" w:rsidRDefault="00485FDE" w:rsidP="00B6732D">
            <w:r w:rsidRPr="004F4EDA">
              <w:t>4.27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188832" w14:textId="77777777" w:rsidR="00485FDE" w:rsidRPr="004F4ED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EDA">
              <w:t>4.97E-0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2B2DAD93" w14:textId="77777777" w:rsidR="00485FDE" w:rsidRPr="00DC0F6B" w:rsidRDefault="00485FDE" w:rsidP="00B6732D">
            <w:r w:rsidRPr="00DC0F6B">
              <w:t>4</w:t>
            </w:r>
            <w:r>
              <w:t>.16</w:t>
            </w:r>
          </w:p>
        </w:tc>
        <w:tc>
          <w:tcPr>
            <w:tcW w:w="1072" w:type="pct"/>
            <w:shd w:val="clear" w:color="auto" w:fill="auto"/>
          </w:tcPr>
          <w:p w14:paraId="1268AEDB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24</w:t>
            </w:r>
            <w:r w:rsidRPr="00DC0F6B">
              <w:t>*</w:t>
            </w:r>
          </w:p>
        </w:tc>
      </w:tr>
      <w:tr w:rsidR="00485FDE" w:rsidRPr="00F5396A" w14:paraId="17F85413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shd w:val="clear" w:color="auto" w:fill="auto"/>
          </w:tcPr>
          <w:p w14:paraId="4C01AE2C" w14:textId="77777777" w:rsidR="00485FDE" w:rsidRPr="004F4EDA" w:rsidRDefault="00485FDE" w:rsidP="00B6732D">
            <w:pPr>
              <w:rPr>
                <w:b w:val="0"/>
                <w:bCs w:val="0"/>
              </w:rPr>
            </w:pPr>
            <w:r w:rsidRPr="004F4EDA">
              <w:rPr>
                <w:b w:val="0"/>
                <w:bCs w:val="0"/>
              </w:rPr>
              <w:t>miR-361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7783AFFD" w14:textId="77777777" w:rsidR="00485FDE" w:rsidRPr="004F4EDA" w:rsidRDefault="00485FDE" w:rsidP="00B6732D">
            <w:r w:rsidRPr="004F4EDA">
              <w:t>3.14</w:t>
            </w:r>
          </w:p>
        </w:tc>
        <w:tc>
          <w:tcPr>
            <w:tcW w:w="1059" w:type="pct"/>
            <w:tcBorders>
              <w:top w:val="nil"/>
              <w:bottom w:val="nil"/>
            </w:tcBorders>
            <w:shd w:val="clear" w:color="auto" w:fill="auto"/>
          </w:tcPr>
          <w:p w14:paraId="12036D3B" w14:textId="77777777" w:rsidR="00485FDE" w:rsidRPr="004F4ED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EDA">
              <w:t>4.53E-0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28822EB3" w14:textId="77777777" w:rsidR="00485FDE" w:rsidRPr="00DC0F6B" w:rsidRDefault="00485FDE" w:rsidP="00B6732D">
            <w:r w:rsidRPr="00DC0F6B">
              <w:t>3</w:t>
            </w:r>
            <w:r>
              <w:t>.32</w:t>
            </w:r>
          </w:p>
        </w:tc>
        <w:tc>
          <w:tcPr>
            <w:tcW w:w="1072" w:type="pct"/>
            <w:shd w:val="clear" w:color="auto" w:fill="auto"/>
          </w:tcPr>
          <w:p w14:paraId="254660B2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33</w:t>
            </w:r>
            <w:r w:rsidRPr="00DC0F6B">
              <w:t>*</w:t>
            </w:r>
          </w:p>
        </w:tc>
      </w:tr>
      <w:tr w:rsidR="00485FDE" w:rsidRPr="00F5396A" w14:paraId="1D7234D9" w14:textId="77777777" w:rsidTr="00B6732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right w:val="nil"/>
            </w:tcBorders>
            <w:shd w:val="clear" w:color="auto" w:fill="auto"/>
          </w:tcPr>
          <w:p w14:paraId="2CBE145A" w14:textId="77777777" w:rsidR="00485FDE" w:rsidRPr="004F4EDA" w:rsidRDefault="00485FDE" w:rsidP="00B6732D">
            <w:pPr>
              <w:rPr>
                <w:b w:val="0"/>
                <w:bCs w:val="0"/>
                <w:color w:val="auto"/>
              </w:rPr>
            </w:pPr>
            <w:r w:rsidRPr="004F4EDA">
              <w:rPr>
                <w:b w:val="0"/>
                <w:bCs w:val="0"/>
              </w:rPr>
              <w:t>miR-425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</w:tcBorders>
            <w:shd w:val="clear" w:color="auto" w:fill="auto"/>
          </w:tcPr>
          <w:p w14:paraId="131F840F" w14:textId="77777777" w:rsidR="00485FDE" w:rsidRPr="004F4EDA" w:rsidRDefault="00485FDE" w:rsidP="00B6732D">
            <w:pPr>
              <w:rPr>
                <w:color w:val="auto"/>
              </w:rPr>
            </w:pPr>
            <w:r w:rsidRPr="004F4EDA">
              <w:rPr>
                <w:color w:val="auto"/>
              </w:rPr>
              <w:t>10.25</w:t>
            </w:r>
          </w:p>
        </w:tc>
        <w:tc>
          <w:tcPr>
            <w:tcW w:w="105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9F23D" w14:textId="77777777" w:rsidR="00485FDE" w:rsidRPr="004F4ED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F4EDA">
              <w:rPr>
                <w:color w:val="auto"/>
              </w:rPr>
              <w:t>2.61E-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shd w:val="clear" w:color="auto" w:fill="auto"/>
          </w:tcPr>
          <w:p w14:paraId="6D6EF03D" w14:textId="520C54B1" w:rsidR="00485FDE" w:rsidRPr="00231583" w:rsidRDefault="00485FDE" w:rsidP="00B6732D">
            <w:pPr>
              <w:rPr>
                <w:color w:val="auto"/>
              </w:rPr>
            </w:pPr>
            <w:r w:rsidRPr="00231583">
              <w:rPr>
                <w:color w:val="auto"/>
              </w:rPr>
              <w:t>-3.</w:t>
            </w:r>
            <w:r w:rsidR="003914E2">
              <w:rPr>
                <w:color w:val="auto"/>
              </w:rPr>
              <w:t>64</w:t>
            </w:r>
          </w:p>
        </w:tc>
        <w:tc>
          <w:tcPr>
            <w:tcW w:w="1072" w:type="pct"/>
            <w:shd w:val="clear" w:color="auto" w:fill="auto"/>
          </w:tcPr>
          <w:p w14:paraId="54034B72" w14:textId="77777777" w:rsidR="00485FDE" w:rsidRPr="00231583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31583">
              <w:rPr>
                <w:color w:val="auto"/>
              </w:rPr>
              <w:t>0.00</w:t>
            </w:r>
            <w:r>
              <w:rPr>
                <w:color w:val="auto"/>
              </w:rPr>
              <w:t>24</w:t>
            </w:r>
          </w:p>
        </w:tc>
      </w:tr>
      <w:tr w:rsidR="00485FDE" w:rsidRPr="00E36F2A" w14:paraId="74784A0E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pct"/>
            <w:tcBorders>
              <w:bottom w:val="single" w:sz="8" w:space="0" w:color="auto"/>
            </w:tcBorders>
            <w:shd w:val="clear" w:color="auto" w:fill="auto"/>
          </w:tcPr>
          <w:p w14:paraId="416239E8" w14:textId="77777777" w:rsidR="00485FDE" w:rsidRPr="004F4EDA" w:rsidRDefault="00485FDE" w:rsidP="00B6732D">
            <w:pPr>
              <w:rPr>
                <w:b w:val="0"/>
                <w:bCs w:val="0"/>
                <w:color w:val="auto"/>
              </w:rPr>
            </w:pPr>
            <w:r w:rsidRPr="004F4EDA">
              <w:rPr>
                <w:b w:val="0"/>
                <w:bCs w:val="0"/>
              </w:rPr>
              <w:t>miR-45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544149" w14:textId="77777777" w:rsidR="00485FDE" w:rsidRPr="004F4EDA" w:rsidRDefault="00485FDE" w:rsidP="00B6732D">
            <w:pPr>
              <w:rPr>
                <w:color w:val="auto"/>
              </w:rPr>
            </w:pPr>
            <w:r w:rsidRPr="004F4EDA">
              <w:rPr>
                <w:color w:val="auto"/>
              </w:rPr>
              <w:t>2.83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B597CB6" w14:textId="77777777" w:rsidR="00485FDE" w:rsidRPr="004F4ED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F4EDA">
              <w:rPr>
                <w:color w:val="auto"/>
              </w:rPr>
              <w:t>0.020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1" w:type="pct"/>
            <w:tcBorders>
              <w:bottom w:val="single" w:sz="8" w:space="0" w:color="auto"/>
            </w:tcBorders>
            <w:shd w:val="clear" w:color="auto" w:fill="auto"/>
          </w:tcPr>
          <w:p w14:paraId="6312413C" w14:textId="77777777" w:rsidR="00485FDE" w:rsidRPr="00E36F2A" w:rsidRDefault="00485FDE" w:rsidP="00B6732D">
            <w:pPr>
              <w:rPr>
                <w:color w:val="auto"/>
              </w:rPr>
            </w:pPr>
            <w:r w:rsidRPr="00E36F2A">
              <w:rPr>
                <w:color w:val="auto"/>
              </w:rPr>
              <w:t>7.7</w:t>
            </w:r>
            <w:r>
              <w:rPr>
                <w:color w:val="auto"/>
              </w:rPr>
              <w:t>2</w:t>
            </w:r>
          </w:p>
        </w:tc>
        <w:tc>
          <w:tcPr>
            <w:tcW w:w="1072" w:type="pct"/>
            <w:tcBorders>
              <w:bottom w:val="single" w:sz="8" w:space="0" w:color="auto"/>
            </w:tcBorders>
            <w:shd w:val="clear" w:color="auto" w:fill="auto"/>
          </w:tcPr>
          <w:p w14:paraId="4E5D8306" w14:textId="77777777" w:rsidR="00485FDE" w:rsidRPr="00E36F2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F2A">
              <w:rPr>
                <w:color w:val="auto"/>
              </w:rPr>
              <w:t>0.000</w:t>
            </w:r>
            <w:r>
              <w:rPr>
                <w:color w:val="auto"/>
              </w:rPr>
              <w:t>3</w:t>
            </w:r>
            <w:r w:rsidRPr="00E36F2A">
              <w:rPr>
                <w:color w:val="auto"/>
              </w:rPr>
              <w:t>*</w:t>
            </w:r>
          </w:p>
        </w:tc>
      </w:tr>
    </w:tbl>
    <w:p w14:paraId="45BDE2DD" w14:textId="77777777" w:rsidR="00485FDE" w:rsidRDefault="00485FDE" w:rsidP="00485FDE">
      <w:pPr>
        <w:rPr>
          <w:sz w:val="16"/>
          <w:szCs w:val="16"/>
        </w:rPr>
      </w:pPr>
    </w:p>
    <w:p w14:paraId="20B501CB" w14:textId="77777777" w:rsidR="00485FDE" w:rsidRPr="002326E9" w:rsidRDefault="00485FDE" w:rsidP="00485FDE">
      <w:pPr>
        <w:rPr>
          <w:sz w:val="16"/>
          <w:szCs w:val="16"/>
        </w:rPr>
      </w:pPr>
    </w:p>
    <w:p w14:paraId="5B12837D" w14:textId="77777777" w:rsidR="00485FDE" w:rsidRPr="002326E9" w:rsidRDefault="00485FDE" w:rsidP="00485FDE">
      <w:pPr>
        <w:rPr>
          <w:sz w:val="16"/>
          <w:szCs w:val="16"/>
        </w:rPr>
      </w:pPr>
    </w:p>
    <w:p w14:paraId="704B3BD5" w14:textId="77777777" w:rsidR="00485FDE" w:rsidRPr="002326E9" w:rsidRDefault="00485FDE" w:rsidP="00485FDE">
      <w:pPr>
        <w:rPr>
          <w:sz w:val="16"/>
          <w:szCs w:val="16"/>
        </w:rPr>
      </w:pPr>
    </w:p>
    <w:p w14:paraId="11434A06" w14:textId="77777777" w:rsidR="00485FDE" w:rsidRPr="002326E9" w:rsidRDefault="00485FDE" w:rsidP="00485FDE">
      <w:pPr>
        <w:rPr>
          <w:sz w:val="16"/>
          <w:szCs w:val="16"/>
        </w:rPr>
      </w:pPr>
    </w:p>
    <w:p w14:paraId="5D7B9488" w14:textId="77777777" w:rsidR="00485FDE" w:rsidRPr="002326E9" w:rsidRDefault="00485FDE" w:rsidP="00485FDE">
      <w:pPr>
        <w:rPr>
          <w:sz w:val="16"/>
          <w:szCs w:val="16"/>
        </w:rPr>
      </w:pPr>
    </w:p>
    <w:p w14:paraId="68FE02C4" w14:textId="77777777" w:rsidR="00485FDE" w:rsidRPr="002326E9" w:rsidRDefault="00485FDE" w:rsidP="00485FDE">
      <w:pPr>
        <w:rPr>
          <w:sz w:val="16"/>
          <w:szCs w:val="16"/>
        </w:rPr>
      </w:pPr>
    </w:p>
    <w:p w14:paraId="73BCFF7A" w14:textId="77777777" w:rsidR="00485FDE" w:rsidRPr="002326E9" w:rsidRDefault="00485FDE" w:rsidP="00485FDE">
      <w:pPr>
        <w:rPr>
          <w:sz w:val="16"/>
          <w:szCs w:val="16"/>
        </w:rPr>
      </w:pPr>
    </w:p>
    <w:p w14:paraId="34A1E933" w14:textId="77777777" w:rsidR="00485FDE" w:rsidRPr="002326E9" w:rsidRDefault="00485FDE" w:rsidP="00485FDE">
      <w:pPr>
        <w:rPr>
          <w:sz w:val="16"/>
          <w:szCs w:val="16"/>
        </w:rPr>
      </w:pPr>
    </w:p>
    <w:p w14:paraId="427C295C" w14:textId="77777777" w:rsidR="00485FDE" w:rsidRPr="002326E9" w:rsidRDefault="00485FDE" w:rsidP="00485FDE">
      <w:pPr>
        <w:rPr>
          <w:sz w:val="16"/>
          <w:szCs w:val="16"/>
        </w:rPr>
      </w:pPr>
    </w:p>
    <w:p w14:paraId="304B947A" w14:textId="56EB4DF5" w:rsidR="00485FDE" w:rsidRDefault="00485FDE" w:rsidP="00485FDE">
      <w:pPr>
        <w:rPr>
          <w:sz w:val="16"/>
          <w:szCs w:val="16"/>
        </w:rPr>
      </w:pPr>
    </w:p>
    <w:p w14:paraId="1C1AA38C" w14:textId="4500E8C8" w:rsidR="00485FDE" w:rsidRDefault="00485FDE" w:rsidP="00485FDE">
      <w:pPr>
        <w:rPr>
          <w:sz w:val="16"/>
          <w:szCs w:val="16"/>
        </w:rPr>
      </w:pPr>
    </w:p>
    <w:p w14:paraId="4EEF1FF7" w14:textId="77777777" w:rsidR="00485FDE" w:rsidRPr="002326E9" w:rsidRDefault="00485FDE" w:rsidP="00485FDE">
      <w:pPr>
        <w:rPr>
          <w:sz w:val="16"/>
          <w:szCs w:val="16"/>
        </w:rPr>
      </w:pPr>
    </w:p>
    <w:p w14:paraId="56FEE237" w14:textId="0B393652" w:rsidR="00485FDE" w:rsidRPr="00165759" w:rsidRDefault="00485FDE" w:rsidP="00485FDE">
      <w:pPr>
        <w:rPr>
          <w:lang w:val="en-US"/>
        </w:rPr>
      </w:pPr>
    </w:p>
    <w:p w14:paraId="348E6CA9" w14:textId="77777777" w:rsidR="00485FDE" w:rsidRDefault="00485FDE" w:rsidP="00A81ECD">
      <w:pPr>
        <w:rPr>
          <w:rStyle w:val="Ttulodellibro"/>
        </w:rPr>
        <w:sectPr w:rsidR="00485FDE" w:rsidSect="00485FDE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</w:p>
    <w:p w14:paraId="71DE6CB4" w14:textId="7A5CE221" w:rsidR="00485FDE" w:rsidRPr="00F5003A" w:rsidRDefault="00485FDE" w:rsidP="002B66E8">
      <w:pPr>
        <w:spacing w:line="480" w:lineRule="auto"/>
        <w:jc w:val="both"/>
        <w:rPr>
          <w:sz w:val="24"/>
          <w:szCs w:val="24"/>
          <w:lang w:val="en-GB"/>
        </w:rPr>
      </w:pPr>
      <w:r w:rsidRPr="00F5003A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F3EE4">
        <w:rPr>
          <w:b/>
          <w:bCs/>
          <w:sz w:val="24"/>
          <w:szCs w:val="24"/>
          <w:lang w:val="en-GB"/>
        </w:rPr>
        <w:t>6</w:t>
      </w:r>
      <w:r w:rsidRPr="00F5003A">
        <w:rPr>
          <w:b/>
          <w:bCs/>
          <w:sz w:val="24"/>
          <w:szCs w:val="24"/>
          <w:lang w:val="en-GB"/>
        </w:rPr>
        <w:t>: Technical validation of the real-time quantitative PCR (RT-qPCR) longitudinal analyses.</w:t>
      </w:r>
      <w:r w:rsidRPr="00F5003A">
        <w:rPr>
          <w:sz w:val="24"/>
          <w:szCs w:val="24"/>
          <w:lang w:val="en-GB"/>
        </w:rPr>
        <w:t xml:space="preserve"> Replication of the longitudinal RT-qPCR assessment of miRNA expression levels in serum samples from D</w:t>
      </w:r>
      <w:r w:rsidR="00BC2E1C" w:rsidRPr="00F5003A">
        <w:rPr>
          <w:sz w:val="24"/>
          <w:szCs w:val="24"/>
          <w:lang w:val="en-GB"/>
        </w:rPr>
        <w:t>a</w:t>
      </w:r>
      <w:r w:rsidRPr="00F5003A">
        <w:rPr>
          <w:sz w:val="24"/>
          <w:szCs w:val="24"/>
          <w:lang w:val="en-GB"/>
        </w:rPr>
        <w:t>T-positive and D</w:t>
      </w:r>
      <w:r w:rsidR="00BC2E1C" w:rsidRPr="00F5003A">
        <w:rPr>
          <w:sz w:val="24"/>
          <w:szCs w:val="24"/>
          <w:lang w:val="en-GB"/>
        </w:rPr>
        <w:t>a</w:t>
      </w:r>
      <w:r w:rsidRPr="00F5003A">
        <w:rPr>
          <w:sz w:val="24"/>
          <w:szCs w:val="24"/>
          <w:lang w:val="en-GB"/>
        </w:rPr>
        <w:t xml:space="preserve">T-negative IRBD patients </w:t>
      </w:r>
      <w:r w:rsidR="002B66E8" w:rsidRPr="00F5003A">
        <w:rPr>
          <w:sz w:val="24"/>
          <w:szCs w:val="24"/>
          <w:lang w:val="en-GB"/>
        </w:rPr>
        <w:t>as compared to controls</w:t>
      </w:r>
      <w:r w:rsidRPr="00F5003A">
        <w:rPr>
          <w:sz w:val="24"/>
          <w:szCs w:val="24"/>
          <w:lang w:val="en-US"/>
        </w:rPr>
        <w:t>.</w:t>
      </w:r>
      <w:r w:rsidRPr="00F5003A">
        <w:rPr>
          <w:sz w:val="24"/>
          <w:szCs w:val="24"/>
          <w:lang w:val="en-GB"/>
        </w:rPr>
        <w:t xml:space="preserve"> IRBD = isolated rapid eye movement sleep behaviour disorder; D</w:t>
      </w:r>
      <w:r w:rsidR="00793129" w:rsidRPr="00F5003A">
        <w:rPr>
          <w:sz w:val="24"/>
          <w:szCs w:val="24"/>
          <w:lang w:val="en-GB"/>
        </w:rPr>
        <w:t>a</w:t>
      </w:r>
      <w:r w:rsidRPr="00F5003A">
        <w:rPr>
          <w:sz w:val="24"/>
          <w:szCs w:val="24"/>
          <w:lang w:val="en-GB"/>
        </w:rPr>
        <w:t>T = D</w:t>
      </w:r>
      <w:r w:rsidR="00793129" w:rsidRPr="00F5003A">
        <w:rPr>
          <w:sz w:val="24"/>
          <w:szCs w:val="24"/>
          <w:lang w:val="en-GB"/>
        </w:rPr>
        <w:t>a</w:t>
      </w:r>
      <w:r w:rsidRPr="00F5003A">
        <w:rPr>
          <w:sz w:val="24"/>
          <w:szCs w:val="24"/>
          <w:lang w:val="en-GB"/>
        </w:rPr>
        <w:t>T-SPECT imaging; FC = fold change; adj. P = false discovery rate (FDR) multiple</w:t>
      </w:r>
      <w:r w:rsidR="00840795" w:rsidRPr="00F5003A">
        <w:rPr>
          <w:sz w:val="24"/>
          <w:szCs w:val="24"/>
          <w:lang w:val="en-GB"/>
        </w:rPr>
        <w:t>-</w:t>
      </w:r>
      <w:r w:rsidRPr="00F5003A">
        <w:rPr>
          <w:sz w:val="24"/>
          <w:szCs w:val="24"/>
          <w:lang w:val="en-GB"/>
        </w:rPr>
        <w:t>testing adjusted P-values</w:t>
      </w:r>
    </w:p>
    <w:p w14:paraId="7CFD3C2F" w14:textId="77777777" w:rsidR="00485FDE" w:rsidRPr="00942DF5" w:rsidRDefault="00485FDE" w:rsidP="00485FDE">
      <w:pPr>
        <w:spacing w:line="360" w:lineRule="auto"/>
        <w:jc w:val="both"/>
        <w:rPr>
          <w:lang w:val="en-GB"/>
        </w:rPr>
      </w:pPr>
    </w:p>
    <w:tbl>
      <w:tblPr>
        <w:tblStyle w:val="Sombreadoclaro"/>
        <w:tblW w:w="4921" w:type="pct"/>
        <w:jc w:val="center"/>
        <w:tblLayout w:type="fixed"/>
        <w:tblLook w:val="00A0" w:firstRow="1" w:lastRow="0" w:firstColumn="1" w:lastColumn="0" w:noHBand="0" w:noVBand="0"/>
      </w:tblPr>
      <w:tblGrid>
        <w:gridCol w:w="1476"/>
        <w:gridCol w:w="739"/>
        <w:gridCol w:w="884"/>
        <w:gridCol w:w="884"/>
        <w:gridCol w:w="1180"/>
        <w:gridCol w:w="739"/>
        <w:gridCol w:w="1183"/>
        <w:gridCol w:w="737"/>
        <w:gridCol w:w="1032"/>
        <w:gridCol w:w="895"/>
        <w:gridCol w:w="1183"/>
        <w:gridCol w:w="884"/>
        <w:gridCol w:w="1152"/>
      </w:tblGrid>
      <w:tr w:rsidR="00485FDE" w:rsidRPr="00F5396A" w14:paraId="79865A22" w14:textId="77777777" w:rsidTr="00B67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ACE96" w14:textId="77777777" w:rsidR="00485FDE" w:rsidRDefault="00485FDE" w:rsidP="00B6732D">
            <w:pPr>
              <w:rPr>
                <w:lang w:val="en-US"/>
              </w:rPr>
            </w:pPr>
          </w:p>
          <w:p w14:paraId="45D41F8B" w14:textId="77777777" w:rsidR="00485FDE" w:rsidRPr="00B77E6A" w:rsidRDefault="00485FDE" w:rsidP="00B6732D">
            <w:pPr>
              <w:rPr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AE32C" w14:textId="06C543D7" w:rsidR="00485FDE" w:rsidRPr="00973CE4" w:rsidRDefault="00485FDE" w:rsidP="00B6732D">
            <w:pPr>
              <w:jc w:val="center"/>
              <w:rPr>
                <w:b w:val="0"/>
                <w:bCs w:val="0"/>
                <w:lang w:val="en-GB"/>
              </w:rPr>
            </w:pPr>
            <w:r w:rsidRPr="00973CE4">
              <w:rPr>
                <w:lang w:val="en-GB"/>
              </w:rPr>
              <w:t>D</w:t>
            </w:r>
            <w:r w:rsidR="00BC2E1C">
              <w:rPr>
                <w:lang w:val="en-GB"/>
              </w:rPr>
              <w:t>a</w:t>
            </w:r>
            <w:r w:rsidRPr="00973CE4">
              <w:rPr>
                <w:lang w:val="en-GB"/>
              </w:rPr>
              <w:t>T</w:t>
            </w:r>
            <w:r>
              <w:rPr>
                <w:lang w:val="en-GB"/>
              </w:rPr>
              <w:t>-negative IRBD</w:t>
            </w:r>
          </w:p>
        </w:tc>
        <w:tc>
          <w:tcPr>
            <w:tcW w:w="2268" w:type="pct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9FA5C" w14:textId="58C84534" w:rsidR="00485FDE" w:rsidRPr="00973CE4" w:rsidRDefault="00485FDE" w:rsidP="00B67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973CE4">
              <w:rPr>
                <w:lang w:val="en-GB"/>
              </w:rPr>
              <w:t>D</w:t>
            </w:r>
            <w:r w:rsidR="00BC2E1C">
              <w:rPr>
                <w:lang w:val="en-GB"/>
              </w:rPr>
              <w:t>a</w:t>
            </w:r>
            <w:r w:rsidRPr="00973CE4">
              <w:rPr>
                <w:lang w:val="en-GB"/>
              </w:rPr>
              <w:t>T</w:t>
            </w:r>
            <w:r>
              <w:rPr>
                <w:lang w:val="en-GB"/>
              </w:rPr>
              <w:t>-positive IRBD</w:t>
            </w:r>
          </w:p>
        </w:tc>
      </w:tr>
      <w:tr w:rsidR="00485FDE" w:rsidRPr="00F5396A" w14:paraId="3C7BF89E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3CCBD4" w14:textId="77777777" w:rsidR="00485FDE" w:rsidRPr="00996C4E" w:rsidRDefault="00485FDE" w:rsidP="00B6732D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6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64590F" w14:textId="77777777" w:rsidR="00485FDE" w:rsidRPr="00973CE4" w:rsidRDefault="00485FDE" w:rsidP="00B6732D">
            <w:pPr>
              <w:spacing w:before="8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seline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97481" w14:textId="77777777" w:rsidR="00485FDE" w:rsidRPr="00973CE4" w:rsidRDefault="00485FDE" w:rsidP="00B6732D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Timepoint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B773D3" w14:textId="77777777" w:rsidR="00485FDE" w:rsidRPr="00973CE4" w:rsidRDefault="00485FDE" w:rsidP="00B6732D">
            <w:pPr>
              <w:spacing w:before="8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Timepoint 3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2E31BE6" w14:textId="77777777" w:rsidR="00485FDE" w:rsidRPr="00973CE4" w:rsidRDefault="00485FDE" w:rsidP="00B6732D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B233E1" w14:textId="77777777" w:rsidR="00485FDE" w:rsidRPr="00973CE4" w:rsidRDefault="00485FDE" w:rsidP="00B6732D">
            <w:pPr>
              <w:spacing w:before="8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Timepoint 2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CF2D1" w14:textId="77777777" w:rsidR="00485FDE" w:rsidRPr="00973CE4" w:rsidRDefault="00485FDE" w:rsidP="00B6732D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Timepoint 3</w:t>
            </w:r>
          </w:p>
        </w:tc>
      </w:tr>
      <w:tr w:rsidR="00705DF9" w:rsidRPr="00F5396A" w14:paraId="1BBF0138" w14:textId="77777777" w:rsidTr="00B6732D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DA42E" w14:textId="77777777" w:rsidR="00485FDE" w:rsidRPr="00996C4E" w:rsidRDefault="00485FDE" w:rsidP="00B6732D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90704B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0E98E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567CAD3F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F40BA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bottom w:val="single" w:sz="4" w:space="0" w:color="auto"/>
            </w:tcBorders>
            <w:shd w:val="clear" w:color="auto" w:fill="auto"/>
          </w:tcPr>
          <w:p w14:paraId="4C32D631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FFF99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0D7CB3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5E35B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669FC524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AE0EE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2B73BEB0" w14:textId="77777777" w:rsidR="00485FDE" w:rsidRPr="00973CE4" w:rsidRDefault="00485FDE" w:rsidP="00B6732D">
            <w:pPr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>FC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73092" w14:textId="77777777" w:rsidR="00485FDE" w:rsidRPr="00973CE4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973CE4">
              <w:rPr>
                <w:b/>
                <w:bCs/>
                <w:lang w:val="en-GB"/>
              </w:rPr>
              <w:t xml:space="preserve">Adj. </w:t>
            </w:r>
            <w:r>
              <w:rPr>
                <w:b/>
                <w:bCs/>
                <w:lang w:val="en-GB"/>
              </w:rPr>
              <w:t>P</w:t>
            </w:r>
          </w:p>
        </w:tc>
      </w:tr>
      <w:tr w:rsidR="00485FDE" w:rsidRPr="00F5396A" w14:paraId="30F3163B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9352" w14:textId="1613BB47" w:rsidR="00485FDE" w:rsidRPr="00C016CA" w:rsidRDefault="00E524EB" w:rsidP="00B6732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lang w:val="en-GB"/>
              </w:rPr>
              <w:t>Initial</w:t>
            </w:r>
            <w:r w:rsidR="00485FDE" w:rsidRPr="00C016CA">
              <w:rPr>
                <w:b w:val="0"/>
                <w:bCs w:val="0"/>
                <w:lang w:val="en-GB"/>
              </w:rPr>
              <w:t xml:space="preserve">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5954" w14:textId="77777777" w:rsidR="00485FDE" w:rsidRPr="00C016CA" w:rsidRDefault="00485FDE" w:rsidP="00B6732D">
            <w:pPr>
              <w:rPr>
                <w:b/>
              </w:rPr>
            </w:pPr>
          </w:p>
        </w:tc>
        <w:tc>
          <w:tcPr>
            <w:tcW w:w="2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DA941" w14:textId="77777777" w:rsidR="00485FDE" w:rsidRPr="00C82A8D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85FDE" w:rsidRPr="00F5396A" w14:paraId="5823AEC4" w14:textId="77777777" w:rsidTr="00B6732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A89365" w14:textId="77777777" w:rsidR="00485FDE" w:rsidRPr="00C016CA" w:rsidRDefault="00485FDE" w:rsidP="00B6732D">
            <w:pPr>
              <w:spacing w:before="40"/>
              <w:rPr>
                <w:b w:val="0"/>
                <w:bCs w:val="0"/>
              </w:rPr>
            </w:pPr>
            <w:r w:rsidRPr="00C016CA">
              <w:rPr>
                <w:b w:val="0"/>
                <w:bCs w:val="0"/>
              </w:rPr>
              <w:t>miR-140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2B9235" w14:textId="77777777" w:rsidR="00485FDE" w:rsidRPr="00C016CA" w:rsidRDefault="00485FDE" w:rsidP="00B6732D">
            <w:pPr>
              <w:spacing w:before="40"/>
            </w:pPr>
            <w:r w:rsidRPr="00C016CA">
              <w:rPr>
                <w:rFonts w:cstheme="minorHAnsi"/>
              </w:rPr>
              <w:t>1.8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0094F9AA" w14:textId="77777777" w:rsidR="00485FDE" w:rsidRPr="00C016CA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6CA">
              <w:rPr>
                <w:rFonts w:cstheme="minorHAnsi"/>
              </w:rPr>
              <w:t>0.27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6E3A8C5A" w14:textId="77777777" w:rsidR="00485FDE" w:rsidRPr="00DC0F6B" w:rsidRDefault="00485FDE" w:rsidP="00B6732D">
            <w:pPr>
              <w:spacing w:before="40"/>
            </w:pPr>
            <w:r w:rsidRPr="00FB704E">
              <w:rPr>
                <w:rFonts w:cstheme="minorHAnsi"/>
              </w:rPr>
              <w:t>14.1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57274F3B" w14:textId="77777777" w:rsidR="00485FDE" w:rsidRPr="00DC0F6B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top w:val="single" w:sz="4" w:space="0" w:color="auto"/>
            </w:tcBorders>
            <w:shd w:val="clear" w:color="auto" w:fill="auto"/>
          </w:tcPr>
          <w:p w14:paraId="1A177D73" w14:textId="77777777" w:rsidR="00485FDE" w:rsidRPr="00DC0F6B" w:rsidRDefault="00485FDE" w:rsidP="00B6732D">
            <w:pPr>
              <w:spacing w:before="40"/>
            </w:pPr>
            <w:r w:rsidRPr="00FB704E">
              <w:rPr>
                <w:rFonts w:cstheme="minorHAnsi"/>
                <w:color w:val="auto"/>
              </w:rPr>
              <w:t>7.51</w:t>
            </w:r>
          </w:p>
        </w:tc>
        <w:tc>
          <w:tcPr>
            <w:tcW w:w="45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3477A7" w14:textId="77777777" w:rsidR="00485FDE" w:rsidRPr="00DC0F6B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0.0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DEF11A" w14:textId="77777777" w:rsidR="00485FDE" w:rsidRPr="00DC0F6B" w:rsidRDefault="00485FDE" w:rsidP="00B6732D">
            <w:pPr>
              <w:spacing w:before="40"/>
            </w:pPr>
            <w:r w:rsidRPr="00FB704E">
              <w:rPr>
                <w:rFonts w:cstheme="minorHAnsi"/>
              </w:rPr>
              <w:t>3.2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60D42518" w14:textId="77777777" w:rsidR="00485FDE" w:rsidRPr="00DC0F6B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0.0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tcBorders>
              <w:top w:val="single" w:sz="4" w:space="0" w:color="auto"/>
            </w:tcBorders>
            <w:shd w:val="clear" w:color="auto" w:fill="auto"/>
          </w:tcPr>
          <w:p w14:paraId="45A001D5" w14:textId="77777777" w:rsidR="00485FDE" w:rsidRPr="00DC0F6B" w:rsidRDefault="00485FDE" w:rsidP="00B6732D">
            <w:pPr>
              <w:spacing w:before="40"/>
            </w:pPr>
            <w:r w:rsidRPr="00FB704E">
              <w:rPr>
                <w:rFonts w:cstheme="minorHAnsi"/>
              </w:rPr>
              <w:t>17.6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</w:tcPr>
          <w:p w14:paraId="26731961" w14:textId="77777777" w:rsidR="00485FDE" w:rsidRPr="00DC0F6B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28A15F47" w14:textId="77777777" w:rsidR="00485FDE" w:rsidRPr="00DC0F6B" w:rsidRDefault="00485FDE" w:rsidP="00B6732D">
            <w:pPr>
              <w:spacing w:before="40"/>
            </w:pPr>
            <w:r w:rsidRPr="00FB704E">
              <w:rPr>
                <w:rFonts w:cstheme="minorHAnsi"/>
              </w:rPr>
              <w:t>17.85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14:paraId="51D0F3BE" w14:textId="77777777" w:rsidR="00485FDE" w:rsidRPr="00DC0F6B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  <w:tr w:rsidR="00485FDE" w:rsidRPr="00F5396A" w14:paraId="04283628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right w:val="single" w:sz="4" w:space="0" w:color="auto"/>
            </w:tcBorders>
            <w:shd w:val="clear" w:color="auto" w:fill="auto"/>
          </w:tcPr>
          <w:p w14:paraId="6BF480DF" w14:textId="77777777" w:rsidR="00485FDE" w:rsidRPr="00C016CA" w:rsidRDefault="00485FDE" w:rsidP="00B6732D">
            <w:pPr>
              <w:rPr>
                <w:b w:val="0"/>
                <w:bCs w:val="0"/>
              </w:rPr>
            </w:pPr>
            <w:r w:rsidRPr="00C016CA">
              <w:rPr>
                <w:b w:val="0"/>
                <w:bCs w:val="0"/>
              </w:rPr>
              <w:t>miR-19b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left w:val="single" w:sz="4" w:space="0" w:color="auto"/>
            </w:tcBorders>
            <w:shd w:val="clear" w:color="auto" w:fill="auto"/>
          </w:tcPr>
          <w:p w14:paraId="1E00EBE4" w14:textId="77777777" w:rsidR="00485FDE" w:rsidRPr="00C016CA" w:rsidRDefault="00485FDE" w:rsidP="00B6732D">
            <w:r w:rsidRPr="00C016CA">
              <w:rPr>
                <w:rFonts w:cstheme="minorHAnsi"/>
              </w:rPr>
              <w:t>5.07</w:t>
            </w:r>
          </w:p>
        </w:tc>
        <w:tc>
          <w:tcPr>
            <w:tcW w:w="341" w:type="pct"/>
            <w:shd w:val="clear" w:color="auto" w:fill="auto"/>
          </w:tcPr>
          <w:p w14:paraId="24664D7E" w14:textId="77777777" w:rsidR="00485FDE" w:rsidRPr="00C016C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6CA">
              <w:rPr>
                <w:rFonts w:cstheme="minorHAnsi"/>
              </w:rPr>
              <w:t>0.0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shd w:val="clear" w:color="auto" w:fill="auto"/>
          </w:tcPr>
          <w:p w14:paraId="03B78F14" w14:textId="77777777" w:rsidR="00485FDE" w:rsidRPr="00DC0F6B" w:rsidRDefault="00485FDE" w:rsidP="00B6732D">
            <w:r w:rsidRPr="00FB704E">
              <w:rPr>
                <w:rFonts w:cstheme="minorHAnsi"/>
              </w:rPr>
              <w:t>11.59</w:t>
            </w:r>
          </w:p>
        </w:tc>
        <w:tc>
          <w:tcPr>
            <w:tcW w:w="454" w:type="pct"/>
            <w:shd w:val="clear" w:color="auto" w:fill="auto"/>
          </w:tcPr>
          <w:p w14:paraId="33F89D80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shd w:val="clear" w:color="auto" w:fill="auto"/>
          </w:tcPr>
          <w:p w14:paraId="63BF09EB" w14:textId="77777777" w:rsidR="00485FDE" w:rsidRPr="00DC0F6B" w:rsidRDefault="00485FDE" w:rsidP="00B6732D">
            <w:r w:rsidRPr="00FB704E">
              <w:rPr>
                <w:rFonts w:cstheme="minorHAnsi"/>
                <w:color w:val="auto"/>
              </w:rPr>
              <w:t>4.82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shd w:val="clear" w:color="auto" w:fill="auto"/>
          </w:tcPr>
          <w:p w14:paraId="32EC7515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4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left w:val="single" w:sz="4" w:space="0" w:color="auto"/>
            </w:tcBorders>
            <w:shd w:val="clear" w:color="auto" w:fill="auto"/>
          </w:tcPr>
          <w:p w14:paraId="34547202" w14:textId="77777777" w:rsidR="00485FDE" w:rsidRPr="00DC0F6B" w:rsidRDefault="00485FDE" w:rsidP="00B6732D">
            <w:r w:rsidRPr="00FB704E">
              <w:rPr>
                <w:rFonts w:cstheme="minorHAnsi"/>
              </w:rPr>
              <w:t>5.45</w:t>
            </w:r>
          </w:p>
        </w:tc>
        <w:tc>
          <w:tcPr>
            <w:tcW w:w="398" w:type="pct"/>
            <w:shd w:val="clear" w:color="auto" w:fill="auto"/>
          </w:tcPr>
          <w:p w14:paraId="26A6863A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0.0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shd w:val="clear" w:color="auto" w:fill="auto"/>
          </w:tcPr>
          <w:p w14:paraId="5D782E31" w14:textId="77777777" w:rsidR="00485FDE" w:rsidRPr="00DC0F6B" w:rsidRDefault="00485FDE" w:rsidP="00B6732D">
            <w:r w:rsidRPr="00FB704E">
              <w:rPr>
                <w:rFonts w:cstheme="minorHAnsi"/>
              </w:rPr>
              <w:t>12.17</w:t>
            </w:r>
          </w:p>
        </w:tc>
        <w:tc>
          <w:tcPr>
            <w:tcW w:w="456" w:type="pct"/>
            <w:shd w:val="clear" w:color="auto" w:fill="auto"/>
          </w:tcPr>
          <w:p w14:paraId="669106CF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shd w:val="clear" w:color="auto" w:fill="auto"/>
          </w:tcPr>
          <w:p w14:paraId="64BF1A73" w14:textId="77777777" w:rsidR="00485FDE" w:rsidRPr="00DC0F6B" w:rsidRDefault="00485FDE" w:rsidP="00B6732D">
            <w:r w:rsidRPr="00FB704E">
              <w:rPr>
                <w:rFonts w:cstheme="minorHAnsi"/>
              </w:rPr>
              <w:t>14.00</w:t>
            </w:r>
          </w:p>
        </w:tc>
        <w:tc>
          <w:tcPr>
            <w:tcW w:w="444" w:type="pct"/>
            <w:shd w:val="clear" w:color="auto" w:fill="auto"/>
          </w:tcPr>
          <w:p w14:paraId="12669329" w14:textId="77777777" w:rsidR="00485FDE" w:rsidRPr="00DC0F6B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  <w:tr w:rsidR="00485FDE" w:rsidRPr="00F5396A" w14:paraId="77BF9156" w14:textId="77777777" w:rsidTr="00B6732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26118" w14:textId="77777777" w:rsidR="00485FDE" w:rsidRPr="00C016CA" w:rsidRDefault="00485FDE" w:rsidP="00B6732D">
            <w:pPr>
              <w:rPr>
                <w:b w:val="0"/>
                <w:bCs w:val="0"/>
              </w:rPr>
            </w:pPr>
            <w:r w:rsidRPr="00C016CA">
              <w:rPr>
                <w:b w:val="0"/>
                <w:bCs w:val="0"/>
              </w:rPr>
              <w:t>miR-29c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4390E9" w14:textId="77777777" w:rsidR="00485FDE" w:rsidRPr="00C016CA" w:rsidRDefault="00485FDE" w:rsidP="00B6732D">
            <w:r w:rsidRPr="00C016CA">
              <w:rPr>
                <w:rFonts w:cstheme="minorHAnsi"/>
              </w:rPr>
              <w:t>5.6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761B2783" w14:textId="77777777" w:rsidR="00485FDE" w:rsidRPr="00C016C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6CA">
              <w:rPr>
                <w:rFonts w:cstheme="minorHAnsi"/>
              </w:rPr>
              <w:t>0.0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0AC7C9F3" w14:textId="77777777" w:rsidR="00485FDE" w:rsidRPr="00DC0F6B" w:rsidRDefault="00485FDE" w:rsidP="00B6732D">
            <w:r w:rsidRPr="00FB704E">
              <w:rPr>
                <w:rFonts w:cstheme="minorHAnsi"/>
              </w:rPr>
              <w:t>11.24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2D9B1E69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bottom w:val="single" w:sz="4" w:space="0" w:color="auto"/>
            </w:tcBorders>
            <w:shd w:val="clear" w:color="auto" w:fill="auto"/>
          </w:tcPr>
          <w:p w14:paraId="32EA5F4A" w14:textId="77777777" w:rsidR="00485FDE" w:rsidRPr="00DC0F6B" w:rsidRDefault="00485FDE" w:rsidP="00B6732D">
            <w:r w:rsidRPr="00FB704E">
              <w:rPr>
                <w:rFonts w:cstheme="minorHAnsi"/>
                <w:color w:val="auto"/>
              </w:rPr>
              <w:t>1.36</w:t>
            </w: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655C0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24859C" w14:textId="77777777" w:rsidR="00485FDE" w:rsidRPr="00DC0F6B" w:rsidRDefault="00485FDE" w:rsidP="00B6732D">
            <w:r w:rsidRPr="00FB704E">
              <w:rPr>
                <w:rFonts w:cstheme="minorHAnsi"/>
              </w:rPr>
              <w:t>5.1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172689DE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0.0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3C83B51B" w14:textId="77777777" w:rsidR="00485FDE" w:rsidRPr="00DC0F6B" w:rsidRDefault="00485FDE" w:rsidP="00B6732D">
            <w:r w:rsidRPr="00FB704E">
              <w:rPr>
                <w:rFonts w:cstheme="minorHAnsi"/>
              </w:rPr>
              <w:t>12.9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23C7B423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3F5668B3" w14:textId="77777777" w:rsidR="00485FDE" w:rsidRPr="00DC0F6B" w:rsidRDefault="00485FDE" w:rsidP="00B6732D">
            <w:r w:rsidRPr="00FB704E">
              <w:rPr>
                <w:rFonts w:cstheme="minorHAnsi"/>
              </w:rPr>
              <w:t>15.15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14:paraId="70FB6787" w14:textId="77777777" w:rsidR="00485FDE" w:rsidRPr="00DC0F6B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704E">
              <w:rPr>
                <w:rFonts w:cstheme="minorHAnsi"/>
              </w:rPr>
              <w:t>&lt;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  <w:tr w:rsidR="00485FDE" w:rsidRPr="00F5396A" w14:paraId="040A133A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794A5" w14:textId="0E7C4567" w:rsidR="00485FDE" w:rsidRPr="00C016CA" w:rsidRDefault="00514220" w:rsidP="00B6732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Replication</w:t>
            </w:r>
            <w:r w:rsidRPr="00C016CA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2FEB" w14:textId="77777777" w:rsidR="00485FDE" w:rsidRPr="00C016CA" w:rsidRDefault="00485FDE" w:rsidP="00B6732D">
            <w:pPr>
              <w:rPr>
                <w:b/>
              </w:rPr>
            </w:pPr>
          </w:p>
        </w:tc>
        <w:tc>
          <w:tcPr>
            <w:tcW w:w="22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12A21" w14:textId="77777777" w:rsidR="00485FDE" w:rsidRPr="00C82A8D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05DF9" w:rsidRPr="00F5396A" w14:paraId="702041AB" w14:textId="77777777" w:rsidTr="00B6732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904661" w14:textId="77777777" w:rsidR="00485FDE" w:rsidRPr="00C016CA" w:rsidRDefault="00485FDE" w:rsidP="00B6732D">
            <w:pPr>
              <w:spacing w:before="40"/>
              <w:rPr>
                <w:rFonts w:cstheme="minorHAnsi"/>
                <w:b w:val="0"/>
                <w:bCs w:val="0"/>
              </w:rPr>
            </w:pPr>
            <w:r w:rsidRPr="00C016CA">
              <w:rPr>
                <w:rFonts w:cstheme="minorHAnsi"/>
                <w:b w:val="0"/>
                <w:bCs w:val="0"/>
              </w:rPr>
              <w:t>miR-140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E8B474" w14:textId="77777777" w:rsidR="00485FDE" w:rsidRPr="00C016CA" w:rsidRDefault="00485FDE" w:rsidP="00B6732D">
            <w:pPr>
              <w:spacing w:before="40"/>
              <w:rPr>
                <w:rFonts w:cstheme="minorHAnsi"/>
              </w:rPr>
            </w:pPr>
            <w:r w:rsidRPr="00C016CA">
              <w:t>1.77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5FAF58" w14:textId="77777777" w:rsidR="00485FDE" w:rsidRPr="00C016CA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6CA">
              <w:t>0.0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59D67758" w14:textId="77777777" w:rsidR="00485FDE" w:rsidRPr="00FB704E" w:rsidRDefault="00485FDE" w:rsidP="00B6732D">
            <w:pPr>
              <w:spacing w:before="40"/>
              <w:rPr>
                <w:rFonts w:cstheme="minorHAnsi"/>
              </w:rPr>
            </w:pPr>
            <w:r>
              <w:t>6.</w:t>
            </w:r>
            <w:r w:rsidRPr="00DC0F6B">
              <w:t>1</w:t>
            </w:r>
            <w:r>
              <w:t>0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AD4389" w14:textId="77777777" w:rsidR="00485FDE" w:rsidRPr="00FB704E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FB704E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  <w:r w:rsidRPr="00FB704E">
              <w:rPr>
                <w:rFonts w:cstheme="minorHAnsi"/>
              </w:rPr>
              <w:t>x10</w:t>
            </w:r>
            <w:r w:rsidRPr="00FB704E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top w:val="single" w:sz="4" w:space="0" w:color="auto"/>
            </w:tcBorders>
            <w:shd w:val="clear" w:color="auto" w:fill="auto"/>
          </w:tcPr>
          <w:p w14:paraId="7904AD11" w14:textId="77777777" w:rsidR="00485FDE" w:rsidRPr="00FB704E" w:rsidRDefault="00485FDE" w:rsidP="00B6732D">
            <w:pPr>
              <w:spacing w:before="40"/>
              <w:rPr>
                <w:rFonts w:cstheme="minorHAnsi"/>
              </w:rPr>
            </w:pPr>
            <w:r w:rsidRPr="00DC0F6B">
              <w:t>5</w:t>
            </w:r>
            <w:r>
              <w:t>.6</w:t>
            </w:r>
            <w:r w:rsidRPr="00DC0F6B">
              <w:t>0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705E43" w14:textId="77777777" w:rsidR="00485FDE" w:rsidRPr="00FB704E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FB704E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  <w:r w:rsidRPr="00FB704E">
              <w:rPr>
                <w:rFonts w:cstheme="minorHAnsi"/>
              </w:rPr>
              <w:t>x10</w:t>
            </w:r>
            <w:r w:rsidRPr="00FB704E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8DCF832" w14:textId="77777777" w:rsidR="00485FDE" w:rsidRPr="00FB704E" w:rsidRDefault="00485FDE" w:rsidP="00B6732D">
            <w:pPr>
              <w:spacing w:before="40"/>
              <w:rPr>
                <w:rFonts w:cstheme="minorHAnsi"/>
              </w:rPr>
            </w:pPr>
            <w:r w:rsidRPr="00DC0F6B">
              <w:t>3</w:t>
            </w:r>
            <w:r>
              <w:t>.09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A776B" w14:textId="77777777" w:rsidR="00485FDE" w:rsidRPr="00FB704E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tcBorders>
              <w:top w:val="single" w:sz="4" w:space="0" w:color="auto"/>
            </w:tcBorders>
            <w:shd w:val="clear" w:color="auto" w:fill="auto"/>
          </w:tcPr>
          <w:p w14:paraId="58343B3B" w14:textId="77777777" w:rsidR="00485FDE" w:rsidRPr="00FB704E" w:rsidRDefault="00485FDE" w:rsidP="00B6732D">
            <w:pPr>
              <w:spacing w:before="40"/>
              <w:rPr>
                <w:rFonts w:cstheme="minorHAnsi"/>
              </w:rPr>
            </w:pPr>
            <w:r w:rsidRPr="00DC0F6B">
              <w:t>1</w:t>
            </w:r>
            <w:r>
              <w:t>4.19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D12DD5" w14:textId="77777777" w:rsidR="00485FDE" w:rsidRPr="00FB704E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top w:val="single" w:sz="4" w:space="0" w:color="auto"/>
            </w:tcBorders>
            <w:shd w:val="clear" w:color="auto" w:fill="auto"/>
          </w:tcPr>
          <w:p w14:paraId="01D837B3" w14:textId="77777777" w:rsidR="00485FDE" w:rsidRPr="00FB704E" w:rsidRDefault="00485FDE" w:rsidP="00B6732D">
            <w:pPr>
              <w:spacing w:before="40"/>
              <w:rPr>
                <w:rFonts w:cstheme="minorHAnsi"/>
              </w:rPr>
            </w:pPr>
            <w:r>
              <w:t>12.68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D700B" w14:textId="77777777" w:rsidR="00485FDE" w:rsidRPr="00FB704E" w:rsidRDefault="00485FDE" w:rsidP="00B6732D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  <w:tr w:rsidR="00705DF9" w:rsidRPr="00F5396A" w14:paraId="4754B68D" w14:textId="77777777" w:rsidTr="00B6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842EA4" w14:textId="77777777" w:rsidR="00485FDE" w:rsidRPr="00C016CA" w:rsidRDefault="00485FDE" w:rsidP="00B6732D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</w:t>
            </w:r>
            <w:r w:rsidRPr="00C016CA">
              <w:rPr>
                <w:rFonts w:cstheme="minorHAnsi"/>
                <w:b w:val="0"/>
                <w:bCs w:val="0"/>
              </w:rPr>
              <w:t>iR-19b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left w:val="single" w:sz="4" w:space="0" w:color="auto"/>
            </w:tcBorders>
            <w:shd w:val="clear" w:color="auto" w:fill="auto"/>
          </w:tcPr>
          <w:p w14:paraId="09FE0440" w14:textId="77777777" w:rsidR="00485FDE" w:rsidRPr="00C016CA" w:rsidRDefault="00485FDE" w:rsidP="00B6732D">
            <w:pPr>
              <w:rPr>
                <w:rFonts w:cstheme="minorHAnsi"/>
              </w:rPr>
            </w:pPr>
            <w:r w:rsidRPr="00C016CA">
              <w:t>4.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14:paraId="70F5C757" w14:textId="77777777" w:rsidR="00485FDE" w:rsidRPr="00C016CA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6CA">
              <w:t>0.0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shd w:val="clear" w:color="auto" w:fill="auto"/>
          </w:tcPr>
          <w:p w14:paraId="1FED485F" w14:textId="77777777" w:rsidR="00485FDE" w:rsidRPr="00FB704E" w:rsidRDefault="00485FDE" w:rsidP="00B6732D">
            <w:pPr>
              <w:rPr>
                <w:rFonts w:cstheme="minorHAnsi"/>
              </w:rPr>
            </w:pPr>
            <w:r>
              <w:t>10.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6CFE3069" w14:textId="77777777" w:rsidR="00485FDE" w:rsidRPr="00FB704E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shd w:val="clear" w:color="auto" w:fill="auto"/>
          </w:tcPr>
          <w:p w14:paraId="6E942C6B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9</w:t>
            </w:r>
            <w:r>
              <w:t>.4</w:t>
            </w:r>
            <w:r w:rsidRPr="00DC0F6B">
              <w:t>4</w:t>
            </w:r>
          </w:p>
        </w:tc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7903E0" w14:textId="77777777" w:rsidR="00485FDE" w:rsidRPr="00FB704E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FB704E">
              <w:rPr>
                <w:rFonts w:cstheme="minorHAnsi"/>
              </w:rPr>
              <w:t>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left w:val="single" w:sz="4" w:space="0" w:color="auto"/>
            </w:tcBorders>
            <w:shd w:val="clear" w:color="auto" w:fill="auto"/>
          </w:tcPr>
          <w:p w14:paraId="4E967DB8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5</w:t>
            </w:r>
            <w:r>
              <w:t>.7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E61D169" w14:textId="77777777" w:rsidR="00485FDE" w:rsidRPr="00FB704E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FB704E">
              <w:rPr>
                <w:rFonts w:cstheme="minorHAnsi"/>
              </w:rPr>
              <w:t>.</w:t>
            </w:r>
            <w:r>
              <w:rPr>
                <w:rFonts w:cstheme="minorHAnsi"/>
              </w:rPr>
              <w:t>2</w:t>
            </w:r>
            <w:r w:rsidRPr="00FB704E">
              <w:rPr>
                <w:rFonts w:cstheme="minorHAnsi"/>
              </w:rPr>
              <w:t>x10</w:t>
            </w:r>
            <w:r w:rsidRPr="00FB704E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shd w:val="clear" w:color="auto" w:fill="auto"/>
          </w:tcPr>
          <w:p w14:paraId="09AB939F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1</w:t>
            </w:r>
            <w:r>
              <w:t>4.</w:t>
            </w:r>
            <w:r w:rsidRPr="00DC0F6B">
              <w:t>3</w:t>
            </w:r>
            <w:r>
              <w:t>2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</w:tcPr>
          <w:p w14:paraId="164AF296" w14:textId="77777777" w:rsidR="00485FDE" w:rsidRPr="00FB704E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shd w:val="clear" w:color="auto" w:fill="auto"/>
          </w:tcPr>
          <w:p w14:paraId="54492455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1</w:t>
            </w:r>
            <w:r>
              <w:t>7.1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1503A16E" w14:textId="77777777" w:rsidR="00485FDE" w:rsidRPr="00FB704E" w:rsidRDefault="00485FDE" w:rsidP="00B67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  <w:tr w:rsidR="00705DF9" w:rsidRPr="00F5396A" w14:paraId="2ED5D022" w14:textId="77777777" w:rsidTr="00B6732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17EC24E7" w14:textId="77777777" w:rsidR="00485FDE" w:rsidRPr="00C016CA" w:rsidRDefault="00485FDE" w:rsidP="00B6732D">
            <w:pPr>
              <w:rPr>
                <w:rFonts w:cstheme="minorHAnsi"/>
                <w:b w:val="0"/>
                <w:bCs w:val="0"/>
              </w:rPr>
            </w:pPr>
            <w:r w:rsidRPr="00C016CA">
              <w:rPr>
                <w:rFonts w:cstheme="minorHAnsi"/>
                <w:b w:val="0"/>
                <w:bCs w:val="0"/>
              </w:rPr>
              <w:t>miR-29c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5950780D" w14:textId="77777777" w:rsidR="00485FDE" w:rsidRPr="00C016CA" w:rsidRDefault="00485FDE" w:rsidP="00B6732D">
            <w:pPr>
              <w:rPr>
                <w:rFonts w:cstheme="minorHAnsi"/>
              </w:rPr>
            </w:pPr>
            <w:r w:rsidRPr="00C016CA">
              <w:t>3.91</w:t>
            </w:r>
          </w:p>
        </w:tc>
        <w:tc>
          <w:tcPr>
            <w:tcW w:w="34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F1A6528" w14:textId="77777777" w:rsidR="00485FDE" w:rsidRPr="00C016CA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6CA">
              <w:t>0.0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32A7B8F3" w14:textId="77777777" w:rsidR="00485FDE" w:rsidRPr="00FB704E" w:rsidRDefault="00485FDE" w:rsidP="00B6732D">
            <w:pPr>
              <w:rPr>
                <w:rFonts w:cstheme="minorHAnsi"/>
              </w:rPr>
            </w:pPr>
            <w:r>
              <w:t>9.09</w:t>
            </w:r>
          </w:p>
        </w:tc>
        <w:tc>
          <w:tcPr>
            <w:tcW w:w="45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76F2136" w14:textId="77777777" w:rsidR="00485FDE" w:rsidRPr="00FB704E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FB704E">
              <w:rPr>
                <w:rFonts w:cstheme="minorHAnsi"/>
              </w:rPr>
              <w:t>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2D59F3C7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7</w:t>
            </w:r>
            <w:r>
              <w:t>.92</w:t>
            </w:r>
          </w:p>
        </w:tc>
        <w:tc>
          <w:tcPr>
            <w:tcW w:w="456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6EE9E6FE" w14:textId="77777777" w:rsidR="00485FDE" w:rsidRPr="00FB704E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704E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</w:t>
            </w:r>
            <w:r w:rsidRPr="00FB704E">
              <w:rPr>
                <w:rFonts w:cstheme="minorHAnsi"/>
              </w:rPr>
              <w:t>x10</w:t>
            </w:r>
            <w:r w:rsidRPr="00FB704E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pct"/>
            <w:tcBorders>
              <w:left w:val="single" w:sz="4" w:space="0" w:color="auto"/>
            </w:tcBorders>
            <w:shd w:val="clear" w:color="auto" w:fill="auto"/>
          </w:tcPr>
          <w:p w14:paraId="1E4F85FA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4</w:t>
            </w:r>
            <w:r>
              <w:t>.65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</w:tcPr>
          <w:p w14:paraId="6BD38A48" w14:textId="77777777" w:rsidR="00485FDE" w:rsidRPr="00FB704E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0F6B">
              <w:t>0</w:t>
            </w:r>
            <w:r>
              <w:t>.</w:t>
            </w:r>
            <w:r w:rsidRPr="00DC0F6B">
              <w:t>00</w:t>
            </w:r>
            <w:r>
              <w:t>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" w:type="pct"/>
            <w:shd w:val="clear" w:color="auto" w:fill="auto"/>
          </w:tcPr>
          <w:p w14:paraId="2D6CCA6B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1</w:t>
            </w:r>
            <w:r>
              <w:t>3.8</w:t>
            </w:r>
            <w:r w:rsidRPr="00DC0F6B">
              <w:t>4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</w:tcPr>
          <w:p w14:paraId="419E31D4" w14:textId="77777777" w:rsidR="00485FDE" w:rsidRPr="00FB704E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" w:type="pct"/>
            <w:shd w:val="clear" w:color="auto" w:fill="auto"/>
          </w:tcPr>
          <w:p w14:paraId="6CEA6C60" w14:textId="77777777" w:rsidR="00485FDE" w:rsidRPr="00FB704E" w:rsidRDefault="00485FDE" w:rsidP="00B6732D">
            <w:pPr>
              <w:rPr>
                <w:rFonts w:cstheme="minorHAnsi"/>
              </w:rPr>
            </w:pPr>
            <w:r w:rsidRPr="00DC0F6B">
              <w:t>1</w:t>
            </w:r>
            <w:r>
              <w:t>3.38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auto"/>
          </w:tcPr>
          <w:p w14:paraId="784CA152" w14:textId="77777777" w:rsidR="00485FDE" w:rsidRPr="00FB704E" w:rsidRDefault="00485FDE" w:rsidP="00B67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FB704E">
              <w:rPr>
                <w:rFonts w:cstheme="minorHAnsi"/>
              </w:rPr>
              <w:t>1.0x10</w:t>
            </w:r>
            <w:r w:rsidRPr="00FB704E">
              <w:rPr>
                <w:rFonts w:cstheme="minorHAnsi"/>
                <w:vertAlign w:val="superscript"/>
              </w:rPr>
              <w:t>-6</w:t>
            </w:r>
          </w:p>
        </w:tc>
      </w:tr>
    </w:tbl>
    <w:p w14:paraId="5B9E803E" w14:textId="77777777" w:rsidR="00485FDE" w:rsidRPr="00AC2C7E" w:rsidRDefault="00485FDE" w:rsidP="00485FDE">
      <w:pPr>
        <w:rPr>
          <w:sz w:val="16"/>
          <w:szCs w:val="16"/>
        </w:rPr>
      </w:pPr>
    </w:p>
    <w:p w14:paraId="7B1A7FEC" w14:textId="77777777" w:rsidR="00705DF9" w:rsidRDefault="00705DF9" w:rsidP="00705DF9">
      <w:pPr>
        <w:rPr>
          <w:b/>
          <w:bCs/>
          <w:lang w:val="en-GB"/>
        </w:rPr>
        <w:sectPr w:rsidR="00705DF9" w:rsidSect="00705DF9">
          <w:pgSz w:w="15840" w:h="12240" w:orient="landscape" w:code="1"/>
          <w:pgMar w:top="1080" w:right="1440" w:bottom="1080" w:left="1440" w:header="708" w:footer="708" w:gutter="0"/>
          <w:cols w:space="708"/>
          <w:docGrid w:linePitch="360"/>
        </w:sectPr>
      </w:pPr>
    </w:p>
    <w:p w14:paraId="032FAA89" w14:textId="5CE535C9" w:rsidR="00682BF7" w:rsidRPr="00F5003A" w:rsidRDefault="007575DA" w:rsidP="002B66E8">
      <w:pPr>
        <w:spacing w:line="480" w:lineRule="auto"/>
        <w:rPr>
          <w:b/>
          <w:bCs/>
          <w:sz w:val="24"/>
          <w:szCs w:val="24"/>
          <w:lang w:val="en-GB"/>
        </w:rPr>
      </w:pPr>
      <w:r w:rsidRPr="00F5003A">
        <w:rPr>
          <w:b/>
          <w:bCs/>
          <w:sz w:val="24"/>
          <w:szCs w:val="24"/>
          <w:lang w:val="en-GB"/>
        </w:rPr>
        <w:lastRenderedPageBreak/>
        <w:t>S</w:t>
      </w:r>
      <w:r w:rsidR="00682BF7" w:rsidRPr="00F5003A">
        <w:rPr>
          <w:b/>
          <w:bCs/>
          <w:sz w:val="24"/>
          <w:szCs w:val="24"/>
          <w:lang w:val="en-GB"/>
        </w:rPr>
        <w:t xml:space="preserve">UPPLEMENTARY TABLE </w:t>
      </w:r>
      <w:r w:rsidR="006F3EE4">
        <w:rPr>
          <w:b/>
          <w:bCs/>
          <w:sz w:val="24"/>
          <w:szCs w:val="24"/>
          <w:lang w:val="en-GB"/>
        </w:rPr>
        <w:t>7</w:t>
      </w:r>
      <w:r w:rsidR="00682BF7" w:rsidRPr="00F5003A">
        <w:rPr>
          <w:b/>
          <w:bCs/>
          <w:sz w:val="24"/>
          <w:szCs w:val="24"/>
          <w:lang w:val="en-GB"/>
        </w:rPr>
        <w:t>: Frequency of selection by LASSO of each miRNA included in machine-learning analysis folds (N=71).</w:t>
      </w:r>
    </w:p>
    <w:tbl>
      <w:tblPr>
        <w:tblW w:w="58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01"/>
        <w:gridCol w:w="2410"/>
      </w:tblGrid>
      <w:tr w:rsidR="00682BF7" w:rsidRPr="00682BF7" w14:paraId="50C3023F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922B" w14:textId="77777777" w:rsidR="00682BF7" w:rsidRPr="00682BF7" w:rsidRDefault="00682BF7" w:rsidP="00682BF7">
            <w:pPr>
              <w:spacing w:before="24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682BF7">
              <w:rPr>
                <w:rFonts w:eastAsia="Times New Roman" w:cs="Arial"/>
                <w:b/>
                <w:bCs/>
                <w:lang w:eastAsia="es-E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4534" w14:textId="0BD53CC7" w:rsidR="00682BF7" w:rsidRPr="00682BF7" w:rsidRDefault="00864369" w:rsidP="00682BF7">
            <w:pPr>
              <w:spacing w:before="24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>
              <w:rPr>
                <w:rFonts w:eastAsia="Times New Roman" w:cs="Arial"/>
                <w:b/>
                <w:bCs/>
                <w:lang w:eastAsia="es-ES"/>
              </w:rPr>
              <w:t>Nr.</w:t>
            </w:r>
            <w:r w:rsidR="00682BF7" w:rsidRPr="00682BF7">
              <w:rPr>
                <w:rFonts w:eastAsia="Times New Roman" w:cs="Arial"/>
                <w:b/>
                <w:bCs/>
                <w:lang w:eastAsia="es-ES"/>
              </w:rPr>
              <w:t xml:space="preserve"> of fol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9D9B" w14:textId="77777777" w:rsidR="00682BF7" w:rsidRPr="00682BF7" w:rsidRDefault="00682BF7" w:rsidP="00682BF7">
            <w:pPr>
              <w:spacing w:before="24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682BF7">
              <w:rPr>
                <w:rFonts w:eastAsia="Times New Roman" w:cs="Arial"/>
                <w:b/>
                <w:bCs/>
                <w:lang w:eastAsia="es-ES"/>
              </w:rPr>
              <w:t>Frequency of folds (%)</w:t>
            </w:r>
          </w:p>
        </w:tc>
      </w:tr>
      <w:tr w:rsidR="00682BF7" w:rsidRPr="00682BF7" w14:paraId="0C8B5F41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A1AE7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Age at sampl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6FEF7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0048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00</w:t>
            </w:r>
          </w:p>
        </w:tc>
      </w:tr>
      <w:tr w:rsidR="00682BF7" w:rsidRPr="00682BF7" w14:paraId="6B47E7E6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205C5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Gen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44981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4CC22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00</w:t>
            </w:r>
          </w:p>
        </w:tc>
      </w:tr>
      <w:tr w:rsidR="00682BF7" w:rsidRPr="00682BF7" w14:paraId="5DB62009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8618F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1227-5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3804B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D92D1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00</w:t>
            </w:r>
          </w:p>
        </w:tc>
      </w:tr>
      <w:tr w:rsidR="00682BF7" w:rsidRPr="00682BF7" w14:paraId="6A0416B4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7D761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425-5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E8378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68DA0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00</w:t>
            </w:r>
          </w:p>
        </w:tc>
      </w:tr>
      <w:tr w:rsidR="00682BF7" w:rsidRPr="00682BF7" w14:paraId="6EE7A351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7E097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451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FDB99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82ECA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00</w:t>
            </w:r>
          </w:p>
        </w:tc>
      </w:tr>
      <w:tr w:rsidR="00682BF7" w:rsidRPr="00682BF7" w14:paraId="1FBD9807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15383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22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DA75F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ADF18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98.59</w:t>
            </w:r>
          </w:p>
        </w:tc>
      </w:tr>
      <w:tr w:rsidR="00682BF7" w:rsidRPr="00682BF7" w14:paraId="11FD1F63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E0535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221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A92BA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BC68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98.59</w:t>
            </w:r>
          </w:p>
        </w:tc>
      </w:tr>
      <w:tr w:rsidR="00682BF7" w:rsidRPr="00682BF7" w14:paraId="0115F349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9DEB9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361-5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23D2B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16BEA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94.37</w:t>
            </w:r>
          </w:p>
        </w:tc>
      </w:tr>
      <w:tr w:rsidR="00682BF7" w:rsidRPr="00682BF7" w14:paraId="1A1D6F21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2F3FD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24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6FACA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00070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59.15</w:t>
            </w:r>
          </w:p>
        </w:tc>
      </w:tr>
      <w:tr w:rsidR="00682BF7" w:rsidRPr="00682BF7" w14:paraId="584C10A7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CFF6E" w14:textId="42D892C1" w:rsidR="00682BF7" w:rsidRPr="00682BF7" w:rsidRDefault="00753C02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>
              <w:rPr>
                <w:rFonts w:eastAsia="Times New Roman" w:cs="Arial"/>
                <w:iCs/>
                <w:lang w:eastAsia="es-ES"/>
              </w:rPr>
              <w:t>let-</w:t>
            </w:r>
            <w:r w:rsidR="00682BF7" w:rsidRPr="00682BF7">
              <w:rPr>
                <w:rFonts w:eastAsia="Times New Roman" w:cs="Arial"/>
                <w:iCs/>
                <w:lang w:eastAsia="es-ES"/>
              </w:rPr>
              <w:t>7c-5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012E1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0F536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5.49</w:t>
            </w:r>
          </w:p>
        </w:tc>
      </w:tr>
      <w:tr w:rsidR="00682BF7" w:rsidRPr="00682BF7" w14:paraId="35355CED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7B00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25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9FDA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5A199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1.27</w:t>
            </w:r>
          </w:p>
        </w:tc>
      </w:tr>
      <w:tr w:rsidR="00682BF7" w:rsidRPr="00682BF7" w14:paraId="4ECFE6C8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AC19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29c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2BC36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B6072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8.45</w:t>
            </w:r>
          </w:p>
        </w:tc>
      </w:tr>
      <w:tr w:rsidR="00682BF7" w:rsidRPr="00682BF7" w14:paraId="5647D3A1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559A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19b-3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E2594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46F8A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1.41</w:t>
            </w:r>
          </w:p>
        </w:tc>
      </w:tr>
      <w:tr w:rsidR="00682BF7" w:rsidRPr="00682BF7" w14:paraId="2425D0D3" w14:textId="77777777" w:rsidTr="00682BF7">
        <w:trPr>
          <w:trHeight w:val="255"/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A0CE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iCs/>
                <w:lang w:eastAsia="es-ES"/>
              </w:rPr>
            </w:pPr>
            <w:r w:rsidRPr="00682BF7">
              <w:rPr>
                <w:rFonts w:eastAsia="Times New Roman" w:cs="Arial"/>
                <w:iCs/>
                <w:lang w:eastAsia="es-ES"/>
              </w:rPr>
              <w:t>miR-140-3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C618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5699" w14:textId="77777777" w:rsidR="00682BF7" w:rsidRPr="00682BF7" w:rsidRDefault="00682BF7" w:rsidP="00682BF7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682BF7">
              <w:rPr>
                <w:rFonts w:eastAsia="Times New Roman" w:cs="Arial"/>
                <w:lang w:eastAsia="es-ES"/>
              </w:rPr>
              <w:t>0</w:t>
            </w:r>
          </w:p>
        </w:tc>
      </w:tr>
    </w:tbl>
    <w:p w14:paraId="42AF6E39" w14:textId="5A36B66F" w:rsidR="00A64FB0" w:rsidRDefault="00A64FB0" w:rsidP="0097213A">
      <w:pPr>
        <w:tabs>
          <w:tab w:val="left" w:pos="8219"/>
        </w:tabs>
        <w:spacing w:line="360" w:lineRule="auto"/>
        <w:rPr>
          <w:lang w:val="en-US"/>
        </w:rPr>
      </w:pPr>
    </w:p>
    <w:p w14:paraId="0001B4FE" w14:textId="77777777" w:rsidR="00A64FB0" w:rsidRDefault="00A64FB0">
      <w:pPr>
        <w:rPr>
          <w:lang w:val="en-US"/>
        </w:rPr>
      </w:pPr>
      <w:r>
        <w:rPr>
          <w:lang w:val="en-US"/>
        </w:rPr>
        <w:br w:type="page"/>
      </w:r>
    </w:p>
    <w:p w14:paraId="7908D065" w14:textId="3C9234A4" w:rsidR="00A64FB0" w:rsidRPr="00F5003A" w:rsidRDefault="00A64FB0" w:rsidP="002B66E8">
      <w:pPr>
        <w:tabs>
          <w:tab w:val="left" w:pos="8219"/>
        </w:tabs>
        <w:spacing w:line="480" w:lineRule="auto"/>
        <w:jc w:val="both"/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</w:pPr>
      <w:r w:rsidRPr="00F5003A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 w:eastAsia="es-ES"/>
        </w:rPr>
        <w:lastRenderedPageBreak/>
        <w:t xml:space="preserve">SUPPLEMENTARY TABLE </w:t>
      </w:r>
      <w:r w:rsidR="00D64241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 w:eastAsia="es-ES"/>
        </w:rPr>
        <w:t>8</w:t>
      </w:r>
      <w:r w:rsidRPr="00F5003A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 w:eastAsia="es-ES"/>
        </w:rPr>
        <w:t xml:space="preserve">: </w:t>
      </w:r>
      <w:r w:rsidRPr="00F5003A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Performance metrics achieved by machine-learning analysis for detection of </w:t>
      </w:r>
      <w:r w:rsidR="002D384D" w:rsidRPr="00F5003A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>IRBD, PD and DLB</w:t>
      </w:r>
      <w:r w:rsidRPr="00F5003A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 (N=71). </w:t>
      </w:r>
      <w:r w:rsidRPr="00F5003A">
        <w:rPr>
          <w:rFonts w:ascii="Calibri" w:hAnsi="Calibri" w:cs="Calibri"/>
          <w:color w:val="000000" w:themeColor="text1"/>
          <w:sz w:val="24"/>
          <w:szCs w:val="24"/>
          <w:lang w:val="en-GB"/>
        </w:rPr>
        <w:t>(</w:t>
      </w:r>
      <w:r w:rsidRPr="00F5003A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*) AUC values are adjusted by age and sex in the machine-learning classifier. (**) P-values obtained by Mann-Whitney U test.</w:t>
      </w:r>
      <w:r w:rsidRPr="00F5003A">
        <w:rPr>
          <w:rFonts w:ascii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  </w:t>
      </w:r>
      <w:r w:rsidRPr="00F5003A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>AUC = area under the curve; CI = confidence interval; Adj. P-value = FDR multiple testing adjusted P-value</w:t>
      </w:r>
      <w:r w:rsidR="002D384D" w:rsidRPr="00F5003A">
        <w:rPr>
          <w:rFonts w:ascii="Calibri" w:hAnsi="Calibri" w:cs="Calibri"/>
          <w:bCs/>
          <w:color w:val="000000" w:themeColor="text1"/>
          <w:sz w:val="24"/>
          <w:szCs w:val="24"/>
          <w:lang w:val="en-GB"/>
        </w:rPr>
        <w:t xml:space="preserve">; </w:t>
      </w:r>
      <w:r w:rsidR="002D384D" w:rsidRPr="00F5003A">
        <w:rPr>
          <w:bCs/>
          <w:sz w:val="24"/>
          <w:szCs w:val="24"/>
          <w:lang w:val="en-GB"/>
        </w:rPr>
        <w:t>I</w:t>
      </w:r>
      <w:r w:rsidR="002D384D" w:rsidRPr="00F5003A">
        <w:rPr>
          <w:sz w:val="24"/>
          <w:szCs w:val="24"/>
          <w:lang w:val="en-GB"/>
        </w:rPr>
        <w:t>RBD = isolated rapid eye mov</w:t>
      </w:r>
      <w:r w:rsidR="00B628C5" w:rsidRPr="00F5003A">
        <w:rPr>
          <w:sz w:val="24"/>
          <w:szCs w:val="24"/>
          <w:lang w:val="en-GB"/>
        </w:rPr>
        <w:t>ement sleep behaviour disorder</w:t>
      </w:r>
    </w:p>
    <w:tbl>
      <w:tblPr>
        <w:tblW w:w="94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1933"/>
        <w:gridCol w:w="1417"/>
        <w:gridCol w:w="1276"/>
        <w:gridCol w:w="1417"/>
        <w:gridCol w:w="1985"/>
      </w:tblGrid>
      <w:tr w:rsidR="00A64FB0" w:rsidRPr="00D9472F" w14:paraId="4EB4C991" w14:textId="77777777" w:rsidTr="002B66E8">
        <w:trPr>
          <w:trHeight w:val="780"/>
          <w:jc w:val="center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A17" w14:textId="77777777" w:rsidR="00A64FB0" w:rsidRPr="00D9472F" w:rsidRDefault="00A64FB0" w:rsidP="008A2DB6">
            <w:pPr>
              <w:spacing w:after="0" w:line="36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3757AB" w14:textId="77777777" w:rsidR="00A64FB0" w:rsidRPr="000A1C99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0A1C99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AUC* (0.95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29DF" w14:textId="7102BAD3" w:rsidR="00A64FB0" w:rsidRPr="00D9472F" w:rsidRDefault="002B66E8" w:rsidP="008A2DB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Fold-</w:t>
            </w:r>
            <w:r w:rsidR="00A64FB0" w:rsidRPr="000A1C99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</w:t>
            </w:r>
            <w:r w:rsidR="00A64FB0" w:rsidRPr="00D9472F">
              <w:rPr>
                <w:rFonts w:ascii="Calibri" w:eastAsia="Times New Roman" w:hAnsi="Calibri" w:cs="Calibri"/>
                <w:b/>
                <w:bCs/>
                <w:lang w:eastAsia="es-ES"/>
              </w:rPr>
              <w:t>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EEF4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b/>
                <w:bCs/>
                <w:iCs/>
                <w:lang w:eastAsia="es-ES"/>
              </w:rPr>
              <w:t>P</w:t>
            </w:r>
            <w:r w:rsidRPr="00D9472F">
              <w:rPr>
                <w:rFonts w:ascii="Calibri" w:eastAsia="Times New Roman" w:hAnsi="Calibri" w:cs="Calibri"/>
                <w:b/>
                <w:bCs/>
                <w:lang w:eastAsia="es-ES"/>
              </w:rPr>
              <w:t>-value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0785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>Adj.</w:t>
            </w:r>
            <w:r w:rsidRPr="00D9472F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4883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b/>
                <w:bCs/>
                <w:lang w:eastAsia="es-ES"/>
              </w:rPr>
              <w:t>Regulation</w:t>
            </w:r>
          </w:p>
        </w:tc>
      </w:tr>
      <w:tr w:rsidR="00A64FB0" w:rsidRPr="00D9472F" w14:paraId="205B594B" w14:textId="77777777" w:rsidTr="002B66E8">
        <w:trPr>
          <w:trHeight w:val="519"/>
          <w:jc w:val="center"/>
        </w:trPr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A2CF" w14:textId="14F50E68" w:rsidR="00A64FB0" w:rsidRPr="00D9472F" w:rsidRDefault="00D44CA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>
              <w:rPr>
                <w:rFonts w:ascii="Calibri" w:eastAsia="Times New Roman" w:hAnsi="Calibri" w:cs="Calibri"/>
                <w:iCs/>
                <w:lang w:eastAsia="es-ES"/>
              </w:rPr>
              <w:t>let-</w:t>
            </w:r>
            <w:r w:rsidR="00A64FB0" w:rsidRPr="00D9472F">
              <w:rPr>
                <w:rFonts w:ascii="Calibri" w:eastAsia="Times New Roman" w:hAnsi="Calibri" w:cs="Calibri"/>
                <w:iCs/>
                <w:lang w:eastAsia="es-ES"/>
              </w:rPr>
              <w:t>7c-5p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9E96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68 (0.52 - 0.8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7D3F4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2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3453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3113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6C9B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2442BA83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7D43B2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1227-5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AFF5F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76 (0.60 - 0.9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43B52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-1.8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98A9D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975CA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A9F01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Downregulated</w:t>
            </w:r>
          </w:p>
        </w:tc>
      </w:tr>
      <w:tr w:rsidR="00A64FB0" w:rsidRPr="00D9472F" w14:paraId="588CE197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FA0291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140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13963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66 (0.48 - 0.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435419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3.6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E015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868B00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F4669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66A1395F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B74795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19b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1DDEC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74 (0.60 - 0.8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B6273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5.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CCD10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3BF3F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CA4F6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5A4DF00E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222E0B4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22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34883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58 (0.43 - 0.7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D18B61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3.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CCE26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DD4D5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CCBAA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7C5A8567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FF24DF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221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66C69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72 (0.57 - 0.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E9B31D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3.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93780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230CC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E21FB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765E420E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BCBDD9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24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C0A38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76 (0.62 - 0.8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B0DEC2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4.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E9F35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0E68DA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960AA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3C94AAEA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9190D4C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25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FD9F9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66 (0.51 - 0.8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FA1C9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4.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7C5B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D8D6DF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7F73C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17B75CDD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6D9EFD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29c-3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90A6E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85 (0.77 - 0.9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91F27B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5.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02E54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CE179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BFC36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4927576B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0725B6E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361-5p</w:t>
            </w:r>
          </w:p>
        </w:tc>
        <w:tc>
          <w:tcPr>
            <w:tcW w:w="19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A804C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54 (0.40 - 0.6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88CEAE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3.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DD8C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2235F8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D1F52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  <w:tr w:rsidR="00A64FB0" w:rsidRPr="00D9472F" w14:paraId="16E9283A" w14:textId="77777777" w:rsidTr="002B66E8">
        <w:trPr>
          <w:trHeight w:val="300"/>
          <w:jc w:val="center"/>
        </w:trPr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517A6B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iCs/>
                <w:lang w:eastAsia="es-ES"/>
              </w:rPr>
              <w:t>miR-425-5p</w:t>
            </w:r>
          </w:p>
        </w:tc>
        <w:tc>
          <w:tcPr>
            <w:tcW w:w="19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2067B" w14:textId="77777777" w:rsidR="00A64FB0" w:rsidRPr="00D9472F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D9472F">
              <w:rPr>
                <w:rFonts w:ascii="Calibri" w:eastAsia="Times New Roman" w:hAnsi="Calibri" w:cs="Calibri"/>
                <w:lang w:eastAsia="es-ES"/>
              </w:rPr>
              <w:t>0.75 (0.58 - 0.9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F6B96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-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F173C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0.0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8B260C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0.34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F7E9D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Downregulated</w:t>
            </w:r>
          </w:p>
        </w:tc>
      </w:tr>
      <w:tr w:rsidR="00A64FB0" w:rsidRPr="00D9472F" w14:paraId="4529A666" w14:textId="77777777" w:rsidTr="002B66E8">
        <w:trPr>
          <w:trHeight w:val="300"/>
          <w:jc w:val="center"/>
        </w:trPr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8EEB9" w14:textId="77777777" w:rsidR="00A64FB0" w:rsidRPr="00A95F3A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iCs/>
                <w:lang w:eastAsia="es-ES"/>
              </w:rPr>
            </w:pPr>
            <w:r w:rsidRPr="00A95F3A">
              <w:rPr>
                <w:rFonts w:ascii="Calibri" w:eastAsia="Times New Roman" w:hAnsi="Calibri" w:cs="Calibri"/>
                <w:iCs/>
                <w:lang w:eastAsia="es-ES"/>
              </w:rPr>
              <w:t>miR-451a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AE4C9" w14:textId="77777777" w:rsidR="00A64FB0" w:rsidRPr="00A95F3A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A95F3A">
              <w:rPr>
                <w:rFonts w:ascii="Calibri" w:eastAsia="Times New Roman" w:hAnsi="Calibri" w:cs="Calibri"/>
                <w:lang w:eastAsia="es-ES"/>
              </w:rPr>
              <w:t>0.75 (0.63-0.8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7A1A0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6.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05036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226B2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356E7" w14:textId="77777777" w:rsidR="00A64FB0" w:rsidRPr="002B0864" w:rsidRDefault="00A64FB0" w:rsidP="008A2DB6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2B0864">
              <w:rPr>
                <w:rFonts w:ascii="Calibri" w:eastAsia="Times New Roman" w:hAnsi="Calibri" w:cs="Calibri"/>
                <w:lang w:eastAsia="es-ES"/>
              </w:rPr>
              <w:t>Upregulated</w:t>
            </w:r>
          </w:p>
        </w:tc>
      </w:tr>
    </w:tbl>
    <w:p w14:paraId="69E15FA8" w14:textId="77777777" w:rsidR="00A64FB0" w:rsidRPr="00C26457" w:rsidRDefault="00A64FB0" w:rsidP="00A64FB0">
      <w:pPr>
        <w:spacing w:line="360" w:lineRule="auto"/>
        <w:rPr>
          <w:rFonts w:ascii="Calibri" w:hAnsi="Calibri" w:cs="Calibri"/>
          <w:color w:val="FF0000"/>
          <w:sz w:val="24"/>
          <w:szCs w:val="24"/>
        </w:rPr>
      </w:pPr>
    </w:p>
    <w:p w14:paraId="58BAF6AB" w14:textId="77777777" w:rsidR="00877429" w:rsidRDefault="00877429" w:rsidP="0097213A">
      <w:pPr>
        <w:tabs>
          <w:tab w:val="left" w:pos="8219"/>
        </w:tabs>
        <w:spacing w:line="360" w:lineRule="auto"/>
        <w:rPr>
          <w:lang w:val="en-US"/>
        </w:rPr>
        <w:sectPr w:rsidR="00877429" w:rsidSect="00485FDE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</w:p>
    <w:p w14:paraId="42114606" w14:textId="528236FD" w:rsidR="00877429" w:rsidRPr="00F5003A" w:rsidRDefault="00877429" w:rsidP="00877429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F5003A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64241">
        <w:rPr>
          <w:rFonts w:ascii="Calibri" w:hAnsi="Calibri" w:cs="Calibri"/>
          <w:b/>
          <w:bCs/>
          <w:sz w:val="24"/>
          <w:szCs w:val="24"/>
          <w:lang w:val="en-GB"/>
        </w:rPr>
        <w:t>9</w:t>
      </w:r>
      <w:r w:rsidRPr="00F5003A">
        <w:rPr>
          <w:rFonts w:ascii="Calibri" w:hAnsi="Calibri" w:cs="Calibri"/>
          <w:b/>
          <w:bCs/>
          <w:sz w:val="24"/>
          <w:szCs w:val="24"/>
          <w:lang w:val="en-GB"/>
        </w:rPr>
        <w:t xml:space="preserve">: RT-qPCR assessment of miRNA expression levels in serum samples </w:t>
      </w:r>
      <w:r w:rsidR="00FD1F82">
        <w:rPr>
          <w:rFonts w:ascii="Calibri" w:hAnsi="Calibri" w:cs="Calibri"/>
          <w:b/>
          <w:bCs/>
          <w:sz w:val="24"/>
          <w:szCs w:val="24"/>
          <w:lang w:val="en-GB"/>
        </w:rPr>
        <w:t>within the IRBD continuum</w:t>
      </w:r>
      <w:r w:rsidRPr="00F5003A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F5003A">
        <w:rPr>
          <w:rFonts w:ascii="Calibri" w:hAnsi="Calibri" w:cs="Calibri"/>
          <w:sz w:val="24"/>
          <w:szCs w:val="24"/>
          <w:lang w:val="en-GB"/>
        </w:rPr>
        <w:t xml:space="preserve"> IRBD = isolated rapid eye movement sleep behaviour disorder; LBD = Lewy body disease (PD and DLB); DaT = DaT-SPECT imaging;</w:t>
      </w:r>
      <w:r w:rsidRPr="00F5003A">
        <w:rPr>
          <w:sz w:val="24"/>
          <w:szCs w:val="24"/>
          <w:lang w:val="en-US"/>
        </w:rPr>
        <w:t xml:space="preserve"> </w:t>
      </w:r>
      <w:r w:rsidRPr="00F5003A">
        <w:rPr>
          <w:rFonts w:ascii="Calibri" w:hAnsi="Calibri" w:cs="Calibri"/>
          <w:sz w:val="24"/>
          <w:szCs w:val="24"/>
          <w:lang w:val="en-GB"/>
        </w:rPr>
        <w:t xml:space="preserve">DaT(-) IRBD = DaT-negative IRBD patients; DaT(+) IRBD = DaT-positive IRBD patients;  FC = fold change; Adj. </w:t>
      </w:r>
      <w:r w:rsidRPr="00F5003A">
        <w:rPr>
          <w:rFonts w:ascii="Calibri" w:hAnsi="Calibri" w:cs="Calibri"/>
          <w:sz w:val="24"/>
          <w:szCs w:val="24"/>
          <w:lang w:val="en-US"/>
        </w:rPr>
        <w:t xml:space="preserve">P = FDR multiple-test adjusted P-value </w:t>
      </w:r>
    </w:p>
    <w:tbl>
      <w:tblPr>
        <w:tblStyle w:val="Sombreadoclaro"/>
        <w:tblW w:w="3004" w:type="pct"/>
        <w:jc w:val="center"/>
        <w:tblLayout w:type="fixed"/>
        <w:tblLook w:val="00A0" w:firstRow="1" w:lastRow="0" w:firstColumn="1" w:lastColumn="0" w:noHBand="0" w:noVBand="0"/>
      </w:tblPr>
      <w:tblGrid>
        <w:gridCol w:w="1335"/>
        <w:gridCol w:w="258"/>
        <w:gridCol w:w="1279"/>
        <w:gridCol w:w="1784"/>
        <w:gridCol w:w="1612"/>
        <w:gridCol w:w="1648"/>
      </w:tblGrid>
      <w:tr w:rsidR="00877429" w:rsidRPr="008A2DB6" w14:paraId="23361843" w14:textId="77777777" w:rsidTr="00877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B82794" w14:textId="77777777" w:rsidR="00877429" w:rsidRPr="00027F2A" w:rsidRDefault="00877429" w:rsidP="00D9212D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5" w:type="pct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129C" w14:textId="77777777" w:rsidR="00877429" w:rsidRPr="008A2DB6" w:rsidRDefault="00877429" w:rsidP="00877429">
            <w:pPr>
              <w:jc w:val="center"/>
              <w:rPr>
                <w:rFonts w:ascii="Calibri" w:hAnsi="Calibri" w:cs="Calibri"/>
                <w:bCs w:val="0"/>
                <w:color w:val="000000" w:themeColor="text1"/>
                <w:lang w:val="en-GB"/>
              </w:rPr>
            </w:pPr>
            <w:r w:rsidRPr="008A2DB6">
              <w:rPr>
                <w:rFonts w:ascii="Calibri" w:hAnsi="Calibri" w:cs="Calibri"/>
                <w:bCs w:val="0"/>
                <w:color w:val="000000" w:themeColor="text1"/>
                <w:lang w:val="en-GB"/>
              </w:rPr>
              <w:t>DaT(+) IRBD vs. DaT(-) IRBD</w:t>
            </w:r>
          </w:p>
        </w:tc>
        <w:tc>
          <w:tcPr>
            <w:tcW w:w="20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DCD35" w14:textId="77777777" w:rsidR="00877429" w:rsidRPr="008A2DB6" w:rsidRDefault="00877429" w:rsidP="008774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 w:themeColor="text1"/>
                <w:lang w:val="en-GB"/>
              </w:rPr>
            </w:pPr>
            <w:r w:rsidRPr="00027F2A">
              <w:rPr>
                <w:rFonts w:ascii="Calibri" w:hAnsi="Calibri" w:cs="Calibri"/>
                <w:bCs w:val="0"/>
                <w:color w:val="000000" w:themeColor="text1"/>
                <w:lang w:val="en-GB"/>
              </w:rPr>
              <w:t>LBD vs. DaT(+) IRBD</w:t>
            </w:r>
          </w:p>
        </w:tc>
      </w:tr>
      <w:tr w:rsidR="00877429" w:rsidRPr="008A2DB6" w14:paraId="7180143B" w14:textId="77777777" w:rsidTr="0087742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43" w:type="pct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" w:type="pct"/>
            <w:tcBorders>
              <w:top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4D8A0B" w14:textId="77777777" w:rsidR="00877429" w:rsidRPr="008A2DB6" w:rsidRDefault="00877429" w:rsidP="00D9212D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top w:val="nil"/>
              <w:left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2B5C1AE" w14:textId="77777777" w:rsidR="00877429" w:rsidRPr="00C7251F" w:rsidRDefault="00877429" w:rsidP="00877429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7251F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FC</w:t>
            </w:r>
          </w:p>
        </w:tc>
        <w:tc>
          <w:tcPr>
            <w:tcW w:w="112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40974" w14:textId="77777777" w:rsidR="00877429" w:rsidRPr="00C7251F" w:rsidRDefault="00877429" w:rsidP="00877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7251F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dj. 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B676D" w14:textId="77777777" w:rsidR="00877429" w:rsidRPr="00C7251F" w:rsidRDefault="00877429" w:rsidP="00877429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7251F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FC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BBAF5" w14:textId="77777777" w:rsidR="00877429" w:rsidRPr="00C7251F" w:rsidRDefault="00877429" w:rsidP="00877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C7251F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Adj. P</w:t>
            </w:r>
          </w:p>
        </w:tc>
      </w:tr>
      <w:tr w:rsidR="00877429" w:rsidRPr="008A2DB6" w14:paraId="5DB34875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sing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995035C" w14:textId="77777777" w:rsidR="00877429" w:rsidRPr="008A2DB6" w:rsidRDefault="00877429" w:rsidP="00D9212D">
            <w:pPr>
              <w:spacing w:before="80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A2DB6">
              <w:rPr>
                <w:b w:val="0"/>
                <w:lang w:val="en-US"/>
              </w:rPr>
              <w:t>let7c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auto"/>
          </w:tcPr>
          <w:p w14:paraId="44AEB7DD" w14:textId="77777777" w:rsidR="00877429" w:rsidRPr="008A2DB6" w:rsidRDefault="00877429" w:rsidP="00D9212D">
            <w:pPr>
              <w:spacing w:before="80"/>
              <w:rPr>
                <w:rFonts w:ascii="Calibri" w:hAnsi="Calibri" w:cs="Calibri"/>
                <w:lang w:val="en-US"/>
              </w:rPr>
            </w:pPr>
            <w:r>
              <w:t>1.16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07226" w14:textId="77777777" w:rsidR="00877429" w:rsidRPr="008A2DB6" w:rsidRDefault="00877429" w:rsidP="00D9212D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B805FA" w14:textId="77777777" w:rsidR="00877429" w:rsidRDefault="00877429" w:rsidP="00D9212D">
            <w:pPr>
              <w:spacing w:before="80"/>
            </w:pPr>
            <w:r w:rsidRPr="00EC22B1">
              <w:t>3.00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CA307E" w14:textId="77777777" w:rsidR="00877429" w:rsidRDefault="00877429" w:rsidP="00D9212D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39</w:t>
            </w:r>
          </w:p>
        </w:tc>
      </w:tr>
      <w:tr w:rsidR="00877429" w:rsidRPr="00C26457" w14:paraId="4487D60B" w14:textId="77777777" w:rsidTr="00D9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1EFA5EB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8A2DB6">
              <w:rPr>
                <w:b w:val="0"/>
                <w:lang w:val="en-US"/>
              </w:rPr>
              <w:t>miR1227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21BCF40D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23</w:t>
            </w:r>
          </w:p>
        </w:tc>
        <w:tc>
          <w:tcPr>
            <w:tcW w:w="11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EB5BBB" w14:textId="77777777" w:rsidR="00877429" w:rsidRPr="00C7251F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4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282AF9F0" w14:textId="77777777" w:rsidR="00877429" w:rsidRDefault="00877429" w:rsidP="00D9212D">
            <w:r w:rsidRPr="00EC22B1">
              <w:t>2.67</w:t>
            </w:r>
          </w:p>
        </w:tc>
        <w:tc>
          <w:tcPr>
            <w:tcW w:w="1042" w:type="pct"/>
            <w:shd w:val="clear" w:color="auto" w:fill="auto"/>
          </w:tcPr>
          <w:p w14:paraId="13C34056" w14:textId="77777777" w:rsidR="00877429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747">
              <w:t>0.0101</w:t>
            </w:r>
          </w:p>
        </w:tc>
      </w:tr>
      <w:tr w:rsidR="00877429" w:rsidRPr="00C26457" w14:paraId="1569BEE7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A2B43AE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140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58D04253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56</w:t>
            </w:r>
          </w:p>
        </w:tc>
        <w:tc>
          <w:tcPr>
            <w:tcW w:w="11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8D5B5E" w14:textId="77777777" w:rsidR="00877429" w:rsidRPr="00C7251F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4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71F71098" w14:textId="77777777" w:rsidR="00877429" w:rsidRDefault="00877429" w:rsidP="00D9212D">
            <w:r w:rsidRPr="00EC22B1">
              <w:t>5.80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14:paraId="2E448331" w14:textId="77777777" w:rsidR="00877429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06</w:t>
            </w:r>
          </w:p>
        </w:tc>
      </w:tr>
      <w:tr w:rsidR="00877429" w:rsidRPr="00C26457" w14:paraId="22D74C2F" w14:textId="77777777" w:rsidTr="00D9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4CD5E11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19b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259E63DB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11</w:t>
            </w:r>
          </w:p>
        </w:tc>
        <w:tc>
          <w:tcPr>
            <w:tcW w:w="11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698C72" w14:textId="77777777" w:rsidR="00877429" w:rsidRPr="00C7251F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143DBA9F" w14:textId="77777777" w:rsidR="00877429" w:rsidRDefault="00877429" w:rsidP="00D9212D">
            <w:r w:rsidRPr="00EC22B1">
              <w:t>4.22</w:t>
            </w:r>
          </w:p>
        </w:tc>
        <w:tc>
          <w:tcPr>
            <w:tcW w:w="1042" w:type="pct"/>
            <w:shd w:val="clear" w:color="auto" w:fill="auto"/>
          </w:tcPr>
          <w:p w14:paraId="1F2D2AFF" w14:textId="77777777" w:rsidR="00877429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747">
              <w:t>0.0002</w:t>
            </w:r>
          </w:p>
        </w:tc>
      </w:tr>
      <w:tr w:rsidR="00877429" w:rsidRPr="00C26457" w14:paraId="34702930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8926EDB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22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64B3A1D8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04</w:t>
            </w:r>
          </w:p>
        </w:tc>
        <w:tc>
          <w:tcPr>
            <w:tcW w:w="11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54D6F3" w14:textId="77777777" w:rsidR="00877429" w:rsidRPr="00C7251F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03C70F4F" w14:textId="77777777" w:rsidR="00877429" w:rsidRDefault="00877429" w:rsidP="00D9212D">
            <w:r w:rsidRPr="00EC22B1">
              <w:t>7.36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14:paraId="06A2F3D0" w14:textId="77777777" w:rsidR="00877429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09</w:t>
            </w:r>
          </w:p>
        </w:tc>
      </w:tr>
      <w:tr w:rsidR="00877429" w:rsidRPr="00C26457" w14:paraId="564865B5" w14:textId="77777777" w:rsidTr="00D9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DE8D9DF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221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78FB2C21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04</w:t>
            </w:r>
          </w:p>
        </w:tc>
        <w:tc>
          <w:tcPr>
            <w:tcW w:w="11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D8F250" w14:textId="77777777" w:rsidR="00877429" w:rsidRPr="00C7251F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5BD4B85C" w14:textId="77777777" w:rsidR="00877429" w:rsidRDefault="00877429" w:rsidP="00D9212D">
            <w:r w:rsidRPr="00EC22B1">
              <w:t>3.61</w:t>
            </w:r>
          </w:p>
        </w:tc>
        <w:tc>
          <w:tcPr>
            <w:tcW w:w="1042" w:type="pct"/>
            <w:shd w:val="clear" w:color="auto" w:fill="auto"/>
          </w:tcPr>
          <w:p w14:paraId="0AB17E56" w14:textId="77777777" w:rsidR="00877429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747">
              <w:t>0.0037</w:t>
            </w:r>
          </w:p>
        </w:tc>
      </w:tr>
      <w:tr w:rsidR="00877429" w:rsidRPr="00C26457" w14:paraId="618BA8BF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14:paraId="3272C0FF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24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7762D438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07</w:t>
            </w:r>
          </w:p>
        </w:tc>
        <w:tc>
          <w:tcPr>
            <w:tcW w:w="1127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5746387" w14:textId="77777777" w:rsidR="00877429" w:rsidRPr="00C7251F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7D1AFD31" w14:textId="77777777" w:rsidR="00877429" w:rsidRDefault="00877429" w:rsidP="00D9212D">
            <w:r w:rsidRPr="00EC22B1">
              <w:t>7.87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14:paraId="0F704820" w14:textId="77777777" w:rsidR="00877429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11</w:t>
            </w:r>
          </w:p>
        </w:tc>
      </w:tr>
      <w:tr w:rsidR="00877429" w:rsidRPr="00C26457" w14:paraId="4685FD2F" w14:textId="77777777" w:rsidTr="00D9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right w:val="single" w:sz="8" w:space="0" w:color="000000" w:themeColor="text1"/>
            </w:tcBorders>
            <w:shd w:val="clear" w:color="auto" w:fill="auto"/>
          </w:tcPr>
          <w:p w14:paraId="45D59F46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25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2F4C0BE2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62</w:t>
            </w:r>
          </w:p>
        </w:tc>
        <w:tc>
          <w:tcPr>
            <w:tcW w:w="1127" w:type="pct"/>
            <w:tcBorders>
              <w:right w:val="single" w:sz="4" w:space="0" w:color="auto"/>
            </w:tcBorders>
            <w:shd w:val="clear" w:color="auto" w:fill="auto"/>
          </w:tcPr>
          <w:p w14:paraId="1370B392" w14:textId="77777777" w:rsidR="00877429" w:rsidRPr="00C7251F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4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65A5B30A" w14:textId="77777777" w:rsidR="00877429" w:rsidRDefault="00877429" w:rsidP="00D9212D">
            <w:r w:rsidRPr="00EC22B1">
              <w:t>4.13</w:t>
            </w:r>
          </w:p>
        </w:tc>
        <w:tc>
          <w:tcPr>
            <w:tcW w:w="1042" w:type="pct"/>
            <w:shd w:val="clear" w:color="auto" w:fill="auto"/>
          </w:tcPr>
          <w:p w14:paraId="20D28005" w14:textId="77777777" w:rsidR="00877429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747">
              <w:t>0.0006</w:t>
            </w:r>
          </w:p>
        </w:tc>
      </w:tr>
      <w:tr w:rsidR="00877429" w:rsidRPr="00C26457" w14:paraId="053ECEF6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right w:val="single" w:sz="8" w:space="0" w:color="000000" w:themeColor="text1"/>
            </w:tcBorders>
            <w:shd w:val="clear" w:color="auto" w:fill="auto"/>
          </w:tcPr>
          <w:p w14:paraId="1D4EC4D9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29c-3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71E28B53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 w:rsidRPr="002307F6">
              <w:t>1.09</w:t>
            </w:r>
          </w:p>
        </w:tc>
        <w:tc>
          <w:tcPr>
            <w:tcW w:w="1127" w:type="pct"/>
            <w:tcBorders>
              <w:right w:val="single" w:sz="4" w:space="0" w:color="auto"/>
            </w:tcBorders>
            <w:shd w:val="clear" w:color="auto" w:fill="auto"/>
          </w:tcPr>
          <w:p w14:paraId="1B07EED5" w14:textId="77777777" w:rsidR="00877429" w:rsidRPr="00C7251F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8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1A6228A3" w14:textId="77777777" w:rsidR="00877429" w:rsidRPr="002307F6" w:rsidRDefault="00877429" w:rsidP="00D9212D">
            <w:r w:rsidRPr="00EC22B1">
              <w:t>2.0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14:paraId="42BDC517" w14:textId="77777777" w:rsidR="00877429" w:rsidRPr="002307F6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67</w:t>
            </w:r>
          </w:p>
        </w:tc>
      </w:tr>
      <w:tr w:rsidR="00877429" w:rsidRPr="00C26457" w14:paraId="2C42A4C8" w14:textId="77777777" w:rsidTr="00D9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right w:val="single" w:sz="8" w:space="0" w:color="000000" w:themeColor="text1"/>
            </w:tcBorders>
            <w:shd w:val="clear" w:color="auto" w:fill="auto"/>
          </w:tcPr>
          <w:p w14:paraId="55967168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361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07898BE9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48</w:t>
            </w:r>
          </w:p>
        </w:tc>
        <w:tc>
          <w:tcPr>
            <w:tcW w:w="1127" w:type="pct"/>
            <w:tcBorders>
              <w:right w:val="single" w:sz="4" w:space="0" w:color="auto"/>
            </w:tcBorders>
            <w:shd w:val="clear" w:color="auto" w:fill="auto"/>
          </w:tcPr>
          <w:p w14:paraId="42C9170D" w14:textId="77777777" w:rsidR="00877429" w:rsidRPr="00C7251F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4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</w:tcBorders>
            <w:shd w:val="clear" w:color="auto" w:fill="auto"/>
          </w:tcPr>
          <w:p w14:paraId="37862A69" w14:textId="77777777" w:rsidR="00877429" w:rsidRDefault="00877429" w:rsidP="00D9212D">
            <w:r w:rsidRPr="00EC22B1">
              <w:t>5.63</w:t>
            </w:r>
          </w:p>
        </w:tc>
        <w:tc>
          <w:tcPr>
            <w:tcW w:w="1042" w:type="pct"/>
            <w:shd w:val="clear" w:color="auto" w:fill="auto"/>
          </w:tcPr>
          <w:p w14:paraId="3115CC12" w14:textId="77777777" w:rsidR="00877429" w:rsidRDefault="00877429" w:rsidP="00D9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747">
              <w:t>0.0001</w:t>
            </w:r>
          </w:p>
        </w:tc>
      </w:tr>
      <w:tr w:rsidR="00877429" w:rsidRPr="00C26457" w14:paraId="59A8222C" w14:textId="77777777" w:rsidTr="00D9212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pct"/>
            <w:gridSpan w:val="2"/>
            <w:tcBorders>
              <w:right w:val="single" w:sz="8" w:space="0" w:color="000000" w:themeColor="text1"/>
            </w:tcBorders>
            <w:shd w:val="clear" w:color="auto" w:fill="auto"/>
          </w:tcPr>
          <w:p w14:paraId="13B8691F" w14:textId="77777777" w:rsidR="00877429" w:rsidRPr="008A2DB6" w:rsidRDefault="00877429" w:rsidP="00D9212D">
            <w:pPr>
              <w:rPr>
                <w:rFonts w:ascii="Calibri" w:hAnsi="Calibri" w:cs="Calibri"/>
                <w:b w:val="0"/>
                <w:bCs w:val="0"/>
              </w:rPr>
            </w:pPr>
            <w:r w:rsidRPr="008A2DB6">
              <w:rPr>
                <w:b w:val="0"/>
              </w:rPr>
              <w:t>miR45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8" w:type="pct"/>
            <w:tcBorders>
              <w:left w:val="single" w:sz="8" w:space="0" w:color="000000" w:themeColor="text1"/>
            </w:tcBorders>
            <w:shd w:val="clear" w:color="auto" w:fill="auto"/>
          </w:tcPr>
          <w:p w14:paraId="24A58349" w14:textId="77777777" w:rsidR="00877429" w:rsidRPr="00C7251F" w:rsidRDefault="00877429" w:rsidP="00D9212D">
            <w:pPr>
              <w:rPr>
                <w:rFonts w:ascii="Calibri" w:hAnsi="Calibri" w:cs="Calibri"/>
              </w:rPr>
            </w:pPr>
            <w:r>
              <w:t>1.69</w:t>
            </w:r>
          </w:p>
        </w:tc>
        <w:tc>
          <w:tcPr>
            <w:tcW w:w="1127" w:type="pct"/>
            <w:tcBorders>
              <w:right w:val="single" w:sz="4" w:space="0" w:color="auto"/>
            </w:tcBorders>
            <w:shd w:val="clear" w:color="auto" w:fill="auto"/>
          </w:tcPr>
          <w:p w14:paraId="7CAA43C2" w14:textId="77777777" w:rsidR="00877429" w:rsidRPr="00C7251F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06251">
              <w:t>0.4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pct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2AF66B2E" w14:textId="77777777" w:rsidR="00877429" w:rsidRDefault="00877429" w:rsidP="00D9212D">
            <w:r w:rsidRPr="00EC22B1">
              <w:t>4.52</w:t>
            </w:r>
          </w:p>
        </w:tc>
        <w:tc>
          <w:tcPr>
            <w:tcW w:w="1042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A7A875F" w14:textId="77777777" w:rsidR="00877429" w:rsidRDefault="00877429" w:rsidP="00D92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1747">
              <w:t>0.0016</w:t>
            </w:r>
          </w:p>
        </w:tc>
      </w:tr>
    </w:tbl>
    <w:p w14:paraId="6599D96A" w14:textId="65DC8A85" w:rsidR="00682BF7" w:rsidRPr="00682BF7" w:rsidRDefault="00682BF7" w:rsidP="0097213A">
      <w:pPr>
        <w:tabs>
          <w:tab w:val="left" w:pos="8219"/>
        </w:tabs>
        <w:spacing w:line="360" w:lineRule="auto"/>
        <w:rPr>
          <w:lang w:val="en-US"/>
        </w:rPr>
      </w:pPr>
    </w:p>
    <w:sectPr w:rsidR="00682BF7" w:rsidRPr="00682BF7" w:rsidSect="00877429">
      <w:pgSz w:w="15840" w:h="12240" w:orient="landscape" w:code="1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8279D" w14:textId="77777777" w:rsidR="006208EF" w:rsidRDefault="006208EF" w:rsidP="00B6732D">
      <w:pPr>
        <w:spacing w:after="0" w:line="240" w:lineRule="auto"/>
      </w:pPr>
      <w:r>
        <w:separator/>
      </w:r>
    </w:p>
  </w:endnote>
  <w:endnote w:type="continuationSeparator" w:id="0">
    <w:p w14:paraId="57876493" w14:textId="77777777" w:rsidR="006208EF" w:rsidRDefault="006208EF" w:rsidP="00B67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3414271"/>
      <w:docPartObj>
        <w:docPartGallery w:val="Page Numbers (Bottom of Page)"/>
        <w:docPartUnique/>
      </w:docPartObj>
    </w:sdtPr>
    <w:sdtEndPr/>
    <w:sdtContent>
      <w:p w14:paraId="2F709DBF" w14:textId="647BCC2F" w:rsidR="00D9212D" w:rsidRDefault="00D9212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F82">
          <w:rPr>
            <w:noProof/>
          </w:rPr>
          <w:t>10</w:t>
        </w:r>
        <w:r>
          <w:fldChar w:fldCharType="end"/>
        </w:r>
        <w:r>
          <w:t xml:space="preserve"> of 10</w:t>
        </w:r>
      </w:p>
    </w:sdtContent>
  </w:sdt>
  <w:p w14:paraId="7A28DD43" w14:textId="61EBD5A9" w:rsidR="00D9212D" w:rsidRDefault="00D9212D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306C9" w14:textId="77777777" w:rsidR="006208EF" w:rsidRDefault="006208EF" w:rsidP="00B6732D">
      <w:pPr>
        <w:spacing w:after="0" w:line="240" w:lineRule="auto"/>
      </w:pPr>
      <w:r>
        <w:separator/>
      </w:r>
    </w:p>
  </w:footnote>
  <w:footnote w:type="continuationSeparator" w:id="0">
    <w:p w14:paraId="255E7B9B" w14:textId="77777777" w:rsidR="006208EF" w:rsidRDefault="006208EF" w:rsidP="00B67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1001"/>
    <w:rsid w:val="000005B8"/>
    <w:rsid w:val="00017080"/>
    <w:rsid w:val="00026B51"/>
    <w:rsid w:val="000271D6"/>
    <w:rsid w:val="00027F2A"/>
    <w:rsid w:val="00031A92"/>
    <w:rsid w:val="00043674"/>
    <w:rsid w:val="00047A18"/>
    <w:rsid w:val="00051D7E"/>
    <w:rsid w:val="000852D4"/>
    <w:rsid w:val="000A1F9C"/>
    <w:rsid w:val="000C4194"/>
    <w:rsid w:val="00106CC3"/>
    <w:rsid w:val="00130F7A"/>
    <w:rsid w:val="00140E82"/>
    <w:rsid w:val="00155BAC"/>
    <w:rsid w:val="00160073"/>
    <w:rsid w:val="00196B25"/>
    <w:rsid w:val="001A126B"/>
    <w:rsid w:val="001B099E"/>
    <w:rsid w:val="001C440F"/>
    <w:rsid w:val="001C70AD"/>
    <w:rsid w:val="001E4F43"/>
    <w:rsid w:val="001F146F"/>
    <w:rsid w:val="0020647C"/>
    <w:rsid w:val="00211FCD"/>
    <w:rsid w:val="002144CB"/>
    <w:rsid w:val="00222E5D"/>
    <w:rsid w:val="002472D2"/>
    <w:rsid w:val="00256BEC"/>
    <w:rsid w:val="002627BA"/>
    <w:rsid w:val="00292A0D"/>
    <w:rsid w:val="002B0E99"/>
    <w:rsid w:val="002B5B48"/>
    <w:rsid w:val="002B66E8"/>
    <w:rsid w:val="002C63C7"/>
    <w:rsid w:val="002D384D"/>
    <w:rsid w:val="002E3178"/>
    <w:rsid w:val="002F7C97"/>
    <w:rsid w:val="00306D6B"/>
    <w:rsid w:val="00341D9A"/>
    <w:rsid w:val="003518E6"/>
    <w:rsid w:val="0036438A"/>
    <w:rsid w:val="003914E2"/>
    <w:rsid w:val="0039270E"/>
    <w:rsid w:val="00392932"/>
    <w:rsid w:val="003B06EF"/>
    <w:rsid w:val="003B6549"/>
    <w:rsid w:val="003C7486"/>
    <w:rsid w:val="003F1B8B"/>
    <w:rsid w:val="004241D5"/>
    <w:rsid w:val="00426776"/>
    <w:rsid w:val="00472F86"/>
    <w:rsid w:val="00485FDE"/>
    <w:rsid w:val="00496FA4"/>
    <w:rsid w:val="004C5CB2"/>
    <w:rsid w:val="00500049"/>
    <w:rsid w:val="0050780A"/>
    <w:rsid w:val="00511687"/>
    <w:rsid w:val="005139E3"/>
    <w:rsid w:val="00514220"/>
    <w:rsid w:val="00520D8F"/>
    <w:rsid w:val="005261FD"/>
    <w:rsid w:val="00526E47"/>
    <w:rsid w:val="005376C6"/>
    <w:rsid w:val="00572005"/>
    <w:rsid w:val="005A530B"/>
    <w:rsid w:val="005B2B1A"/>
    <w:rsid w:val="005B3203"/>
    <w:rsid w:val="005D0E92"/>
    <w:rsid w:val="005D1B07"/>
    <w:rsid w:val="005E01A8"/>
    <w:rsid w:val="005F0188"/>
    <w:rsid w:val="006033AB"/>
    <w:rsid w:val="0060361A"/>
    <w:rsid w:val="0060417D"/>
    <w:rsid w:val="006208EF"/>
    <w:rsid w:val="006216A5"/>
    <w:rsid w:val="0062702F"/>
    <w:rsid w:val="00656858"/>
    <w:rsid w:val="00670C8B"/>
    <w:rsid w:val="00675836"/>
    <w:rsid w:val="00682BF7"/>
    <w:rsid w:val="006A0171"/>
    <w:rsid w:val="006A15ED"/>
    <w:rsid w:val="006A59A4"/>
    <w:rsid w:val="006D761C"/>
    <w:rsid w:val="006E6F50"/>
    <w:rsid w:val="006F06FB"/>
    <w:rsid w:val="006F3EE4"/>
    <w:rsid w:val="006F6A36"/>
    <w:rsid w:val="00705DF9"/>
    <w:rsid w:val="007216BD"/>
    <w:rsid w:val="00734742"/>
    <w:rsid w:val="00741190"/>
    <w:rsid w:val="0075178D"/>
    <w:rsid w:val="00753C02"/>
    <w:rsid w:val="007575DA"/>
    <w:rsid w:val="00762157"/>
    <w:rsid w:val="00762B9B"/>
    <w:rsid w:val="00771770"/>
    <w:rsid w:val="00774FB1"/>
    <w:rsid w:val="00780D63"/>
    <w:rsid w:val="00793129"/>
    <w:rsid w:val="007D3E8C"/>
    <w:rsid w:val="007F71C6"/>
    <w:rsid w:val="00804C5A"/>
    <w:rsid w:val="00816575"/>
    <w:rsid w:val="00840795"/>
    <w:rsid w:val="00845AE9"/>
    <w:rsid w:val="008620F4"/>
    <w:rsid w:val="00864369"/>
    <w:rsid w:val="00877429"/>
    <w:rsid w:val="008A2DB6"/>
    <w:rsid w:val="008A4106"/>
    <w:rsid w:val="008B0F2C"/>
    <w:rsid w:val="008B22AC"/>
    <w:rsid w:val="008B5A0B"/>
    <w:rsid w:val="008B7221"/>
    <w:rsid w:val="008C0F80"/>
    <w:rsid w:val="008D0DEB"/>
    <w:rsid w:val="008D366E"/>
    <w:rsid w:val="008E0B09"/>
    <w:rsid w:val="00906B8B"/>
    <w:rsid w:val="009170E2"/>
    <w:rsid w:val="00933061"/>
    <w:rsid w:val="00934CA5"/>
    <w:rsid w:val="0094051A"/>
    <w:rsid w:val="00954487"/>
    <w:rsid w:val="0097213A"/>
    <w:rsid w:val="0099264F"/>
    <w:rsid w:val="00994E8A"/>
    <w:rsid w:val="009B1001"/>
    <w:rsid w:val="009B1099"/>
    <w:rsid w:val="009B77D4"/>
    <w:rsid w:val="009B77DB"/>
    <w:rsid w:val="009D3A57"/>
    <w:rsid w:val="009D42A6"/>
    <w:rsid w:val="009E0919"/>
    <w:rsid w:val="00A01911"/>
    <w:rsid w:val="00A02F85"/>
    <w:rsid w:val="00A14EA0"/>
    <w:rsid w:val="00A40BC0"/>
    <w:rsid w:val="00A477E6"/>
    <w:rsid w:val="00A637D1"/>
    <w:rsid w:val="00A64FB0"/>
    <w:rsid w:val="00A72D4C"/>
    <w:rsid w:val="00A72E8F"/>
    <w:rsid w:val="00A735D2"/>
    <w:rsid w:val="00A77F6E"/>
    <w:rsid w:val="00A81ECD"/>
    <w:rsid w:val="00A90820"/>
    <w:rsid w:val="00A911FC"/>
    <w:rsid w:val="00AC1CCA"/>
    <w:rsid w:val="00AC55BF"/>
    <w:rsid w:val="00AE1425"/>
    <w:rsid w:val="00AE1760"/>
    <w:rsid w:val="00AE34E6"/>
    <w:rsid w:val="00AE39F2"/>
    <w:rsid w:val="00AE7F8D"/>
    <w:rsid w:val="00B012AF"/>
    <w:rsid w:val="00B36CDD"/>
    <w:rsid w:val="00B5727E"/>
    <w:rsid w:val="00B60EE6"/>
    <w:rsid w:val="00B628C5"/>
    <w:rsid w:val="00B6732D"/>
    <w:rsid w:val="00B7746A"/>
    <w:rsid w:val="00B8540F"/>
    <w:rsid w:val="00BA2B3D"/>
    <w:rsid w:val="00BB177E"/>
    <w:rsid w:val="00BB7C4C"/>
    <w:rsid w:val="00BC2E1C"/>
    <w:rsid w:val="00BD3494"/>
    <w:rsid w:val="00BE3F84"/>
    <w:rsid w:val="00C1071D"/>
    <w:rsid w:val="00C24119"/>
    <w:rsid w:val="00C305BD"/>
    <w:rsid w:val="00C32E57"/>
    <w:rsid w:val="00C34762"/>
    <w:rsid w:val="00C41932"/>
    <w:rsid w:val="00C700DB"/>
    <w:rsid w:val="00C739A9"/>
    <w:rsid w:val="00C93D41"/>
    <w:rsid w:val="00C968B5"/>
    <w:rsid w:val="00CA066A"/>
    <w:rsid w:val="00CE5E91"/>
    <w:rsid w:val="00D02F12"/>
    <w:rsid w:val="00D05F77"/>
    <w:rsid w:val="00D15F9C"/>
    <w:rsid w:val="00D266D6"/>
    <w:rsid w:val="00D317F5"/>
    <w:rsid w:val="00D36375"/>
    <w:rsid w:val="00D4053C"/>
    <w:rsid w:val="00D40A32"/>
    <w:rsid w:val="00D44CA0"/>
    <w:rsid w:val="00D47C7C"/>
    <w:rsid w:val="00D62ABC"/>
    <w:rsid w:val="00D64241"/>
    <w:rsid w:val="00D85567"/>
    <w:rsid w:val="00D9212D"/>
    <w:rsid w:val="00D94E04"/>
    <w:rsid w:val="00DC41DF"/>
    <w:rsid w:val="00DD1D0B"/>
    <w:rsid w:val="00DD3030"/>
    <w:rsid w:val="00DD512F"/>
    <w:rsid w:val="00DE6D37"/>
    <w:rsid w:val="00E10355"/>
    <w:rsid w:val="00E14CEF"/>
    <w:rsid w:val="00E3073F"/>
    <w:rsid w:val="00E42792"/>
    <w:rsid w:val="00E4739B"/>
    <w:rsid w:val="00E524EB"/>
    <w:rsid w:val="00E57EA8"/>
    <w:rsid w:val="00E735B2"/>
    <w:rsid w:val="00E817E7"/>
    <w:rsid w:val="00E943CF"/>
    <w:rsid w:val="00EA49CA"/>
    <w:rsid w:val="00EC122B"/>
    <w:rsid w:val="00ED071C"/>
    <w:rsid w:val="00ED4BCE"/>
    <w:rsid w:val="00EE7296"/>
    <w:rsid w:val="00F04473"/>
    <w:rsid w:val="00F26804"/>
    <w:rsid w:val="00F26C95"/>
    <w:rsid w:val="00F40C37"/>
    <w:rsid w:val="00F5003A"/>
    <w:rsid w:val="00F51D35"/>
    <w:rsid w:val="00F67D3D"/>
    <w:rsid w:val="00FA3BCC"/>
    <w:rsid w:val="00FC1919"/>
    <w:rsid w:val="00FC24D5"/>
    <w:rsid w:val="00FC374D"/>
    <w:rsid w:val="00FD1F82"/>
    <w:rsid w:val="00FD6E6E"/>
    <w:rsid w:val="00FD7B68"/>
    <w:rsid w:val="00FE12E9"/>
    <w:rsid w:val="00FE3A9E"/>
    <w:rsid w:val="00FE4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5323A"/>
  <w15:docId w15:val="{81379EA0-34B2-4C44-89D6-0561BACC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5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5836"/>
    <w:rPr>
      <w:rFonts w:ascii="Segoe UI" w:hAnsi="Segoe UI" w:cs="Segoe UI"/>
      <w:sz w:val="18"/>
      <w:szCs w:val="18"/>
    </w:rPr>
  </w:style>
  <w:style w:type="table" w:styleId="Sombreadoclaro">
    <w:name w:val="Light Shading"/>
    <w:basedOn w:val="Tablanormal"/>
    <w:uiPriority w:val="60"/>
    <w:rsid w:val="009B77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196B2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51D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1D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1D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1D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1D35"/>
    <w:rPr>
      <w:b/>
      <w:bCs/>
      <w:sz w:val="20"/>
      <w:szCs w:val="20"/>
    </w:rPr>
  </w:style>
  <w:style w:type="character" w:styleId="Ttulodellibro">
    <w:name w:val="Book Title"/>
    <w:basedOn w:val="Fuentedeprrafopredeter"/>
    <w:uiPriority w:val="33"/>
    <w:qFormat/>
    <w:rsid w:val="008A4106"/>
    <w:rPr>
      <w:b/>
      <w:bCs/>
      <w:smallCaps/>
      <w:spacing w:val="5"/>
    </w:rPr>
  </w:style>
  <w:style w:type="table" w:styleId="Tablaconcuadrcula">
    <w:name w:val="Table Grid"/>
    <w:basedOn w:val="Tablanormal"/>
    <w:uiPriority w:val="39"/>
    <w:rsid w:val="0048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67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6732D"/>
  </w:style>
  <w:style w:type="paragraph" w:styleId="Piedepgina">
    <w:name w:val="footer"/>
    <w:basedOn w:val="Normal"/>
    <w:link w:val="PiedepginaCar"/>
    <w:uiPriority w:val="99"/>
    <w:unhideWhenUsed/>
    <w:rsid w:val="00B67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6732D"/>
  </w:style>
  <w:style w:type="paragraph" w:styleId="Revisin">
    <w:name w:val="Revision"/>
    <w:hidden/>
    <w:uiPriority w:val="99"/>
    <w:semiHidden/>
    <w:rsid w:val="00ED07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E6709-AE2B-47DA-89FE-B11DCD452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1</TotalTime>
  <Pages>11</Pages>
  <Words>1936</Words>
  <Characters>11039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TO GIMENO</dc:creator>
  <cp:keywords/>
  <dc:description/>
  <cp:lastModifiedBy>MARTA SOTO GIMENO</cp:lastModifiedBy>
  <cp:revision>182</cp:revision>
  <dcterms:created xsi:type="dcterms:W3CDTF">2020-10-05T09:29:00Z</dcterms:created>
  <dcterms:modified xsi:type="dcterms:W3CDTF">2022-04-26T09:20:00Z</dcterms:modified>
</cp:coreProperties>
</file>